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DF5DD" w14:textId="6022005D" w:rsidR="00D76BDE" w:rsidRPr="00DF7E34" w:rsidRDefault="00896008">
      <w:pPr>
        <w:rPr>
          <w:rFonts w:ascii="meta offc pro" w:hAnsi="meta offc pro" w:cstheme="minorHAnsi"/>
          <w:b/>
          <w:bCs/>
          <w:sz w:val="32"/>
          <w:szCs w:val="32"/>
        </w:rPr>
      </w:pPr>
      <w:r w:rsidRPr="00DF7E34">
        <w:rPr>
          <w:rFonts w:ascii="meta offc pro" w:hAnsi="meta offc pro" w:cstheme="minorHAnsi"/>
          <w:b/>
          <w:bCs/>
          <w:sz w:val="32"/>
          <w:szCs w:val="32"/>
        </w:rPr>
        <w:t xml:space="preserve">Appendix C: </w:t>
      </w:r>
      <w:r w:rsidR="00DF7E34" w:rsidRPr="00DF7E34">
        <w:rPr>
          <w:rFonts w:ascii="meta offc pro" w:hAnsi="meta offc pro" w:cstheme="minorHAnsi"/>
          <w:b/>
          <w:bCs/>
          <w:sz w:val="32"/>
          <w:szCs w:val="32"/>
        </w:rPr>
        <w:t xml:space="preserve">Risk of bias assessment for each of the </w:t>
      </w:r>
      <w:r w:rsidR="00C22DD2">
        <w:rPr>
          <w:rFonts w:ascii="meta offc pro" w:hAnsi="meta offc pro" w:cstheme="minorHAnsi"/>
          <w:b/>
          <w:bCs/>
          <w:sz w:val="32"/>
          <w:szCs w:val="32"/>
        </w:rPr>
        <w:t>studies</w:t>
      </w:r>
    </w:p>
    <w:p w14:paraId="53BE0E07" w14:textId="43767597" w:rsidR="00D76BDE" w:rsidRDefault="00896008">
      <w:pPr>
        <w:rPr>
          <w:rFonts w:ascii="meta offc pro" w:hAnsi="meta offc pro" w:cstheme="minorHAnsi"/>
          <w:sz w:val="32"/>
          <w:szCs w:val="32"/>
        </w:rPr>
      </w:pPr>
      <w:r>
        <w:rPr>
          <w:rFonts w:ascii="meta offc pro" w:hAnsi="meta offc pro" w:cstheme="minorHAnsi"/>
          <w:sz w:val="32"/>
          <w:szCs w:val="32"/>
        </w:rPr>
        <w:t>Abbreviations: m: male; f: female; No information on status: no assessment of the participants’ physical health, mental health or fall history</w:t>
      </w:r>
    </w:p>
    <w:p w14:paraId="281E5EF8" w14:textId="1F0FBF10" w:rsidR="00F30131" w:rsidRPr="00F30131" w:rsidRDefault="00DF7E34" w:rsidP="00F30131">
      <w:pPr>
        <w:rPr>
          <w:rFonts w:ascii="meta offc pro" w:hAnsi="meta offc pro" w:cstheme="minorHAnsi"/>
          <w:sz w:val="32"/>
          <w:szCs w:val="32"/>
        </w:rPr>
      </w:pPr>
      <w:r w:rsidRPr="00DF7E34">
        <w:rPr>
          <w:rFonts w:ascii="meta offc pro" w:hAnsi="meta offc pro" w:cstheme="minorHAnsi"/>
          <w:b/>
          <w:bCs/>
          <w:sz w:val="32"/>
          <w:szCs w:val="32"/>
        </w:rPr>
        <w:t>Table C.1</w:t>
      </w:r>
      <w:r>
        <w:rPr>
          <w:rFonts w:ascii="meta offc pro" w:hAnsi="meta offc pro" w:cstheme="minorHAnsi"/>
          <w:sz w:val="32"/>
          <w:szCs w:val="32"/>
        </w:rPr>
        <w:t xml:space="preserve"> Risk of bias assessment for the studies comparing higher and lower risk older adults</w:t>
      </w:r>
    </w:p>
    <w:tbl>
      <w:tblPr>
        <w:tblW w:w="21031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1186"/>
        <w:gridCol w:w="1559"/>
        <w:gridCol w:w="2552"/>
        <w:gridCol w:w="2843"/>
        <w:gridCol w:w="2402"/>
        <w:gridCol w:w="3402"/>
        <w:gridCol w:w="1701"/>
        <w:gridCol w:w="2985"/>
        <w:gridCol w:w="2401"/>
      </w:tblGrid>
      <w:tr w:rsidR="00F30131" w:rsidRPr="006C744C" w14:paraId="28854BF1" w14:textId="77777777" w:rsidTr="00F30131">
        <w:trPr>
          <w:trHeight w:val="713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302E104F" w14:textId="77777777" w:rsidR="00F30131" w:rsidRPr="006C744C" w:rsidRDefault="00F30131" w:rsidP="0032159E">
            <w:pPr>
              <w:spacing w:after="0" w:line="240" w:lineRule="auto"/>
              <w:jc w:val="center"/>
              <w:rPr>
                <w:rFonts w:ascii="meta offc pro" w:eastAsia="Times New Roman" w:hAnsi="meta offc pro" w:cstheme="minorHAnsi"/>
                <w:b/>
                <w:bCs/>
                <w:sz w:val="32"/>
                <w:szCs w:val="32"/>
              </w:rPr>
            </w:pPr>
            <w:r w:rsidRPr="006C744C">
              <w:rPr>
                <w:rFonts w:ascii="meta offc pro" w:eastAsia="Times New Roman" w:hAnsi="meta offc pro" w:cstheme="minorHAnsi"/>
                <w:b/>
                <w:bCs/>
                <w:sz w:val="32"/>
                <w:szCs w:val="32"/>
              </w:rPr>
              <w:t>Bias doma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723473B9" w14:textId="77777777" w:rsidR="00F30131" w:rsidRPr="006C744C" w:rsidRDefault="00F30131" w:rsidP="0032159E">
            <w:pPr>
              <w:spacing w:after="0" w:line="240" w:lineRule="auto"/>
              <w:jc w:val="center"/>
              <w:rPr>
                <w:rFonts w:ascii="meta offc pro" w:eastAsia="Times New Roman" w:hAnsi="meta offc pro" w:cstheme="minorHAnsi"/>
                <w:b/>
                <w:bCs/>
                <w:sz w:val="32"/>
                <w:szCs w:val="32"/>
              </w:rPr>
            </w:pPr>
            <w:r w:rsidRPr="006C744C">
              <w:rPr>
                <w:rFonts w:ascii="meta offc pro" w:eastAsia="Times New Roman" w:hAnsi="meta offc pro" w:cstheme="minorHAnsi"/>
                <w:b/>
                <w:bCs/>
                <w:sz w:val="32"/>
                <w:szCs w:val="32"/>
              </w:rPr>
              <w:t>Total bia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614875EB" w14:textId="77777777" w:rsidR="00F30131" w:rsidRPr="006C744C" w:rsidRDefault="00F30131" w:rsidP="0032159E">
            <w:pPr>
              <w:spacing w:after="0" w:line="240" w:lineRule="auto"/>
              <w:jc w:val="center"/>
              <w:rPr>
                <w:rFonts w:ascii="meta offc pro" w:eastAsia="Times New Roman" w:hAnsi="meta offc pro" w:cstheme="minorHAnsi"/>
                <w:b/>
                <w:bCs/>
                <w:sz w:val="32"/>
                <w:szCs w:val="32"/>
              </w:rPr>
            </w:pPr>
            <w:r w:rsidRPr="006C744C">
              <w:rPr>
                <w:rFonts w:ascii="meta offc pro" w:eastAsia="Times New Roman" w:hAnsi="meta offc pro" w:cstheme="minorHAnsi"/>
                <w:b/>
                <w:bCs/>
                <w:sz w:val="32"/>
                <w:szCs w:val="32"/>
              </w:rPr>
              <w:t>1 – Confounding factors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33E09FFF" w14:textId="77777777" w:rsidR="00F30131" w:rsidRPr="006C744C" w:rsidRDefault="00F30131" w:rsidP="0032159E">
            <w:pPr>
              <w:spacing w:after="0" w:line="240" w:lineRule="auto"/>
              <w:jc w:val="center"/>
              <w:rPr>
                <w:rFonts w:ascii="meta offc pro" w:eastAsia="Times New Roman" w:hAnsi="meta offc pro" w:cstheme="minorHAnsi"/>
                <w:b/>
                <w:bCs/>
                <w:sz w:val="32"/>
                <w:szCs w:val="32"/>
              </w:rPr>
            </w:pPr>
            <w:r w:rsidRPr="006C744C">
              <w:rPr>
                <w:rFonts w:ascii="meta offc pro" w:eastAsia="Times New Roman" w:hAnsi="meta offc pro" w:cstheme="minorHAnsi"/>
                <w:b/>
                <w:bCs/>
                <w:sz w:val="32"/>
                <w:szCs w:val="32"/>
              </w:rPr>
              <w:t>2 – Participant selection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4B66DB7E" w14:textId="77777777" w:rsidR="00F30131" w:rsidRPr="006C744C" w:rsidRDefault="00F30131" w:rsidP="0032159E">
            <w:pPr>
              <w:spacing w:after="0" w:line="240" w:lineRule="auto"/>
              <w:jc w:val="center"/>
              <w:rPr>
                <w:rFonts w:ascii="meta offc pro" w:eastAsia="Times New Roman" w:hAnsi="meta offc pro" w:cstheme="minorHAnsi"/>
                <w:b/>
                <w:bCs/>
                <w:sz w:val="32"/>
                <w:szCs w:val="32"/>
              </w:rPr>
            </w:pPr>
            <w:r w:rsidRPr="006C744C">
              <w:rPr>
                <w:rFonts w:ascii="meta offc pro" w:eastAsia="Times New Roman" w:hAnsi="meta offc pro" w:cstheme="minorHAnsi"/>
                <w:b/>
                <w:bCs/>
                <w:sz w:val="32"/>
                <w:szCs w:val="32"/>
              </w:rPr>
              <w:t>3 – Group allocation based on fall risk assessment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43FF5328" w14:textId="77777777" w:rsidR="00F30131" w:rsidRPr="006C744C" w:rsidRDefault="00F30131" w:rsidP="0032159E">
            <w:pPr>
              <w:spacing w:after="0" w:line="240" w:lineRule="auto"/>
              <w:jc w:val="center"/>
              <w:rPr>
                <w:rFonts w:ascii="meta offc pro" w:eastAsia="Times New Roman" w:hAnsi="meta offc pro" w:cstheme="minorHAnsi"/>
                <w:b/>
                <w:bCs/>
                <w:sz w:val="32"/>
                <w:szCs w:val="32"/>
              </w:rPr>
            </w:pPr>
            <w:r w:rsidRPr="006C744C">
              <w:rPr>
                <w:rFonts w:ascii="meta offc pro" w:eastAsia="Times New Roman" w:hAnsi="meta offc pro" w:cstheme="minorHAnsi"/>
                <w:b/>
                <w:bCs/>
                <w:sz w:val="32"/>
                <w:szCs w:val="32"/>
              </w:rPr>
              <w:t>4 – Intended experim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3525EBF7" w14:textId="77777777" w:rsidR="00F30131" w:rsidRPr="006C744C" w:rsidRDefault="00F30131" w:rsidP="0032159E">
            <w:pPr>
              <w:spacing w:after="0" w:line="240" w:lineRule="auto"/>
              <w:jc w:val="center"/>
              <w:rPr>
                <w:rFonts w:ascii="meta offc pro" w:eastAsia="Times New Roman" w:hAnsi="meta offc pro" w:cstheme="minorHAnsi"/>
                <w:b/>
                <w:bCs/>
                <w:sz w:val="32"/>
                <w:szCs w:val="32"/>
              </w:rPr>
            </w:pPr>
            <w:r w:rsidRPr="006C744C">
              <w:rPr>
                <w:rFonts w:ascii="meta offc pro" w:eastAsia="Times New Roman" w:hAnsi="meta offc pro" w:cstheme="minorHAnsi"/>
                <w:b/>
                <w:bCs/>
                <w:sz w:val="32"/>
                <w:szCs w:val="32"/>
              </w:rPr>
              <w:t>5 – Motion analysis outcome parameters</w:t>
            </w:r>
          </w:p>
        </w:tc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0ADA32AF" w14:textId="77777777" w:rsidR="00F30131" w:rsidRPr="006C744C" w:rsidRDefault="00F30131" w:rsidP="0032159E">
            <w:pPr>
              <w:spacing w:after="0" w:line="240" w:lineRule="auto"/>
              <w:jc w:val="center"/>
              <w:rPr>
                <w:rFonts w:ascii="meta offc pro" w:eastAsia="Times New Roman" w:hAnsi="meta offc pro" w:cstheme="minorHAnsi"/>
                <w:b/>
                <w:bCs/>
                <w:sz w:val="32"/>
                <w:szCs w:val="32"/>
              </w:rPr>
            </w:pPr>
            <w:r w:rsidRPr="006C744C">
              <w:rPr>
                <w:rFonts w:ascii="meta offc pro" w:eastAsia="Times New Roman" w:hAnsi="meta offc pro" w:cstheme="minorHAnsi"/>
                <w:b/>
                <w:bCs/>
                <w:sz w:val="32"/>
                <w:szCs w:val="32"/>
              </w:rPr>
              <w:t>6 – Missing data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6FD70FC8" w14:textId="77777777" w:rsidR="00F30131" w:rsidRPr="006C744C" w:rsidRDefault="00F30131" w:rsidP="0032159E">
            <w:pPr>
              <w:spacing w:after="0" w:line="240" w:lineRule="auto"/>
              <w:jc w:val="center"/>
              <w:rPr>
                <w:rFonts w:ascii="meta offc pro" w:eastAsia="Times New Roman" w:hAnsi="meta offc pro" w:cstheme="minorHAnsi"/>
                <w:b/>
                <w:bCs/>
                <w:sz w:val="32"/>
                <w:szCs w:val="32"/>
              </w:rPr>
            </w:pPr>
            <w:r w:rsidRPr="006C744C">
              <w:rPr>
                <w:rFonts w:ascii="meta offc pro" w:eastAsia="Times New Roman" w:hAnsi="meta offc pro" w:cstheme="minorHAnsi"/>
                <w:b/>
                <w:bCs/>
                <w:sz w:val="32"/>
                <w:szCs w:val="32"/>
              </w:rPr>
              <w:t>7 – Result reporting</w:t>
            </w:r>
          </w:p>
        </w:tc>
      </w:tr>
      <w:tr w:rsidR="00F30131" w:rsidRPr="006C744C" w14:paraId="6B32530E" w14:textId="77777777" w:rsidTr="0032159E">
        <w:trPr>
          <w:gridAfter w:val="2"/>
          <w:wAfter w:w="5386" w:type="dxa"/>
          <w:trHeight w:val="459"/>
        </w:trPr>
        <w:tc>
          <w:tcPr>
            <w:tcW w:w="15645" w:type="dxa"/>
            <w:gridSpan w:val="7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CBF1FC4" w14:textId="77777777" w:rsidR="00F30131" w:rsidRPr="006C744C" w:rsidRDefault="00F30131" w:rsidP="0032159E">
            <w:pPr>
              <w:spacing w:after="0" w:line="240" w:lineRule="auto"/>
              <w:rPr>
                <w:rFonts w:ascii="meta offc pro" w:eastAsia="CharisSIL" w:hAnsi="meta offc pro" w:cstheme="minorHAnsi"/>
                <w:b/>
                <w:bCs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b/>
                <w:bCs/>
                <w:sz w:val="32"/>
                <w:szCs w:val="32"/>
              </w:rPr>
              <w:t>Stairs</w:t>
            </w:r>
          </w:p>
        </w:tc>
      </w:tr>
      <w:tr w:rsidR="00F30131" w:rsidRPr="006C744C" w14:paraId="11A27449" w14:textId="77777777" w:rsidTr="00F30131">
        <w:trPr>
          <w:trHeight w:val="459"/>
        </w:trPr>
        <w:tc>
          <w:tcPr>
            <w:tcW w:w="1186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4A92A6A" w14:textId="77777777" w:rsidR="00F30131" w:rsidRPr="006C744C" w:rsidRDefault="00F30131" w:rsidP="0032159E">
            <w:pPr>
              <w:rPr>
                <w:rFonts w:ascii="meta offc pro" w:eastAsia="Times New Roman" w:hAnsi="meta offc pro"/>
                <w:sz w:val="32"/>
                <w:szCs w:val="32"/>
              </w:rPr>
            </w:pPr>
            <w:r w:rsidRPr="006C744C">
              <w:rPr>
                <w:rFonts w:ascii="meta offc pro" w:eastAsia="Times New Roman" w:hAnsi="meta offc pro"/>
                <w:sz w:val="32"/>
                <w:szCs w:val="32"/>
              </w:rPr>
              <w:t>Ackermans (2019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8CCCE64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255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416C0C7" w14:textId="77777777" w:rsidR="00F30131" w:rsidRPr="006C744C" w:rsidRDefault="00F30131" w:rsidP="0032159E">
            <w:p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 w:rsidRPr="006C744C">
              <w:rPr>
                <w:rFonts w:ascii="meta offc pro" w:hAnsi="meta offc pro" w:cs="Calibri"/>
                <w:color w:val="000000"/>
                <w:sz w:val="32"/>
                <w:szCs w:val="32"/>
              </w:rPr>
              <w:t>No information on gender.</w:t>
            </w:r>
          </w:p>
        </w:tc>
        <w:tc>
          <w:tcPr>
            <w:tcW w:w="2843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7EE3BBA" w14:textId="77777777" w:rsidR="00F30131" w:rsidRPr="006C744C" w:rsidRDefault="00F30131" w:rsidP="0032159E">
            <w:p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 w:rsidRPr="006C744C">
              <w:rPr>
                <w:rFonts w:ascii="meta offc pro" w:hAnsi="meta offc pro" w:cs="Calibri"/>
                <w:color w:val="000000"/>
                <w:sz w:val="32"/>
                <w:szCs w:val="32"/>
              </w:rPr>
              <w:t>No information on gender.</w:t>
            </w:r>
          </w:p>
        </w:tc>
        <w:tc>
          <w:tcPr>
            <w:tcW w:w="240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9763992" w14:textId="77777777" w:rsidR="00F30131" w:rsidRDefault="00F30131" w:rsidP="0032159E">
            <w:p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>Low</w:t>
            </w:r>
          </w:p>
          <w:p w14:paraId="678B5833" w14:textId="77777777" w:rsidR="00F30131" w:rsidRPr="006C744C" w:rsidRDefault="00F30131" w:rsidP="0032159E">
            <w:p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>Retrospective fall history</w:t>
            </w:r>
          </w:p>
        </w:tc>
        <w:tc>
          <w:tcPr>
            <w:tcW w:w="340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7C38546" w14:textId="77777777" w:rsidR="00F30131" w:rsidRPr="006C744C" w:rsidRDefault="00F30131" w:rsidP="0032159E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 w:rsidRPr="006C744C"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Low</w:t>
            </w:r>
          </w:p>
          <w:p w14:paraId="52DCCC15" w14:textId="77777777" w:rsidR="00F30131" w:rsidRPr="006C744C" w:rsidRDefault="00F30131" w:rsidP="0032159E">
            <w:pPr>
              <w:spacing w:after="0" w:line="240" w:lineRule="auto"/>
              <w:rPr>
                <w:rFonts w:ascii="meta offc pro" w:eastAsia="meta offc pro" w:hAnsi="meta offc pro" w:cs="meta offc pro"/>
                <w:sz w:val="32"/>
                <w:szCs w:val="32"/>
              </w:rPr>
            </w:pPr>
            <w:r w:rsidRPr="006C744C"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Subjects were allowed to take breaks to avoid fatigue.</w:t>
            </w:r>
          </w:p>
        </w:tc>
        <w:tc>
          <w:tcPr>
            <w:tcW w:w="1701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B8E32EB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 w:rsidRPr="006C744C"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  <w:tc>
          <w:tcPr>
            <w:tcW w:w="2985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94453CA" w14:textId="77777777" w:rsidR="00F30131" w:rsidRPr="006C744C" w:rsidRDefault="00F30131" w:rsidP="0032159E">
            <w:p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 w:rsidRPr="006C744C"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  <w:tc>
          <w:tcPr>
            <w:tcW w:w="2401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D4F2DF1" w14:textId="77777777" w:rsidR="00F30131" w:rsidRPr="006C744C" w:rsidRDefault="00F30131" w:rsidP="0032159E">
            <w:p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 w:rsidRPr="006C744C"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</w:tr>
      <w:tr w:rsidR="00F30131" w:rsidRPr="006C744C" w14:paraId="463D434E" w14:textId="77777777" w:rsidTr="00F30131">
        <w:trPr>
          <w:trHeight w:val="459"/>
        </w:trPr>
        <w:tc>
          <w:tcPr>
            <w:tcW w:w="1186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053C034" w14:textId="77777777" w:rsidR="00F30131" w:rsidRPr="006C744C" w:rsidRDefault="00F30131" w:rsidP="0032159E">
            <w:pPr>
              <w:rPr>
                <w:rFonts w:ascii="meta offc pro" w:eastAsia="Times New Roman" w:hAnsi="meta offc pro"/>
                <w:sz w:val="32"/>
                <w:szCs w:val="32"/>
              </w:rPr>
            </w:pPr>
            <w:r>
              <w:rPr>
                <w:rFonts w:ascii="meta offc pro" w:eastAsia="Times New Roman" w:hAnsi="meta offc pro"/>
                <w:sz w:val="32"/>
                <w:szCs w:val="32"/>
              </w:rPr>
              <w:t>Ackermans (202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480160C2" w14:textId="77777777" w:rsidR="00F30131" w:rsidRPr="003C09E0" w:rsidRDefault="00F30131" w:rsidP="0032159E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 w:rsidRPr="003C09E0">
              <w:rPr>
                <w:rFonts w:ascii="meta offc pro" w:eastAsia="Times New Roman" w:hAnsi="meta offc pro" w:cstheme="minorHAnsi"/>
                <w:sz w:val="32"/>
                <w:szCs w:val="32"/>
              </w:rPr>
              <w:t>Moderate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7E9D275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 w:rsidRPr="003C09E0">
              <w:rPr>
                <w:rFonts w:ascii="meta offc pro" w:hAnsi="meta offc pro" w:cs="Calibri"/>
                <w:color w:val="000000"/>
                <w:sz w:val="32"/>
                <w:szCs w:val="32"/>
              </w:rPr>
              <w:t>No information on gender balance within groups.</w:t>
            </w:r>
          </w:p>
        </w:tc>
        <w:tc>
          <w:tcPr>
            <w:tcW w:w="2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603BC67E" w14:textId="77777777" w:rsidR="00F30131" w:rsidRPr="003C09E0" w:rsidRDefault="00F30131" w:rsidP="0032159E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 w:rsidRPr="003C09E0">
              <w:rPr>
                <w:rFonts w:ascii="meta offc pro" w:hAnsi="meta offc pro" w:cstheme="minorHAnsi"/>
                <w:sz w:val="32"/>
                <w:szCs w:val="32"/>
              </w:rPr>
              <w:t xml:space="preserve">Moderate </w:t>
            </w:r>
          </w:p>
          <w:p w14:paraId="703AB081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 w:rsidRPr="003C09E0">
              <w:rPr>
                <w:rFonts w:ascii="meta offc pro" w:hAnsi="meta offc pro" w:cstheme="minorHAnsi"/>
                <w:color w:val="000000"/>
                <w:sz w:val="32"/>
                <w:szCs w:val="32"/>
              </w:rPr>
              <w:t>Gender is unbalanced: 28 m, 53 f</w:t>
            </w:r>
          </w:p>
        </w:tc>
        <w:tc>
          <w:tcPr>
            <w:tcW w:w="2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69231D0" w14:textId="77777777" w:rsidR="00F30131" w:rsidRDefault="00F30131" w:rsidP="0032159E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  <w:p w14:paraId="018DB03D" w14:textId="77777777" w:rsidR="00F30131" w:rsidRDefault="00F30131" w:rsidP="0032159E">
            <w:p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Prospective fall history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3AEC610" w14:textId="77777777" w:rsidR="00F30131" w:rsidRPr="006C744C" w:rsidRDefault="00F30131" w:rsidP="0032159E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 w:rsidRPr="003C09E0"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2F12C9A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 w:rsidRPr="003C09E0"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948FEA8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 w:rsidRPr="003C09E0"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2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05E21A3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 w:rsidRPr="003C09E0"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</w:tr>
      <w:tr w:rsidR="00F30131" w:rsidRPr="006C744C" w14:paraId="6EEEE8DC" w14:textId="77777777" w:rsidTr="00F30131">
        <w:trPr>
          <w:trHeight w:val="459"/>
        </w:trPr>
        <w:tc>
          <w:tcPr>
            <w:tcW w:w="1186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74BE00D" w14:textId="77777777" w:rsidR="00F30131" w:rsidRDefault="00F30131" w:rsidP="0032159E">
            <w:pPr>
              <w:rPr>
                <w:rFonts w:ascii="meta offc pro" w:eastAsia="Times New Roman" w:hAnsi="meta offc pro"/>
                <w:sz w:val="32"/>
                <w:szCs w:val="32"/>
              </w:rPr>
            </w:pPr>
            <w:r>
              <w:rPr>
                <w:rFonts w:ascii="meta offc pro" w:eastAsia="Times New Roman" w:hAnsi="meta offc pro"/>
                <w:sz w:val="32"/>
                <w:szCs w:val="32"/>
              </w:rPr>
              <w:t>Brodowski (202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CC"/>
          </w:tcPr>
          <w:p w14:paraId="74DF2EF5" w14:textId="77777777" w:rsidR="00F30131" w:rsidRPr="003C09E0" w:rsidRDefault="00F30131" w:rsidP="0032159E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 w:rsidRPr="003C09E0">
              <w:rPr>
                <w:rFonts w:ascii="meta offc pro" w:eastAsia="Times New Roman" w:hAnsi="meta offc pro" w:cstheme="minorHAnsi"/>
                <w:sz w:val="32"/>
                <w:szCs w:val="32"/>
              </w:rPr>
              <w:t>Serious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CC"/>
          </w:tcPr>
          <w:p w14:paraId="31195DD9" w14:textId="77777777" w:rsidR="00F30131" w:rsidRPr="003C09E0" w:rsidRDefault="00F30131" w:rsidP="0032159E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 w:rsidRPr="003C09E0">
              <w:rPr>
                <w:rFonts w:ascii="meta offc pro" w:hAnsi="meta offc pro" w:cstheme="minorHAnsi"/>
                <w:sz w:val="32"/>
                <w:szCs w:val="32"/>
              </w:rPr>
              <w:t>Serious</w:t>
            </w:r>
          </w:p>
          <w:p w14:paraId="35321697" w14:textId="77777777" w:rsidR="00F30131" w:rsidRPr="003C09E0" w:rsidRDefault="00F30131" w:rsidP="0032159E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 w:rsidRPr="003C09E0">
              <w:rPr>
                <w:rFonts w:ascii="meta offc pro" w:hAnsi="meta offc pro" w:cstheme="minorHAnsi"/>
                <w:sz w:val="32"/>
                <w:szCs w:val="32"/>
              </w:rPr>
              <w:t>Participants in the hospitalized group were significantly older than in the healthy group (p &lt; 0.001</w:t>
            </w:r>
            <w:r>
              <w:rPr>
                <w:rFonts w:ascii="meta offc pro" w:hAnsi="meta offc pro" w:cstheme="minorHAnsi"/>
                <w:sz w:val="32"/>
                <w:szCs w:val="32"/>
              </w:rPr>
              <w:t>, mean age difference 7 years</w:t>
            </w:r>
            <w:r w:rsidRPr="003C09E0">
              <w:rPr>
                <w:rFonts w:ascii="meta offc pro" w:hAnsi="meta offc pro" w:cstheme="minorHAnsi"/>
                <w:sz w:val="32"/>
                <w:szCs w:val="32"/>
              </w:rPr>
              <w:t>).</w:t>
            </w:r>
          </w:p>
        </w:tc>
        <w:tc>
          <w:tcPr>
            <w:tcW w:w="2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5D9960A4" w14:textId="77777777" w:rsidR="00F30131" w:rsidRPr="003C09E0" w:rsidRDefault="00F30131" w:rsidP="0032159E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 offc pro" w:eastAsia="MinionPro-Regular" w:hAnsi="meta offc pro" w:cstheme="minorHAnsi"/>
                <w:sz w:val="32"/>
                <w:szCs w:val="32"/>
              </w:rPr>
            </w:pPr>
            <w:r w:rsidRPr="003C09E0">
              <w:rPr>
                <w:rFonts w:ascii="meta offc pro" w:eastAsia="MinionPro-Regular" w:hAnsi="meta offc pro" w:cstheme="minorHAnsi"/>
                <w:sz w:val="32"/>
                <w:szCs w:val="32"/>
              </w:rPr>
              <w:t xml:space="preserve">Moderate </w:t>
            </w:r>
          </w:p>
          <w:p w14:paraId="601D5FD9" w14:textId="77777777" w:rsidR="00F30131" w:rsidRPr="003C09E0" w:rsidRDefault="00F30131" w:rsidP="0032159E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 offc pro" w:hAnsi="meta offc pro" w:cstheme="minorHAnsi"/>
                <w:color w:val="000000"/>
                <w:sz w:val="32"/>
                <w:szCs w:val="32"/>
              </w:rPr>
            </w:pPr>
            <w:r w:rsidRPr="003C09E0">
              <w:rPr>
                <w:rFonts w:ascii="meta offc pro" w:hAnsi="meta offc pro" w:cstheme="minorHAnsi"/>
                <w:color w:val="000000"/>
                <w:sz w:val="32"/>
                <w:szCs w:val="32"/>
              </w:rPr>
              <w:t>Gender is unbalanced: 43 m, 70 f</w:t>
            </w:r>
          </w:p>
          <w:p w14:paraId="61F2F3BA" w14:textId="77777777" w:rsidR="00F30131" w:rsidRPr="003C09E0" w:rsidRDefault="00F30131" w:rsidP="0032159E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 w:rsidRPr="003C09E0">
              <w:rPr>
                <w:rFonts w:ascii="meta offc pro" w:hAnsi="meta offc pro" w:cstheme="minorHAnsi"/>
                <w:color w:val="000000"/>
                <w:sz w:val="32"/>
                <w:szCs w:val="32"/>
              </w:rPr>
              <w:t>3 of the 60 hospitalized subjects were excluded because they could not perform the timed-up-and-go test.</w:t>
            </w:r>
          </w:p>
        </w:tc>
        <w:tc>
          <w:tcPr>
            <w:tcW w:w="2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407D15FD" w14:textId="77777777" w:rsidR="00F30131" w:rsidRDefault="00F30131" w:rsidP="0032159E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 w:rsidRPr="00AB350B">
              <w:rPr>
                <w:rFonts w:ascii="meta offc pro" w:eastAsia="CharisSIL" w:hAnsi="meta offc pro" w:cstheme="minorHAnsi"/>
                <w:sz w:val="32"/>
                <w:szCs w:val="32"/>
              </w:rPr>
              <w:t>M</w:t>
            </w:r>
            <w:r>
              <w:rPr>
                <w:rFonts w:ascii="meta offc pro" w:eastAsia="CharisSIL" w:hAnsi="meta offc pro" w:cstheme="minorHAnsi"/>
                <w:sz w:val="32"/>
                <w:szCs w:val="32"/>
              </w:rPr>
              <w:t>oderate</w:t>
            </w:r>
          </w:p>
          <w:p w14:paraId="19C16893" w14:textId="77777777" w:rsidR="00F30131" w:rsidRDefault="00F30131" w:rsidP="0032159E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>Health status (hospitalized versus healthy)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BD584D4" w14:textId="77777777" w:rsidR="00F30131" w:rsidRPr="003C09E0" w:rsidRDefault="00F30131" w:rsidP="0032159E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 w:rsidRPr="003C09E0"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955800C" w14:textId="77777777" w:rsidR="00F30131" w:rsidRPr="003C09E0" w:rsidRDefault="00F30131" w:rsidP="0032159E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 w:rsidRPr="003C09E0"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201E2DB2" w14:textId="77777777" w:rsidR="00F30131" w:rsidRPr="003C09E0" w:rsidRDefault="00F30131" w:rsidP="0032159E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 w:rsidRPr="003C09E0">
              <w:rPr>
                <w:rFonts w:ascii="meta offc pro" w:hAnsi="meta offc pro" w:cstheme="minorHAnsi"/>
                <w:sz w:val="32"/>
                <w:szCs w:val="32"/>
              </w:rPr>
              <w:t>Moderate</w:t>
            </w:r>
          </w:p>
          <w:p w14:paraId="40CBB744" w14:textId="77777777" w:rsidR="00F30131" w:rsidRPr="003C09E0" w:rsidRDefault="00F30131" w:rsidP="0032159E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 w:rsidRPr="003C09E0">
              <w:rPr>
                <w:rFonts w:ascii="meta offc pro" w:hAnsi="meta offc pro" w:cstheme="minorHAnsi"/>
                <w:sz w:val="32"/>
                <w:szCs w:val="32"/>
              </w:rPr>
              <w:t>4 of the 60 healthy participants were excluded because they performed the task very rapidly or very slowly.</w:t>
            </w:r>
          </w:p>
          <w:p w14:paraId="62428EFB" w14:textId="77777777" w:rsidR="00F30131" w:rsidRPr="003C09E0" w:rsidRDefault="00F30131" w:rsidP="0032159E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 w:rsidRPr="003C09E0">
              <w:rPr>
                <w:rFonts w:ascii="meta offc pro" w:hAnsi="meta offc pro" w:cstheme="minorHAnsi"/>
                <w:sz w:val="32"/>
                <w:szCs w:val="32"/>
              </w:rPr>
              <w:t>4 of the 56 hospitalized subjects could not perform the 2</w:t>
            </w:r>
            <w:r w:rsidRPr="003C09E0">
              <w:rPr>
                <w:rFonts w:ascii="meta offc pro" w:hAnsi="meta offc pro" w:cstheme="minorHAnsi"/>
                <w:sz w:val="32"/>
                <w:szCs w:val="32"/>
                <w:vertAlign w:val="superscript"/>
              </w:rPr>
              <w:t>nd</w:t>
            </w:r>
            <w:r w:rsidRPr="003C09E0">
              <w:rPr>
                <w:rFonts w:ascii="meta offc pro" w:hAnsi="meta offc pro" w:cstheme="minorHAnsi"/>
                <w:sz w:val="32"/>
                <w:szCs w:val="32"/>
              </w:rPr>
              <w:t xml:space="preserve"> trial.</w:t>
            </w:r>
          </w:p>
        </w:tc>
        <w:tc>
          <w:tcPr>
            <w:tcW w:w="2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2E7426E0" w14:textId="77777777" w:rsidR="00F30131" w:rsidRPr="003C09E0" w:rsidRDefault="00F30131" w:rsidP="0032159E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 w:rsidRPr="003C09E0">
              <w:rPr>
                <w:rFonts w:ascii="meta offc pro" w:hAnsi="meta offc pro" w:cstheme="minorHAnsi"/>
                <w:sz w:val="32"/>
                <w:szCs w:val="32"/>
              </w:rPr>
              <w:t>Moderate</w:t>
            </w:r>
          </w:p>
          <w:p w14:paraId="3904243C" w14:textId="77777777" w:rsidR="00F30131" w:rsidRPr="003C09E0" w:rsidRDefault="00F30131" w:rsidP="0032159E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 w:rsidRPr="003C09E0">
              <w:rPr>
                <w:rFonts w:ascii="meta offc pro" w:hAnsi="meta offc pro" w:cstheme="minorHAnsi"/>
                <w:sz w:val="32"/>
                <w:szCs w:val="32"/>
              </w:rPr>
              <w:t>Significance level was not reported, but sample size was sufficient for the reported effect size.</w:t>
            </w:r>
          </w:p>
        </w:tc>
      </w:tr>
      <w:tr w:rsidR="00F30131" w:rsidRPr="006C744C" w14:paraId="0E5121EA" w14:textId="77777777" w:rsidTr="00F30131">
        <w:trPr>
          <w:trHeight w:val="315"/>
        </w:trPr>
        <w:tc>
          <w:tcPr>
            <w:tcW w:w="1186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E6842AC" w14:textId="77777777" w:rsidR="00F30131" w:rsidRPr="006C744C" w:rsidRDefault="00F30131" w:rsidP="0032159E">
            <w:pPr>
              <w:rPr>
                <w:rFonts w:ascii="meta offc pro" w:eastAsia="Times New Roman" w:hAnsi="meta offc pro"/>
                <w:sz w:val="32"/>
                <w:szCs w:val="32"/>
              </w:rPr>
            </w:pPr>
            <w:r w:rsidRPr="006C744C">
              <w:rPr>
                <w:rFonts w:ascii="meta offc pro" w:eastAsia="Times New Roman" w:hAnsi="meta offc pro"/>
                <w:color w:val="000000"/>
                <w:sz w:val="32"/>
                <w:szCs w:val="32"/>
              </w:rPr>
              <w:t>Carli (2014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60D298F9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 w:rsidRPr="006C744C">
              <w:rPr>
                <w:rFonts w:ascii="meta offc pro" w:eastAsia="CharisSIL" w:hAnsi="meta offc pro" w:cstheme="minorHAnsi"/>
                <w:sz w:val="32"/>
                <w:szCs w:val="32"/>
              </w:rPr>
              <w:t>Moderate</w:t>
            </w:r>
          </w:p>
        </w:tc>
        <w:tc>
          <w:tcPr>
            <w:tcW w:w="255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A437628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 w:rsidRPr="006C744C">
              <w:rPr>
                <w:rFonts w:ascii="meta offc pro" w:hAnsi="meta offc pro" w:cs="Calibri"/>
                <w:color w:val="000000"/>
                <w:sz w:val="32"/>
                <w:szCs w:val="32"/>
              </w:rPr>
              <w:t>No information on gender balance within groups.</w:t>
            </w:r>
          </w:p>
          <w:p w14:paraId="59188D02" w14:textId="77777777" w:rsidR="00F30131" w:rsidRPr="006C744C" w:rsidRDefault="00F30131" w:rsidP="0032159E">
            <w:pPr>
              <w:spacing w:after="0" w:line="240" w:lineRule="auto"/>
              <w:rPr>
                <w:rFonts w:ascii="meta offc pro" w:eastAsia="MinionPro-Regular" w:hAnsi="meta offc pro" w:cs="Calibri"/>
                <w:sz w:val="32"/>
                <w:szCs w:val="3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1DE67393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 w:rsidRPr="006C744C">
              <w:rPr>
                <w:rFonts w:ascii="meta offc pro" w:hAnsi="meta offc pro" w:cs="Calibri"/>
                <w:color w:val="000000"/>
                <w:sz w:val="32"/>
                <w:szCs w:val="32"/>
              </w:rPr>
              <w:t>Moderate</w:t>
            </w:r>
          </w:p>
          <w:p w14:paraId="2CEC8CD2" w14:textId="77777777" w:rsidR="00F30131" w:rsidRPr="006C744C" w:rsidRDefault="00F30131" w:rsidP="0032159E">
            <w:pPr>
              <w:spacing w:after="0" w:line="240" w:lineRule="auto"/>
              <w:rPr>
                <w:rFonts w:ascii="meta offc pro" w:eastAsia="MinionPro-Regular" w:hAnsi="meta offc pro" w:cs="Calibri"/>
                <w:strike/>
                <w:sz w:val="32"/>
                <w:szCs w:val="32"/>
              </w:rPr>
            </w:pPr>
            <w:r w:rsidRPr="006C744C">
              <w:rPr>
                <w:rFonts w:ascii="meta offc pro" w:hAnsi="meta offc pro" w:cs="Calibri"/>
                <w:color w:val="000000"/>
                <w:sz w:val="32"/>
                <w:szCs w:val="32"/>
              </w:rPr>
              <w:t>Gender is unbalanced: 4 m, 30 f.</w:t>
            </w:r>
          </w:p>
        </w:tc>
        <w:tc>
          <w:tcPr>
            <w:tcW w:w="240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09E31388" w14:textId="77777777" w:rsidR="00F30131" w:rsidRPr="006C744C" w:rsidRDefault="00F30131" w:rsidP="0032159E">
            <w:p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 w:rsidRPr="006C744C">
              <w:rPr>
                <w:rFonts w:ascii="meta offc pro" w:eastAsia="CharisSIL" w:hAnsi="meta offc pro" w:cstheme="minorHAnsi"/>
                <w:sz w:val="32"/>
                <w:szCs w:val="32"/>
              </w:rPr>
              <w:t>Moderate</w:t>
            </w:r>
          </w:p>
          <w:p w14:paraId="67710792" w14:textId="77777777" w:rsidR="00F30131" w:rsidRPr="006C744C" w:rsidRDefault="00F30131" w:rsidP="0032159E">
            <w:pPr>
              <w:spacing w:after="0" w:line="240" w:lineRule="auto"/>
              <w:rPr>
                <w:rFonts w:ascii="meta offc pro" w:eastAsia="MinionPro-Regular" w:hAnsi="meta offc pro" w:cs="Calibri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>Physical level</w:t>
            </w:r>
          </w:p>
        </w:tc>
        <w:tc>
          <w:tcPr>
            <w:tcW w:w="340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63C4A98" w14:textId="77777777" w:rsidR="00F30131" w:rsidRPr="006C744C" w:rsidRDefault="00F30131" w:rsidP="0032159E">
            <w:pPr>
              <w:spacing w:after="0" w:line="240" w:lineRule="auto"/>
              <w:rPr>
                <w:rFonts w:ascii="meta offc pro" w:eastAsia="meta offc pro" w:hAnsi="meta offc pro" w:cs="meta offc pro"/>
                <w:sz w:val="32"/>
                <w:szCs w:val="32"/>
              </w:rPr>
            </w:pPr>
            <w:r w:rsidRPr="006C744C"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No information on fatigue prevention strategy.</w:t>
            </w:r>
          </w:p>
          <w:p w14:paraId="0206B244" w14:textId="77777777" w:rsidR="00F30131" w:rsidRPr="006C744C" w:rsidRDefault="00F30131" w:rsidP="0032159E">
            <w:pPr>
              <w:spacing w:after="0" w:line="240" w:lineRule="auto"/>
              <w:rPr>
                <w:rFonts w:ascii="meta offc pro" w:eastAsia="meta offc pro" w:hAnsi="meta offc pro" w:cs="meta offc pro"/>
                <w:sz w:val="32"/>
                <w:szCs w:val="32"/>
              </w:rPr>
            </w:pPr>
          </w:p>
        </w:tc>
        <w:tc>
          <w:tcPr>
            <w:tcW w:w="1701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5F196B8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 w:rsidRPr="006C744C"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  <w:tc>
          <w:tcPr>
            <w:tcW w:w="2985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02FFDA5" w14:textId="77777777" w:rsidR="00F30131" w:rsidRPr="006C744C" w:rsidRDefault="00F30131" w:rsidP="0032159E">
            <w:pPr>
              <w:spacing w:after="0" w:line="240" w:lineRule="auto"/>
              <w:rPr>
                <w:rFonts w:ascii="meta offc pro" w:eastAsia="MinionPro-Regular" w:hAnsi="meta offc pro" w:cs="Calibri"/>
                <w:sz w:val="32"/>
                <w:szCs w:val="32"/>
              </w:rPr>
            </w:pPr>
            <w:r w:rsidRPr="006C744C"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  <w:tc>
          <w:tcPr>
            <w:tcW w:w="2401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C226388" w14:textId="77777777" w:rsidR="00F30131" w:rsidRPr="006C744C" w:rsidRDefault="00F30131" w:rsidP="0032159E">
            <w:pPr>
              <w:spacing w:after="0" w:line="240" w:lineRule="auto"/>
              <w:rPr>
                <w:rFonts w:ascii="meta offc pro" w:eastAsia="MinionPro-Regular" w:hAnsi="meta offc pro" w:cs="Calibri"/>
                <w:sz w:val="32"/>
                <w:szCs w:val="32"/>
              </w:rPr>
            </w:pPr>
            <w:r w:rsidRPr="006C744C"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</w:tr>
      <w:tr w:rsidR="00F30131" w:rsidRPr="006C744C" w14:paraId="44A319A4" w14:textId="77777777" w:rsidTr="00F30131">
        <w:trPr>
          <w:trHeight w:val="459"/>
        </w:trPr>
        <w:tc>
          <w:tcPr>
            <w:tcW w:w="1186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98EC8C0" w14:textId="77777777" w:rsidR="00F30131" w:rsidRPr="006C744C" w:rsidRDefault="00F30131" w:rsidP="0032159E">
            <w:pPr>
              <w:rPr>
                <w:rFonts w:ascii="meta offc pro" w:eastAsia="Times New Roman" w:hAnsi="meta offc pro"/>
                <w:sz w:val="32"/>
                <w:szCs w:val="32"/>
              </w:rPr>
            </w:pPr>
            <w:r w:rsidRPr="006C744C">
              <w:rPr>
                <w:rFonts w:ascii="meta offc pro" w:eastAsia="Times New Roman" w:hAnsi="meta offc pro"/>
                <w:color w:val="000000"/>
                <w:sz w:val="32"/>
                <w:szCs w:val="32"/>
              </w:rPr>
              <w:lastRenderedPageBreak/>
              <w:t>Oh-Park (2012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55B8572C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 w:rsidRPr="006C744C">
              <w:rPr>
                <w:rFonts w:ascii="meta offc pro" w:eastAsia="CharisSIL" w:hAnsi="meta offc pro" w:cstheme="minorHAnsi"/>
                <w:sz w:val="32"/>
                <w:szCs w:val="32"/>
              </w:rPr>
              <w:t>Moderate</w:t>
            </w:r>
          </w:p>
        </w:tc>
        <w:tc>
          <w:tcPr>
            <w:tcW w:w="255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BF522A1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 w:rsidRPr="006C744C">
              <w:rPr>
                <w:rFonts w:ascii="meta offc pro" w:hAnsi="meta offc pro" w:cs="Calibri"/>
                <w:color w:val="000000"/>
                <w:sz w:val="32"/>
                <w:szCs w:val="32"/>
              </w:rPr>
              <w:t>Low</w:t>
            </w:r>
          </w:p>
          <w:p w14:paraId="263E46B1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strike/>
                <w:sz w:val="32"/>
                <w:szCs w:val="32"/>
                <w:highlight w:val="yellow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3E2AC3BA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 w:rsidRPr="006C744C">
              <w:rPr>
                <w:rFonts w:ascii="meta offc pro" w:hAnsi="meta offc pro" w:cs="Calibri"/>
                <w:color w:val="000000"/>
                <w:sz w:val="32"/>
                <w:szCs w:val="32"/>
              </w:rPr>
              <w:t>Moderate</w:t>
            </w:r>
          </w:p>
          <w:p w14:paraId="09A37EBB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 w:rsidRPr="006C744C">
              <w:rPr>
                <w:rFonts w:ascii="meta offc pro" w:hAnsi="meta offc pro" w:cs="Calibri"/>
                <w:color w:val="000000"/>
                <w:sz w:val="32"/>
                <w:szCs w:val="32"/>
              </w:rPr>
              <w:t>Gender is unbalanced: 147 m, 224 f.</w:t>
            </w:r>
          </w:p>
        </w:tc>
        <w:tc>
          <w:tcPr>
            <w:tcW w:w="240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60417C56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 w:rsidRPr="006C744C">
              <w:rPr>
                <w:rFonts w:ascii="meta offc pro" w:hAnsi="meta offc pro" w:cs="Calibri"/>
                <w:color w:val="000000"/>
                <w:sz w:val="32"/>
                <w:szCs w:val="32"/>
              </w:rPr>
              <w:t>Moderate</w:t>
            </w:r>
          </w:p>
          <w:p w14:paraId="4B4BD61E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>Functional decline over 1 year</w:t>
            </w:r>
          </w:p>
        </w:tc>
        <w:tc>
          <w:tcPr>
            <w:tcW w:w="340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76225CD" w14:textId="77777777" w:rsidR="00F30131" w:rsidRPr="006C744C" w:rsidRDefault="00F30131" w:rsidP="0032159E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 w:rsidRPr="006C744C"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Low</w:t>
            </w:r>
          </w:p>
          <w:p w14:paraId="4B50E856" w14:textId="77777777" w:rsidR="00F30131" w:rsidRPr="006C744C" w:rsidRDefault="00F30131" w:rsidP="0032159E">
            <w:pPr>
              <w:spacing w:after="0" w:line="240" w:lineRule="auto"/>
              <w:rPr>
                <w:rFonts w:ascii="meta offc pro" w:eastAsia="meta offc pro" w:hAnsi="meta offc pro" w:cs="meta offc pro"/>
                <w:sz w:val="32"/>
                <w:szCs w:val="32"/>
              </w:rPr>
            </w:pPr>
            <w:r w:rsidRPr="006C744C"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Subjects were allowed a brief rest.</w:t>
            </w:r>
          </w:p>
        </w:tc>
        <w:tc>
          <w:tcPr>
            <w:tcW w:w="1701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9EE144A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 w:rsidRPr="006C744C"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  <w:tc>
          <w:tcPr>
            <w:tcW w:w="2985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D8D4E0C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 w:rsidRPr="006C744C"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  <w:tc>
          <w:tcPr>
            <w:tcW w:w="2401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70F8033D" w14:textId="77777777" w:rsidR="00F30131" w:rsidRDefault="00F30131" w:rsidP="0032159E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Moderate</w:t>
            </w:r>
          </w:p>
          <w:p w14:paraId="75A1360A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 w:rsidRPr="00FE736B">
              <w:rPr>
                <w:rFonts w:ascii="meta offc pro" w:hAnsi="meta offc pro" w:cs="Calibri"/>
                <w:sz w:val="32"/>
                <w:szCs w:val="32"/>
              </w:rPr>
              <w:t>Significance level was not reported, but sample size was sufficient for the reported effect size.</w:t>
            </w:r>
          </w:p>
        </w:tc>
      </w:tr>
      <w:tr w:rsidR="00F30131" w:rsidRPr="006C744C" w14:paraId="0F83F62C" w14:textId="77777777" w:rsidTr="00F30131">
        <w:trPr>
          <w:trHeight w:val="459"/>
        </w:trPr>
        <w:tc>
          <w:tcPr>
            <w:tcW w:w="1186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01B73BB" w14:textId="77777777" w:rsidR="00F30131" w:rsidRPr="006C744C" w:rsidRDefault="00F30131" w:rsidP="0032159E">
            <w:pPr>
              <w:rPr>
                <w:rFonts w:ascii="meta offc pro" w:eastAsia="Times New Roman" w:hAnsi="meta offc pro"/>
                <w:sz w:val="32"/>
                <w:szCs w:val="32"/>
              </w:rPr>
            </w:pPr>
            <w:r w:rsidRPr="006C744C">
              <w:rPr>
                <w:rFonts w:ascii="meta offc pro" w:eastAsia="Times New Roman" w:hAnsi="meta offc pro"/>
                <w:color w:val="000000"/>
                <w:sz w:val="32"/>
                <w:szCs w:val="32"/>
              </w:rPr>
              <w:t>Oh-Park (2011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7833ADE3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 w:rsidRPr="006C744C">
              <w:rPr>
                <w:rFonts w:ascii="meta offc pro" w:eastAsia="CharisSIL" w:hAnsi="meta offc pro" w:cstheme="minorHAnsi"/>
                <w:sz w:val="32"/>
                <w:szCs w:val="32"/>
              </w:rPr>
              <w:t>Moderate</w:t>
            </w:r>
          </w:p>
        </w:tc>
        <w:tc>
          <w:tcPr>
            <w:tcW w:w="255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A2DF50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strike/>
                <w:sz w:val="32"/>
                <w:szCs w:val="32"/>
                <w:highlight w:val="yellow"/>
              </w:rPr>
            </w:pPr>
            <w:r w:rsidRPr="006C744C">
              <w:rPr>
                <w:rFonts w:ascii="meta offc pro" w:hAnsi="meta offc pro" w:cs="Calibri"/>
                <w:color w:val="000000"/>
                <w:sz w:val="32"/>
                <w:szCs w:val="32"/>
              </w:rPr>
              <w:t>No information on gender balance within groups</w:t>
            </w:r>
          </w:p>
        </w:tc>
        <w:tc>
          <w:tcPr>
            <w:tcW w:w="2843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105DF807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 w:rsidRPr="006C744C">
              <w:rPr>
                <w:rFonts w:ascii="meta offc pro" w:hAnsi="meta offc pro" w:cs="Calibri"/>
                <w:sz w:val="32"/>
                <w:szCs w:val="32"/>
              </w:rPr>
              <w:t>Moderate</w:t>
            </w:r>
          </w:p>
          <w:p w14:paraId="0000D0AE" w14:textId="77777777" w:rsidR="00F30131" w:rsidRPr="005F090F" w:rsidRDefault="00F30131" w:rsidP="0032159E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 w:rsidRPr="006C744C">
              <w:rPr>
                <w:rFonts w:ascii="meta offc pro" w:hAnsi="meta offc pro" w:cs="Calibri"/>
                <w:sz w:val="32"/>
                <w:szCs w:val="32"/>
              </w:rPr>
              <w:t>Gender is unbalanced: 204 m &amp; 309 f.</w:t>
            </w:r>
          </w:p>
        </w:tc>
        <w:tc>
          <w:tcPr>
            <w:tcW w:w="240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A52562A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 w:rsidRPr="006C744C">
              <w:rPr>
                <w:rFonts w:ascii="meta offc pro" w:hAnsi="meta offc pro" w:cs="Calibri"/>
                <w:color w:val="000000"/>
                <w:sz w:val="32"/>
                <w:szCs w:val="32"/>
              </w:rPr>
              <w:t>Low</w:t>
            </w:r>
          </w:p>
          <w:p w14:paraId="03C05085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Retrospective fall history</w:t>
            </w:r>
          </w:p>
        </w:tc>
        <w:tc>
          <w:tcPr>
            <w:tcW w:w="340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3DDB59E" w14:textId="77777777" w:rsidR="00F30131" w:rsidRPr="006C744C" w:rsidRDefault="00F30131" w:rsidP="0032159E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 w:rsidRPr="006C744C"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Low</w:t>
            </w:r>
          </w:p>
          <w:p w14:paraId="6B8D23D2" w14:textId="77777777" w:rsidR="00F30131" w:rsidRPr="006C744C" w:rsidRDefault="00F30131" w:rsidP="0032159E">
            <w:pPr>
              <w:spacing w:after="0" w:line="240" w:lineRule="auto"/>
              <w:rPr>
                <w:rFonts w:ascii="meta offc pro" w:eastAsia="meta offc pro" w:hAnsi="meta offc pro" w:cs="meta offc pro"/>
                <w:sz w:val="32"/>
                <w:szCs w:val="32"/>
              </w:rPr>
            </w:pPr>
            <w:r w:rsidRPr="006C744C"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Subjects were allowed a brief rest.</w:t>
            </w:r>
          </w:p>
        </w:tc>
        <w:tc>
          <w:tcPr>
            <w:tcW w:w="1701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0A41CB0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 w:rsidRPr="006C744C"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  <w:tc>
          <w:tcPr>
            <w:tcW w:w="2985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2ED46E8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 w:rsidRPr="006C744C"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  <w:tc>
          <w:tcPr>
            <w:tcW w:w="2401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3C60A3F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 w:rsidRPr="006C744C"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</w:tr>
      <w:tr w:rsidR="00F30131" w:rsidRPr="006C744C" w14:paraId="763DBBCE" w14:textId="77777777" w:rsidTr="00F30131">
        <w:trPr>
          <w:trHeight w:val="2111"/>
        </w:trPr>
        <w:tc>
          <w:tcPr>
            <w:tcW w:w="1186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4879D05" w14:textId="77777777" w:rsidR="00F30131" w:rsidRPr="006C744C" w:rsidRDefault="00F30131" w:rsidP="0032159E">
            <w:pPr>
              <w:rPr>
                <w:rFonts w:ascii="meta offc pro" w:eastAsia="Times New Roman" w:hAnsi="meta offc pro"/>
                <w:sz w:val="32"/>
                <w:szCs w:val="32"/>
              </w:rPr>
            </w:pPr>
            <w:r w:rsidRPr="006C744C">
              <w:rPr>
                <w:rFonts w:ascii="meta offc pro" w:eastAsia="Times New Roman" w:hAnsi="meta offc pro"/>
                <w:sz w:val="32"/>
                <w:szCs w:val="32"/>
              </w:rPr>
              <w:t>Zietz (2011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CC"/>
          </w:tcPr>
          <w:p w14:paraId="719FBB01" w14:textId="77777777" w:rsidR="00F30131" w:rsidRDefault="00F30131" w:rsidP="0032159E">
            <w:pPr>
              <w:shd w:val="clear" w:color="auto" w:fill="FFCCCC"/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 w:rsidRPr="00EA7E95">
              <w:rPr>
                <w:rFonts w:ascii="meta offc pro" w:eastAsia="CharisSIL" w:hAnsi="meta offc pro" w:cstheme="minorHAnsi"/>
                <w:sz w:val="32"/>
                <w:szCs w:val="32"/>
              </w:rPr>
              <w:t>Serious</w:t>
            </w:r>
            <w:r>
              <w:rPr>
                <w:rFonts w:ascii="meta offc pro" w:eastAsia="CharisSIL" w:hAnsi="meta offc pro" w:cstheme="minorHAnsi"/>
                <w:sz w:val="32"/>
                <w:szCs w:val="32"/>
              </w:rPr>
              <w:t xml:space="preserve"> </w:t>
            </w:r>
          </w:p>
          <w:p w14:paraId="17D60EAD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</w:p>
        </w:tc>
        <w:tc>
          <w:tcPr>
            <w:tcW w:w="255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CC"/>
          </w:tcPr>
          <w:p w14:paraId="09FDB953" w14:textId="77777777" w:rsidR="00F30131" w:rsidRPr="003C09E0" w:rsidRDefault="00F30131" w:rsidP="0032159E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 w:rsidRPr="003C09E0">
              <w:rPr>
                <w:rFonts w:ascii="meta offc pro" w:hAnsi="meta offc pro" w:cstheme="minorHAnsi"/>
                <w:sz w:val="32"/>
                <w:szCs w:val="32"/>
              </w:rPr>
              <w:t>Serious</w:t>
            </w:r>
          </w:p>
          <w:p w14:paraId="65BB5AA6" w14:textId="77777777" w:rsidR="00F30131" w:rsidRPr="006C744C" w:rsidRDefault="00F30131" w:rsidP="0032159E">
            <w:pPr>
              <w:spacing w:after="0" w:line="240" w:lineRule="auto"/>
              <w:rPr>
                <w:rFonts w:ascii="meta offc pro" w:eastAsia="Times New Roman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Higher risk participants</w:t>
            </w:r>
            <w:r w:rsidRPr="003C09E0">
              <w:rPr>
                <w:rFonts w:ascii="meta offc pro" w:hAnsi="meta offc pro" w:cstheme="minorHAnsi"/>
                <w:sz w:val="32"/>
                <w:szCs w:val="32"/>
              </w:rPr>
              <w:t xml:space="preserve"> were significantly older (p &lt; 0.0</w:t>
            </w:r>
            <w:r>
              <w:rPr>
                <w:rFonts w:ascii="meta offc pro" w:hAnsi="meta offc pro" w:cstheme="minorHAnsi"/>
                <w:sz w:val="32"/>
                <w:szCs w:val="32"/>
              </w:rPr>
              <w:t>5, mean age difference 7 years</w:t>
            </w:r>
            <w:r w:rsidRPr="003C09E0">
              <w:rPr>
                <w:rFonts w:ascii="meta offc pro" w:hAnsi="meta offc pro" w:cstheme="minorHAnsi"/>
                <w:sz w:val="32"/>
                <w:szCs w:val="32"/>
              </w:rPr>
              <w:t>).</w:t>
            </w:r>
          </w:p>
        </w:tc>
        <w:tc>
          <w:tcPr>
            <w:tcW w:w="2843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5F9186AB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 w:rsidRPr="006C744C">
              <w:rPr>
                <w:rFonts w:ascii="meta offc pro" w:hAnsi="meta offc pro" w:cs="Calibri"/>
                <w:color w:val="000000"/>
                <w:sz w:val="32"/>
                <w:szCs w:val="32"/>
              </w:rPr>
              <w:t>Moderate</w:t>
            </w:r>
          </w:p>
          <w:p w14:paraId="6CE82B54" w14:textId="77777777" w:rsidR="00F30131" w:rsidRPr="006C744C" w:rsidRDefault="00F30131" w:rsidP="0032159E">
            <w:pPr>
              <w:spacing w:after="0" w:line="240" w:lineRule="auto"/>
              <w:rPr>
                <w:rFonts w:ascii="meta offc pro" w:eastAsia="Times New Roman" w:hAnsi="meta offc pro" w:cs="Calibri"/>
                <w:sz w:val="32"/>
                <w:szCs w:val="32"/>
              </w:rPr>
            </w:pPr>
            <w:r w:rsidRPr="006C744C">
              <w:rPr>
                <w:rFonts w:ascii="meta offc pro" w:hAnsi="meta offc pro" w:cs="Calibri"/>
                <w:color w:val="000000"/>
                <w:sz w:val="32"/>
                <w:szCs w:val="32"/>
              </w:rPr>
              <w:t xml:space="preserve">Gender is unbalanced: 3 m, 19 f </w:t>
            </w:r>
          </w:p>
        </w:tc>
        <w:tc>
          <w:tcPr>
            <w:tcW w:w="240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21D33439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Moderate</w:t>
            </w:r>
          </w:p>
          <w:p w14:paraId="3E87282D" w14:textId="77777777" w:rsidR="00F30131" w:rsidRPr="006C744C" w:rsidRDefault="00F30131" w:rsidP="0032159E">
            <w:pPr>
              <w:spacing w:after="0" w:line="240" w:lineRule="auto"/>
              <w:rPr>
                <w:rFonts w:ascii="meta offc pro" w:eastAsia="Times New Roman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Physical and mental level</w:t>
            </w:r>
          </w:p>
        </w:tc>
        <w:tc>
          <w:tcPr>
            <w:tcW w:w="340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621D2C66" w14:textId="77777777" w:rsidR="00F30131" w:rsidRPr="006C744C" w:rsidRDefault="00F30131" w:rsidP="0032159E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 w:rsidRPr="006C744C"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Moderate</w:t>
            </w:r>
          </w:p>
          <w:p w14:paraId="143D2E08" w14:textId="77777777" w:rsidR="00F30131" w:rsidRPr="006C744C" w:rsidRDefault="00F30131" w:rsidP="0032159E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 w:rsidRPr="006C744C"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4 out of the 7 high fall risk older adults (and no other participant) used the handrail.</w:t>
            </w:r>
          </w:p>
          <w:p w14:paraId="0A1BAEBE" w14:textId="77777777" w:rsidR="00F30131" w:rsidRPr="006C744C" w:rsidRDefault="00F30131" w:rsidP="0032159E">
            <w:pPr>
              <w:spacing w:after="0" w:line="240" w:lineRule="auto"/>
              <w:rPr>
                <w:rFonts w:ascii="meta offc pro" w:eastAsia="meta offc pro" w:hAnsi="meta offc pro" w:cs="meta offc pro"/>
                <w:sz w:val="32"/>
                <w:szCs w:val="32"/>
              </w:rPr>
            </w:pPr>
            <w:r w:rsidRPr="00781073">
              <w:rPr>
                <w:rFonts w:ascii="meta offc pro" w:eastAsia="meta offc pro" w:hAnsi="meta offc pro" w:cs="meta offc pro"/>
                <w:color w:val="000000"/>
                <w:sz w:val="32"/>
                <w:szCs w:val="32"/>
                <w:shd w:val="clear" w:color="auto" w:fill="D9E2F3" w:themeFill="accent1" w:themeFillTint="33"/>
              </w:rPr>
              <w:t>No information on fatigue prevention strategy.</w:t>
            </w:r>
          </w:p>
        </w:tc>
        <w:tc>
          <w:tcPr>
            <w:tcW w:w="1701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CC"/>
          </w:tcPr>
          <w:p w14:paraId="630B6D96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 w:rsidRPr="006C744C">
              <w:rPr>
                <w:rFonts w:ascii="meta offc pro" w:hAnsi="meta offc pro" w:cs="Calibri"/>
                <w:sz w:val="32"/>
                <w:szCs w:val="32"/>
              </w:rPr>
              <w:t>Serious</w:t>
            </w:r>
          </w:p>
          <w:p w14:paraId="48780708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 w:rsidRPr="006C744C">
              <w:rPr>
                <w:rFonts w:ascii="meta offc pro" w:hAnsi="meta offc pro" w:cs="Calibri"/>
                <w:sz w:val="32"/>
                <w:szCs w:val="32"/>
              </w:rPr>
              <w:t>No information on how the center of mass is calculated.</w:t>
            </w:r>
          </w:p>
        </w:tc>
        <w:tc>
          <w:tcPr>
            <w:tcW w:w="2985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FB29B31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 w:rsidRPr="006C744C"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  <w:tc>
          <w:tcPr>
            <w:tcW w:w="2401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1F8861C" w14:textId="77777777" w:rsidR="00F30131" w:rsidRPr="006C744C" w:rsidRDefault="00F30131" w:rsidP="0032159E">
            <w:pPr>
              <w:spacing w:after="0" w:line="240" w:lineRule="auto"/>
              <w:rPr>
                <w:rFonts w:ascii="meta offc pro" w:eastAsia="Times New Roman" w:hAnsi="meta offc pro" w:cs="Calibri"/>
                <w:sz w:val="32"/>
                <w:szCs w:val="32"/>
              </w:rPr>
            </w:pPr>
            <w:r w:rsidRPr="006C744C"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</w:tr>
      <w:tr w:rsidR="00F30131" w:rsidRPr="006C744C" w14:paraId="6C76BDC1" w14:textId="77777777" w:rsidTr="0032159E">
        <w:trPr>
          <w:gridAfter w:val="2"/>
          <w:wAfter w:w="5386" w:type="dxa"/>
          <w:trHeight w:val="384"/>
        </w:trPr>
        <w:tc>
          <w:tcPr>
            <w:tcW w:w="15645" w:type="dxa"/>
            <w:gridSpan w:val="7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95AD3A9" w14:textId="77777777" w:rsidR="00F30131" w:rsidRPr="006C744C" w:rsidRDefault="00F30131" w:rsidP="0032159E">
            <w:pPr>
              <w:spacing w:after="0" w:line="240" w:lineRule="auto"/>
              <w:rPr>
                <w:rFonts w:ascii="meta offc pro" w:eastAsia="CharisSIL" w:hAnsi="meta offc pro" w:cstheme="minorHAnsi"/>
                <w:b/>
                <w:bCs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b/>
                <w:bCs/>
                <w:sz w:val="32"/>
                <w:szCs w:val="32"/>
              </w:rPr>
              <w:t>Perturbations</w:t>
            </w:r>
          </w:p>
        </w:tc>
      </w:tr>
      <w:tr w:rsidR="00F30131" w:rsidRPr="006C744C" w14:paraId="25A8680D" w14:textId="77777777" w:rsidTr="00F30131">
        <w:trPr>
          <w:trHeight w:val="1262"/>
        </w:trPr>
        <w:tc>
          <w:tcPr>
            <w:tcW w:w="1186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25A7A45" w14:textId="77777777" w:rsidR="00F30131" w:rsidRPr="006C744C" w:rsidRDefault="00F30131" w:rsidP="0032159E">
            <w:pPr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Gerards (202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41164F0" w14:textId="77777777" w:rsidR="00F30131" w:rsidRPr="003C09E0" w:rsidRDefault="00F30131" w:rsidP="0032159E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A5A03AF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 w:rsidRPr="003C09E0">
              <w:rPr>
                <w:rFonts w:ascii="meta offc pro" w:eastAsia="Times New Roman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2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A4C28C3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 w:rsidRPr="003C09E0">
              <w:rPr>
                <w:rFonts w:ascii="meta offc pro" w:eastAsia="Times New Roman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2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6C4B907" w14:textId="77777777" w:rsidR="00F30131" w:rsidRDefault="00F30131" w:rsidP="0032159E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 xml:space="preserve">Low </w:t>
            </w:r>
          </w:p>
          <w:p w14:paraId="33FB0282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Retrospective fall history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3F9BFB36" w14:textId="77777777" w:rsidR="00F30131" w:rsidRPr="003C09E0" w:rsidRDefault="00F30131" w:rsidP="0032159E">
            <w:pPr>
              <w:shd w:val="clear" w:color="auto" w:fill="DBDBDB" w:themeFill="accent3" w:themeFillTint="66"/>
              <w:spacing w:after="0" w:line="240" w:lineRule="auto"/>
              <w:rPr>
                <w:rFonts w:ascii="meta offc pro" w:eastAsia="meta offc pro" w:hAnsi="meta offc pro" w:cstheme="minorHAnsi"/>
                <w:color w:val="000000"/>
                <w:sz w:val="32"/>
                <w:szCs w:val="32"/>
              </w:rPr>
            </w:pPr>
            <w:r w:rsidRPr="00BA5F33">
              <w:rPr>
                <w:rFonts w:ascii="meta offc pro" w:eastAsia="meta offc pro" w:hAnsi="meta offc pro" w:cstheme="minorHAnsi"/>
                <w:color w:val="000000"/>
                <w:sz w:val="32"/>
                <w:szCs w:val="32"/>
              </w:rPr>
              <w:t>No information on randomization.</w:t>
            </w:r>
          </w:p>
          <w:p w14:paraId="5E01131E" w14:textId="77777777" w:rsidR="00F30131" w:rsidRPr="006C744C" w:rsidRDefault="00F30131" w:rsidP="0032159E">
            <w:pPr>
              <w:spacing w:after="0" w:line="240" w:lineRule="auto"/>
              <w:rPr>
                <w:rFonts w:ascii="meta offc pro" w:eastAsia="meta offc pro" w:hAnsi="meta offc pro" w:cs="meta offc pro"/>
                <w:sz w:val="32"/>
                <w:szCs w:val="32"/>
              </w:rPr>
            </w:pPr>
            <w:r w:rsidRPr="003C09E0">
              <w:rPr>
                <w:rFonts w:ascii="meta offc pro" w:eastAsia="meta offc pro" w:hAnsi="meta offc pro" w:cstheme="minorHAnsi"/>
                <w:color w:val="000000"/>
                <w:sz w:val="32"/>
                <w:szCs w:val="32"/>
              </w:rPr>
              <w:t>No information on fatigue prevention strategy.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A475132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 w:rsidRPr="003C09E0">
              <w:rPr>
                <w:rFonts w:ascii="meta offc pro" w:eastAsia="Times New Roman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D02C933" w14:textId="77777777" w:rsidR="00F30131" w:rsidRPr="003C09E0" w:rsidRDefault="00F30131" w:rsidP="0032159E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 w:rsidRPr="003C09E0">
              <w:rPr>
                <w:rFonts w:ascii="meta offc pro" w:eastAsia="Times New Roman" w:hAnsi="meta offc pro" w:cstheme="minorHAnsi"/>
                <w:sz w:val="32"/>
                <w:szCs w:val="32"/>
              </w:rPr>
              <w:t>Low</w:t>
            </w:r>
          </w:p>
          <w:p w14:paraId="7EED81CA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color w:val="000000" w:themeColor="text1"/>
                <w:sz w:val="32"/>
                <w:szCs w:val="32"/>
              </w:rPr>
            </w:pPr>
            <w:r w:rsidRPr="003C09E0">
              <w:rPr>
                <w:rFonts w:ascii="meta offc pro" w:hAnsi="meta offc pro" w:cstheme="minorHAnsi"/>
                <w:color w:val="000000"/>
                <w:sz w:val="32"/>
                <w:szCs w:val="32"/>
              </w:rPr>
              <w:t>One subject was excluded because of technical failure</w:t>
            </w:r>
          </w:p>
        </w:tc>
        <w:tc>
          <w:tcPr>
            <w:tcW w:w="2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8992188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 w:rsidRPr="003C09E0">
              <w:rPr>
                <w:rFonts w:ascii="meta offc pro" w:eastAsia="Times New Roman" w:hAnsi="meta offc pro" w:cstheme="minorHAnsi"/>
                <w:sz w:val="32"/>
                <w:szCs w:val="32"/>
              </w:rPr>
              <w:t>Low</w:t>
            </w:r>
          </w:p>
        </w:tc>
      </w:tr>
      <w:tr w:rsidR="00F30131" w:rsidRPr="006C744C" w14:paraId="638C3E2E" w14:textId="77777777" w:rsidTr="00F30131">
        <w:trPr>
          <w:trHeight w:val="1262"/>
        </w:trPr>
        <w:tc>
          <w:tcPr>
            <w:tcW w:w="1186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8AC8820" w14:textId="77777777" w:rsidR="00F30131" w:rsidRDefault="00F30131" w:rsidP="0032159E">
            <w:pPr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Pijnappels (200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1DEEFF74" w14:textId="77777777" w:rsidR="00F30131" w:rsidRDefault="00F30131" w:rsidP="0032159E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 w:rsidRPr="006C744C">
              <w:rPr>
                <w:rFonts w:ascii="meta offc pro" w:eastAsia="CharisSIL" w:hAnsi="meta offc pro" w:cstheme="minorHAnsi"/>
                <w:sz w:val="32"/>
                <w:szCs w:val="32"/>
              </w:rPr>
              <w:t>Moderate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4CAD815" w14:textId="77777777" w:rsidR="00F30131" w:rsidRPr="003C09E0" w:rsidRDefault="00F30131" w:rsidP="0032159E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 w:rsidRPr="006C744C">
              <w:rPr>
                <w:rFonts w:ascii="meta offc pro" w:hAnsi="meta offc pro" w:cs="Calibr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2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D0A0C1" w14:textId="77777777" w:rsidR="00F30131" w:rsidRPr="003C09E0" w:rsidRDefault="00F30131" w:rsidP="0032159E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No information on status.</w:t>
            </w:r>
          </w:p>
        </w:tc>
        <w:tc>
          <w:tcPr>
            <w:tcW w:w="2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72B3E127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 w:rsidRPr="006C744C">
              <w:rPr>
                <w:rFonts w:ascii="meta offc pro" w:hAnsi="meta offc pro" w:cs="Calibri"/>
                <w:color w:val="000000"/>
                <w:sz w:val="32"/>
                <w:szCs w:val="32"/>
              </w:rPr>
              <w:t>Moderate</w:t>
            </w:r>
          </w:p>
          <w:p w14:paraId="79D19B96" w14:textId="77777777" w:rsidR="00F30131" w:rsidRDefault="00F30131" w:rsidP="0032159E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>Physical level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94AC499" w14:textId="77777777" w:rsidR="00F30131" w:rsidRPr="007B782A" w:rsidRDefault="00F30131" w:rsidP="0032159E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 w:rsidRPr="006C744C"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 xml:space="preserve">No information on fatigue prevention </w:t>
            </w:r>
            <w:r w:rsidRPr="007B782A"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strategy.</w:t>
            </w:r>
          </w:p>
          <w:p w14:paraId="44650C34" w14:textId="77777777" w:rsidR="00F30131" w:rsidRPr="00BA5F33" w:rsidRDefault="00F30131" w:rsidP="0032159E">
            <w:pPr>
              <w:shd w:val="clear" w:color="auto" w:fill="DBDBDB" w:themeFill="accent3" w:themeFillTint="66"/>
              <w:spacing w:after="0" w:line="240" w:lineRule="auto"/>
              <w:rPr>
                <w:rFonts w:ascii="meta offc pro" w:eastAsia="meta offc pro" w:hAnsi="meta offc pro" w:cstheme="minorHAnsi"/>
                <w:color w:val="000000"/>
                <w:sz w:val="32"/>
                <w:szCs w:val="32"/>
              </w:rPr>
            </w:pPr>
            <w:r w:rsidRPr="007B782A"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No information on randomization.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3921302" w14:textId="77777777" w:rsidR="00F30131" w:rsidRPr="003C09E0" w:rsidRDefault="00F30131" w:rsidP="0032159E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 w:rsidRPr="006C744C"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45F0380D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 w:rsidRPr="006C744C">
              <w:rPr>
                <w:rFonts w:ascii="meta offc pro" w:hAnsi="meta offc pro" w:cs="Calibri"/>
                <w:sz w:val="32"/>
                <w:szCs w:val="32"/>
              </w:rPr>
              <w:t>Moderate</w:t>
            </w:r>
          </w:p>
          <w:p w14:paraId="2BA31C2C" w14:textId="77777777" w:rsidR="00F30131" w:rsidRPr="003C09E0" w:rsidRDefault="00F30131" w:rsidP="0032159E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 w:rsidRPr="006C744C">
              <w:rPr>
                <w:rFonts w:ascii="meta offc pro" w:hAnsi="meta offc pro" w:cs="Calibri"/>
                <w:sz w:val="32"/>
                <w:szCs w:val="32"/>
              </w:rPr>
              <w:t xml:space="preserve">Older adults (but no younger adults) sometimes performed “a lowering strategy at mid-swing”, and these trials </w:t>
            </w:r>
            <w:r w:rsidRPr="006C744C">
              <w:rPr>
                <w:rFonts w:ascii="meta offc pro" w:hAnsi="meta offc pro" w:cstheme="minorHAnsi"/>
                <w:sz w:val="32"/>
                <w:szCs w:val="32"/>
              </w:rPr>
              <w:t xml:space="preserve">were </w:t>
            </w:r>
            <w:r w:rsidRPr="006C744C">
              <w:rPr>
                <w:rFonts w:ascii="meta offc pro" w:hAnsi="meta offc pro" w:cstheme="minorHAnsi"/>
                <w:sz w:val="32"/>
                <w:szCs w:val="32"/>
              </w:rPr>
              <w:lastRenderedPageBreak/>
              <w:t xml:space="preserve">removed from the analysis. </w:t>
            </w:r>
          </w:p>
        </w:tc>
        <w:tc>
          <w:tcPr>
            <w:tcW w:w="2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B7C8878" w14:textId="77777777" w:rsidR="00F30131" w:rsidRPr="003C09E0" w:rsidRDefault="00F30131" w:rsidP="0032159E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 w:rsidRPr="006C744C">
              <w:rPr>
                <w:rFonts w:ascii="meta offc pro" w:hAnsi="meta offc pro" w:cs="Calibri"/>
                <w:sz w:val="32"/>
                <w:szCs w:val="32"/>
              </w:rPr>
              <w:lastRenderedPageBreak/>
              <w:t>Low</w:t>
            </w:r>
          </w:p>
        </w:tc>
      </w:tr>
      <w:tr w:rsidR="00F30131" w:rsidRPr="006C744C" w14:paraId="57DCDEEF" w14:textId="77777777" w:rsidTr="0032159E">
        <w:trPr>
          <w:gridAfter w:val="2"/>
          <w:wAfter w:w="5386" w:type="dxa"/>
          <w:trHeight w:val="459"/>
        </w:trPr>
        <w:tc>
          <w:tcPr>
            <w:tcW w:w="15645" w:type="dxa"/>
            <w:gridSpan w:val="7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63A5BB5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theme="minorHAnsi"/>
                <w:b/>
                <w:bCs/>
                <w:sz w:val="32"/>
                <w:szCs w:val="32"/>
              </w:rPr>
            </w:pPr>
            <w:r>
              <w:rPr>
                <w:rFonts w:ascii="meta offc pro" w:hAnsi="meta offc pro" w:cstheme="minorHAnsi"/>
                <w:b/>
                <w:bCs/>
                <w:sz w:val="32"/>
                <w:szCs w:val="32"/>
              </w:rPr>
              <w:t>Obstacles</w:t>
            </w:r>
          </w:p>
        </w:tc>
      </w:tr>
      <w:tr w:rsidR="00F30131" w:rsidRPr="006C744C" w14:paraId="7F1FC424" w14:textId="77777777" w:rsidTr="00F30131">
        <w:trPr>
          <w:trHeight w:val="315"/>
        </w:trPr>
        <w:tc>
          <w:tcPr>
            <w:tcW w:w="1186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F6148CC" w14:textId="77777777" w:rsidR="00F30131" w:rsidRPr="006C744C" w:rsidRDefault="00F30131" w:rsidP="0032159E">
            <w:pPr>
              <w:rPr>
                <w:rFonts w:ascii="meta offc pro" w:eastAsia="Calibri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eastAsia="Calibri" w:hAnsi="meta offc pro" w:cs="Calibri"/>
                <w:color w:val="000000"/>
                <w:sz w:val="32"/>
                <w:szCs w:val="32"/>
              </w:rPr>
              <w:t>Brach (201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62328902" w14:textId="77777777" w:rsidR="00F30131" w:rsidRPr="003C09E0" w:rsidRDefault="00F30131" w:rsidP="0032159E">
            <w:pPr>
              <w:spacing w:after="0" w:line="240" w:lineRule="auto"/>
              <w:rPr>
                <w:rFonts w:ascii="meta offc pro" w:eastAsia="TimesNewRomanPSMT" w:hAnsi="meta offc pro" w:cstheme="minorHAnsi"/>
                <w:sz w:val="32"/>
                <w:szCs w:val="32"/>
              </w:rPr>
            </w:pPr>
            <w:r w:rsidRPr="003C09E0">
              <w:rPr>
                <w:rFonts w:ascii="meta offc pro" w:eastAsia="Times New Roman" w:hAnsi="meta offc pro" w:cstheme="minorHAnsi"/>
                <w:sz w:val="32"/>
                <w:szCs w:val="32"/>
              </w:rPr>
              <w:t>Moderate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7BEF5D5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theme="minorHAnsi"/>
                <w:color w:val="000000"/>
                <w:sz w:val="32"/>
                <w:szCs w:val="32"/>
              </w:rPr>
            </w:pPr>
            <w:r w:rsidRPr="003C09E0">
              <w:rPr>
                <w:rFonts w:ascii="meta offc pro" w:eastAsia="TimesNewRomanPSMT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2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03E9B9A2" w14:textId="77777777" w:rsidR="00F30131" w:rsidRPr="003C09E0" w:rsidRDefault="00F30131" w:rsidP="0032159E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 offc pro" w:eastAsia="MinionPro-Regular" w:hAnsi="meta offc pro" w:cstheme="minorHAnsi"/>
                <w:sz w:val="32"/>
                <w:szCs w:val="32"/>
              </w:rPr>
            </w:pPr>
            <w:r w:rsidRPr="003C09E0">
              <w:rPr>
                <w:rFonts w:ascii="meta offc pro" w:eastAsia="MinionPro-Regular" w:hAnsi="meta offc pro" w:cstheme="minorHAnsi"/>
                <w:sz w:val="32"/>
                <w:szCs w:val="32"/>
              </w:rPr>
              <w:t xml:space="preserve">Moderate </w:t>
            </w:r>
          </w:p>
          <w:p w14:paraId="388339BE" w14:textId="77777777" w:rsidR="00F30131" w:rsidRPr="003C09E0" w:rsidRDefault="00F30131" w:rsidP="0032159E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 offc pro" w:hAnsi="meta offc pro" w:cstheme="minorHAnsi"/>
                <w:color w:val="000000"/>
                <w:sz w:val="32"/>
                <w:szCs w:val="32"/>
              </w:rPr>
            </w:pPr>
            <w:r w:rsidRPr="003C09E0">
              <w:rPr>
                <w:rFonts w:ascii="meta offc pro" w:hAnsi="meta offc pro" w:cstheme="minorHAnsi"/>
                <w:color w:val="000000"/>
                <w:sz w:val="32"/>
                <w:szCs w:val="32"/>
              </w:rPr>
              <w:t>Gender is unbalanced: 20 m, 87 f</w:t>
            </w:r>
          </w:p>
          <w:p w14:paraId="1D4B0937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theme="minorHAnsi"/>
                <w:color w:val="000000"/>
                <w:sz w:val="32"/>
                <w:szCs w:val="32"/>
              </w:rPr>
            </w:pPr>
            <w:r w:rsidRPr="003C09E0">
              <w:rPr>
                <w:rFonts w:ascii="meta offc pro" w:hAnsi="meta offc pro" w:cstheme="minorHAnsi"/>
                <w:color w:val="000000"/>
                <w:sz w:val="32"/>
                <w:szCs w:val="32"/>
              </w:rPr>
              <w:t>Exclusion of subjects with low walking speed (36 out of the 120 recruited subjects)</w:t>
            </w:r>
            <w:r w:rsidRPr="003C09E0">
              <w:rPr>
                <w:rFonts w:ascii="meta offc pro" w:eastAsia="TimesNewRomanPSMT" w:hAnsi="meta offc pro" w:cstheme="minorHAnsi"/>
                <w:sz w:val="32"/>
                <w:szCs w:val="32"/>
              </w:rPr>
              <w:t>.</w:t>
            </w:r>
          </w:p>
        </w:tc>
        <w:tc>
          <w:tcPr>
            <w:tcW w:w="2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2AD38A1" w14:textId="77777777" w:rsidR="00F30131" w:rsidRDefault="00F30131" w:rsidP="0032159E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 offc pro" w:eastAsia="TimesNewRomanPSMT" w:hAnsi="meta offc pro" w:cstheme="minorHAnsi"/>
                <w:sz w:val="32"/>
                <w:szCs w:val="32"/>
              </w:rPr>
            </w:pPr>
            <w:r w:rsidRPr="003C09E0">
              <w:rPr>
                <w:rFonts w:ascii="meta offc pro" w:eastAsia="TimesNewRomanPSMT" w:hAnsi="meta offc pro" w:cstheme="minorHAnsi"/>
                <w:sz w:val="32"/>
                <w:szCs w:val="32"/>
              </w:rPr>
              <w:t>Low</w:t>
            </w:r>
          </w:p>
          <w:p w14:paraId="2A62546D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theme="minorHAnsi"/>
                <w:color w:val="000000"/>
                <w:sz w:val="32"/>
                <w:szCs w:val="32"/>
              </w:rPr>
            </w:pPr>
            <w:r>
              <w:rPr>
                <w:rFonts w:ascii="meta offc pro" w:eastAsia="TimesNewRomanPSMT" w:hAnsi="meta offc pro" w:cstheme="minorHAnsi"/>
                <w:sz w:val="32"/>
                <w:szCs w:val="32"/>
              </w:rPr>
              <w:t>Retrospective fall history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194DAE92" w14:textId="77777777" w:rsidR="00F30131" w:rsidRPr="003C09E0" w:rsidRDefault="00F30131" w:rsidP="0032159E">
            <w:pPr>
              <w:spacing w:after="0" w:line="240" w:lineRule="auto"/>
              <w:rPr>
                <w:rFonts w:ascii="meta offc pro" w:eastAsia="meta offc pro" w:hAnsi="meta offc pro" w:cstheme="minorHAnsi"/>
                <w:color w:val="000000"/>
                <w:sz w:val="32"/>
                <w:szCs w:val="32"/>
              </w:rPr>
            </w:pPr>
            <w:r w:rsidRPr="003C09E0">
              <w:rPr>
                <w:rFonts w:ascii="meta offc pro" w:eastAsia="meta offc pro" w:hAnsi="meta offc pro" w:cstheme="minorHAnsi"/>
                <w:color w:val="000000"/>
                <w:sz w:val="32"/>
                <w:szCs w:val="32"/>
              </w:rPr>
              <w:t>No information on randomization.</w:t>
            </w:r>
          </w:p>
          <w:p w14:paraId="542EC9C4" w14:textId="77777777" w:rsidR="00F30131" w:rsidRPr="006C744C" w:rsidRDefault="00F30131" w:rsidP="0032159E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 w:rsidRPr="003C09E0">
              <w:rPr>
                <w:rFonts w:ascii="meta offc pro" w:eastAsia="meta offc pro" w:hAnsi="meta offc pro" w:cstheme="minorHAnsi"/>
                <w:color w:val="000000"/>
                <w:sz w:val="32"/>
                <w:szCs w:val="32"/>
              </w:rPr>
              <w:t>No information on fatigue prevention strategy.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1FF3CEC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 w:rsidRPr="003C09E0"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57D0DF9B" w14:textId="77777777" w:rsidR="00F30131" w:rsidRPr="003C09E0" w:rsidRDefault="00F30131" w:rsidP="0032159E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 offc pro" w:eastAsia="TimesNewRomanPSMT" w:hAnsi="meta offc pro" w:cstheme="minorHAnsi"/>
                <w:sz w:val="32"/>
                <w:szCs w:val="32"/>
              </w:rPr>
            </w:pPr>
            <w:r w:rsidRPr="003C09E0">
              <w:rPr>
                <w:rFonts w:ascii="meta offc pro" w:eastAsia="TimesNewRomanPSMT" w:hAnsi="meta offc pro" w:cstheme="minorHAnsi"/>
                <w:sz w:val="32"/>
                <w:szCs w:val="32"/>
              </w:rPr>
              <w:t xml:space="preserve">Moderate </w:t>
            </w:r>
          </w:p>
          <w:p w14:paraId="031F2E28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 w:rsidRPr="003C09E0">
              <w:rPr>
                <w:rFonts w:ascii="meta offc pro" w:eastAsia="TimesNewRomanPSMT" w:hAnsi="meta offc pro" w:cstheme="minorHAnsi"/>
                <w:sz w:val="32"/>
                <w:szCs w:val="32"/>
              </w:rPr>
              <w:t>13 out of 84 subjects did not complete the follow-up.</w:t>
            </w:r>
          </w:p>
        </w:tc>
        <w:tc>
          <w:tcPr>
            <w:tcW w:w="2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E3A56C6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 w:rsidRPr="003C09E0"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</w:tr>
      <w:tr w:rsidR="00F30131" w:rsidRPr="006C744C" w14:paraId="7B39307D" w14:textId="77777777" w:rsidTr="00F30131">
        <w:trPr>
          <w:trHeight w:val="315"/>
        </w:trPr>
        <w:tc>
          <w:tcPr>
            <w:tcW w:w="1186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0B4A499" w14:textId="77777777" w:rsidR="00F30131" w:rsidRPr="005329FB" w:rsidRDefault="00F30131" w:rsidP="0032159E">
            <w:pPr>
              <w:spacing w:after="0" w:line="240" w:lineRule="auto"/>
              <w:rPr>
                <w:rFonts w:eastAsia="Times New Roman" w:cstheme="minorHAnsi"/>
                <w:sz w:val="32"/>
                <w:szCs w:val="32"/>
              </w:rPr>
            </w:pPr>
            <w:r w:rsidRPr="005329FB">
              <w:rPr>
                <w:rFonts w:eastAsia="Times New Roman" w:cstheme="minorHAnsi"/>
                <w:sz w:val="32"/>
                <w:szCs w:val="32"/>
              </w:rPr>
              <w:t>Chou (200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2D1B3D74" w14:textId="77777777" w:rsidR="00F30131" w:rsidRPr="003C09E0" w:rsidRDefault="00F30131" w:rsidP="0032159E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Moderate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091143A4" w14:textId="77777777" w:rsidR="00F30131" w:rsidRDefault="00F30131" w:rsidP="0032159E">
            <w:pPr>
              <w:spacing w:after="0" w:line="240" w:lineRule="auto"/>
              <w:rPr>
                <w:rFonts w:ascii="meta offc pro" w:hAnsi="meta offc pro" w:cstheme="minorHAns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Moderate</w:t>
            </w:r>
          </w:p>
          <w:p w14:paraId="765CA7E7" w14:textId="77777777" w:rsidR="00F30131" w:rsidRPr="003C09E0" w:rsidRDefault="00F30131" w:rsidP="0032159E">
            <w:pPr>
              <w:spacing w:after="0" w:line="240" w:lineRule="auto"/>
              <w:rPr>
                <w:rFonts w:ascii="meta offc pro" w:hAnsi="meta offc pro" w:cstheme="minorHAnsi"/>
                <w:color w:val="000000"/>
                <w:sz w:val="32"/>
                <w:szCs w:val="32"/>
              </w:rPr>
            </w:pPr>
            <w:r w:rsidRPr="003C09E0">
              <w:rPr>
                <w:rFonts w:ascii="meta offc pro" w:hAnsi="meta offc pro" w:cstheme="minorHAnsi"/>
                <w:color w:val="000000"/>
                <w:sz w:val="32"/>
                <w:szCs w:val="32"/>
              </w:rPr>
              <w:t>Gender balance is different across groups</w:t>
            </w:r>
          </w:p>
          <w:p w14:paraId="5BA24FC0" w14:textId="77777777" w:rsidR="00F30131" w:rsidRPr="003C09E0" w:rsidRDefault="00F30131" w:rsidP="0032159E">
            <w:pPr>
              <w:spacing w:after="0" w:line="240" w:lineRule="auto"/>
              <w:rPr>
                <w:rFonts w:ascii="meta offc pro" w:hAnsi="meta offc pro" w:cstheme="minorHAnsi"/>
                <w:color w:val="000000"/>
                <w:sz w:val="32"/>
                <w:szCs w:val="32"/>
              </w:rPr>
            </w:pPr>
            <w:r w:rsidRPr="003C09E0">
              <w:rPr>
                <w:rFonts w:ascii="meta offc pro" w:hAnsi="meta offc pro" w:cstheme="minorHAnsi"/>
                <w:color w:val="000000"/>
                <w:sz w:val="32"/>
                <w:szCs w:val="32"/>
              </w:rPr>
              <w:t xml:space="preserve">Y: </w:t>
            </w: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7</w:t>
            </w:r>
            <w:r w:rsidRPr="003C09E0">
              <w:rPr>
                <w:rFonts w:ascii="meta offc pro" w:hAnsi="meta offc pro" w:cstheme="minorHAnsi"/>
                <w:color w:val="000000"/>
                <w:sz w:val="32"/>
                <w:szCs w:val="32"/>
              </w:rPr>
              <w:t xml:space="preserve"> m, </w:t>
            </w: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2</w:t>
            </w:r>
            <w:r w:rsidRPr="003C09E0">
              <w:rPr>
                <w:rFonts w:ascii="meta offc pro" w:hAnsi="meta offc pro" w:cstheme="minorHAnsi"/>
                <w:color w:val="000000"/>
                <w:sz w:val="32"/>
                <w:szCs w:val="32"/>
              </w:rPr>
              <w:t xml:space="preserve"> f</w:t>
            </w:r>
          </w:p>
          <w:p w14:paraId="7CDA6086" w14:textId="77777777" w:rsidR="00F30131" w:rsidRPr="003C09E0" w:rsidRDefault="00F30131" w:rsidP="0032159E">
            <w:pPr>
              <w:spacing w:after="0" w:line="240" w:lineRule="auto"/>
              <w:rPr>
                <w:rFonts w:ascii="meta offc pro" w:eastAsia="TimesNewRomanPSMT" w:hAnsi="meta offc pro" w:cstheme="minorHAnsi"/>
                <w:sz w:val="32"/>
                <w:szCs w:val="32"/>
              </w:rPr>
            </w:pPr>
            <w:r w:rsidRPr="003C09E0">
              <w:rPr>
                <w:rFonts w:ascii="meta offc pro" w:hAnsi="meta offc pro" w:cstheme="minorHAnsi"/>
                <w:color w:val="000000"/>
                <w:sz w:val="32"/>
                <w:szCs w:val="32"/>
              </w:rPr>
              <w:t xml:space="preserve">O: </w:t>
            </w: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1</w:t>
            </w:r>
            <w:r w:rsidRPr="003C09E0">
              <w:rPr>
                <w:rFonts w:ascii="meta offc pro" w:hAnsi="meta offc pro" w:cstheme="minorHAnsi"/>
                <w:color w:val="000000"/>
                <w:sz w:val="32"/>
                <w:szCs w:val="32"/>
              </w:rPr>
              <w:t xml:space="preserve"> m, </w:t>
            </w: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5</w:t>
            </w:r>
            <w:r w:rsidRPr="003C09E0">
              <w:rPr>
                <w:rFonts w:ascii="meta offc pro" w:hAnsi="meta offc pro" w:cstheme="minorHAnsi"/>
                <w:color w:val="000000"/>
                <w:sz w:val="32"/>
                <w:szCs w:val="32"/>
              </w:rPr>
              <w:t xml:space="preserve"> f</w:t>
            </w:r>
            <w:r w:rsidRPr="003C09E0">
              <w:rPr>
                <w:rFonts w:ascii="meta offc pro" w:eastAsia="TimesNewRomanPSMT" w:hAnsi="meta offc pro" w:cstheme="minorHAnsi"/>
                <w:sz w:val="32"/>
                <w:szCs w:val="32"/>
              </w:rPr>
              <w:t xml:space="preserve"> </w:t>
            </w:r>
          </w:p>
        </w:tc>
        <w:tc>
          <w:tcPr>
            <w:tcW w:w="2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0B5E479" w14:textId="77777777" w:rsidR="00F30131" w:rsidRPr="003C09E0" w:rsidRDefault="00F30131" w:rsidP="0032159E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 offc pro" w:eastAsia="MinionPro-Regular" w:hAnsi="meta offc pro" w:cstheme="minorHAnsi"/>
                <w:sz w:val="32"/>
                <w:szCs w:val="32"/>
              </w:rPr>
            </w:pPr>
            <w:r>
              <w:rPr>
                <w:rFonts w:ascii="meta offc pro" w:eastAsia="MinionPro-Regular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2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D0AD019" w14:textId="77777777" w:rsidR="00F30131" w:rsidRPr="003C09E0" w:rsidRDefault="00F30131" w:rsidP="0032159E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 offc pro" w:eastAsia="TimesNewRomanPSMT" w:hAnsi="meta offc pro" w:cstheme="minorHAnsi"/>
                <w:sz w:val="32"/>
                <w:szCs w:val="32"/>
              </w:rPr>
            </w:pPr>
            <w:r>
              <w:rPr>
                <w:rFonts w:ascii="meta offc pro" w:eastAsia="TimesNewRomanPSMT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2DE1643" w14:textId="77777777" w:rsidR="00F30131" w:rsidRPr="003C09E0" w:rsidRDefault="00F30131" w:rsidP="0032159E">
            <w:pPr>
              <w:spacing w:after="0" w:line="240" w:lineRule="auto"/>
              <w:rPr>
                <w:rFonts w:ascii="meta offc pro" w:eastAsia="meta offc pro" w:hAnsi="meta offc pro" w:cstheme="minorHAnsi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theme="minorHAns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D08F79B" w14:textId="77777777" w:rsidR="00F30131" w:rsidRPr="003C09E0" w:rsidRDefault="00F30131" w:rsidP="0032159E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C0FEB65" w14:textId="77777777" w:rsidR="00F30131" w:rsidRPr="003C09E0" w:rsidRDefault="00F30131" w:rsidP="0032159E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 offc pro" w:eastAsia="TimesNewRomanPSMT" w:hAnsi="meta offc pro" w:cstheme="minorHAnsi"/>
                <w:sz w:val="32"/>
                <w:szCs w:val="32"/>
              </w:rPr>
            </w:pPr>
            <w:r>
              <w:rPr>
                <w:rFonts w:ascii="meta offc pro" w:eastAsia="TimesNewRomanPSMT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2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9C665B8" w14:textId="77777777" w:rsidR="00F30131" w:rsidRPr="003C09E0" w:rsidRDefault="00F30131" w:rsidP="0032159E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</w:tr>
      <w:tr w:rsidR="00F30131" w:rsidRPr="006C744C" w14:paraId="0F8028FF" w14:textId="77777777" w:rsidTr="00F30131">
        <w:trPr>
          <w:trHeight w:val="315"/>
        </w:trPr>
        <w:tc>
          <w:tcPr>
            <w:tcW w:w="1186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C0613C9" w14:textId="77777777" w:rsidR="00F30131" w:rsidRPr="005329FB" w:rsidRDefault="00F30131" w:rsidP="0032159E">
            <w:pPr>
              <w:rPr>
                <w:rFonts w:ascii="meta offc pro" w:eastAsia="Calibri" w:hAnsi="meta offc pro" w:cs="Calibri"/>
                <w:color w:val="000000"/>
                <w:sz w:val="32"/>
                <w:szCs w:val="32"/>
              </w:rPr>
            </w:pPr>
            <w:r w:rsidRPr="005329FB">
              <w:rPr>
                <w:rFonts w:eastAsia="Times New Roman" w:cstheme="minorHAnsi"/>
                <w:sz w:val="32"/>
                <w:szCs w:val="32"/>
              </w:rPr>
              <w:t>Hansson (202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7031E0E8" w14:textId="77777777" w:rsidR="00F30131" w:rsidRPr="003C09E0" w:rsidRDefault="00F30131" w:rsidP="0032159E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Moderate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48E0AC8" w14:textId="77777777" w:rsidR="00F30131" w:rsidRPr="003C09E0" w:rsidRDefault="00F30131" w:rsidP="0032159E">
            <w:pPr>
              <w:spacing w:after="0" w:line="240" w:lineRule="auto"/>
              <w:rPr>
                <w:rFonts w:ascii="meta offc pro" w:eastAsia="TimesNewRomanPSMT" w:hAnsi="meta offc pro" w:cstheme="minorHAnsi"/>
                <w:sz w:val="32"/>
                <w:szCs w:val="32"/>
              </w:rPr>
            </w:pPr>
            <w:r>
              <w:rPr>
                <w:rFonts w:ascii="meta offc pro" w:eastAsia="TimesNewRomanPSMT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2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18408715" w14:textId="77777777" w:rsidR="00F30131" w:rsidRPr="003C09E0" w:rsidRDefault="00F30131" w:rsidP="0032159E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 offc pro" w:eastAsia="MinionPro-Regular" w:hAnsi="meta offc pro" w:cstheme="minorHAnsi"/>
                <w:sz w:val="32"/>
                <w:szCs w:val="32"/>
              </w:rPr>
            </w:pPr>
            <w:r w:rsidRPr="003C09E0">
              <w:rPr>
                <w:rFonts w:ascii="meta offc pro" w:eastAsia="MinionPro-Regular" w:hAnsi="meta offc pro" w:cstheme="minorHAnsi"/>
                <w:sz w:val="32"/>
                <w:szCs w:val="32"/>
              </w:rPr>
              <w:t xml:space="preserve">Moderate </w:t>
            </w:r>
          </w:p>
          <w:p w14:paraId="7E8ADDBB" w14:textId="77777777" w:rsidR="00F30131" w:rsidRPr="00BD1599" w:rsidRDefault="00F30131" w:rsidP="0032159E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 offc pro" w:hAnsi="meta offc pro" w:cstheme="minorHAnsi"/>
                <w:color w:val="000000"/>
                <w:sz w:val="32"/>
                <w:szCs w:val="32"/>
              </w:rPr>
            </w:pPr>
            <w:r w:rsidRPr="003C09E0">
              <w:rPr>
                <w:rFonts w:ascii="meta offc pro" w:hAnsi="meta offc pro" w:cstheme="minorHAnsi"/>
                <w:color w:val="000000"/>
                <w:sz w:val="32"/>
                <w:szCs w:val="32"/>
              </w:rPr>
              <w:t xml:space="preserve">Gender is unbalanced: </w:t>
            </w: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10</w:t>
            </w:r>
            <w:r w:rsidRPr="003C09E0">
              <w:rPr>
                <w:rFonts w:ascii="meta offc pro" w:hAnsi="meta offc pro" w:cstheme="minorHAnsi"/>
                <w:color w:val="000000"/>
                <w:sz w:val="32"/>
                <w:szCs w:val="32"/>
              </w:rPr>
              <w:t xml:space="preserve"> m, </w:t>
            </w: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91</w:t>
            </w:r>
            <w:r w:rsidRPr="003C09E0">
              <w:rPr>
                <w:rFonts w:ascii="meta offc pro" w:hAnsi="meta offc pro" w:cstheme="minorHAnsi"/>
                <w:color w:val="000000"/>
                <w:sz w:val="32"/>
                <w:szCs w:val="32"/>
              </w:rPr>
              <w:t xml:space="preserve"> f</w:t>
            </w:r>
          </w:p>
        </w:tc>
        <w:tc>
          <w:tcPr>
            <w:tcW w:w="2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0695C79" w14:textId="77777777" w:rsidR="00F30131" w:rsidRPr="003C09E0" w:rsidRDefault="00F30131" w:rsidP="0032159E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 offc pro" w:eastAsia="TimesNewRomanPSMT" w:hAnsi="meta offc pro" w:cstheme="minorHAnsi"/>
                <w:sz w:val="32"/>
                <w:szCs w:val="32"/>
              </w:rPr>
            </w:pPr>
            <w:r>
              <w:rPr>
                <w:rFonts w:ascii="meta offc pro" w:eastAsia="TimesNewRomanPSMT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50D6C71" w14:textId="77777777" w:rsidR="00F30131" w:rsidRPr="003C09E0" w:rsidRDefault="00F30131" w:rsidP="0032159E">
            <w:pPr>
              <w:spacing w:after="0" w:line="240" w:lineRule="auto"/>
              <w:rPr>
                <w:rFonts w:ascii="meta offc pro" w:eastAsia="meta offc pro" w:hAnsi="meta offc pro" w:cstheme="minorHAnsi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theme="minorHAns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F0606C2" w14:textId="77777777" w:rsidR="00F30131" w:rsidRPr="003C09E0" w:rsidRDefault="00F30131" w:rsidP="0032159E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53E4D45" w14:textId="77777777" w:rsidR="00F30131" w:rsidRPr="003C09E0" w:rsidRDefault="00F30131" w:rsidP="0032159E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 offc pro" w:eastAsia="TimesNewRomanPSMT" w:hAnsi="meta offc pro" w:cstheme="minorHAnsi"/>
                <w:sz w:val="32"/>
                <w:szCs w:val="32"/>
              </w:rPr>
            </w:pPr>
            <w:r>
              <w:rPr>
                <w:rFonts w:ascii="meta offc pro" w:eastAsia="TimesNewRomanPSMT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2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2270F3B" w14:textId="77777777" w:rsidR="00F30131" w:rsidRPr="003C09E0" w:rsidRDefault="00F30131" w:rsidP="0032159E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</w:p>
        </w:tc>
      </w:tr>
      <w:tr w:rsidR="00F30131" w:rsidRPr="006C744C" w14:paraId="0F70CE05" w14:textId="77777777" w:rsidTr="00F30131">
        <w:trPr>
          <w:trHeight w:val="315"/>
        </w:trPr>
        <w:tc>
          <w:tcPr>
            <w:tcW w:w="1186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2B17AF4" w14:textId="77777777" w:rsidR="00F30131" w:rsidRPr="006C744C" w:rsidRDefault="00F30131" w:rsidP="0032159E">
            <w:pPr>
              <w:rPr>
                <w:rFonts w:ascii="meta offc pro" w:eastAsia="Calibri" w:hAnsi="meta offc pro" w:cs="Calibri"/>
                <w:sz w:val="32"/>
                <w:szCs w:val="32"/>
              </w:rPr>
            </w:pPr>
            <w:r w:rsidRPr="006C744C">
              <w:rPr>
                <w:rFonts w:ascii="meta offc pro" w:eastAsia="Calibri" w:hAnsi="meta offc pro" w:cs="Calibri"/>
                <w:color w:val="000000"/>
                <w:sz w:val="32"/>
                <w:szCs w:val="32"/>
              </w:rPr>
              <w:t>Guadagnin (2020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2DC6C4F3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theme="minorHAnsi"/>
                <w:color w:val="000000"/>
                <w:sz w:val="32"/>
                <w:szCs w:val="32"/>
              </w:rPr>
            </w:pPr>
            <w:r>
              <w:rPr>
                <w:rFonts w:ascii="meta offc pro" w:eastAsia="MinionPro-Regular" w:hAnsi="meta offc pro" w:cstheme="minorHAnsi"/>
                <w:sz w:val="32"/>
                <w:szCs w:val="32"/>
              </w:rPr>
              <w:t>Moderate</w:t>
            </w:r>
          </w:p>
        </w:tc>
        <w:tc>
          <w:tcPr>
            <w:tcW w:w="255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D7E5DBE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 w:rsidRPr="006C744C">
              <w:rPr>
                <w:rFonts w:ascii="meta offc pro" w:hAnsi="meta offc pro" w:cstheme="minorHAns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2843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33DF1618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Moderate</w:t>
            </w:r>
          </w:p>
          <w:p w14:paraId="105F68EB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 w:rsidRPr="006C744C">
              <w:rPr>
                <w:rFonts w:ascii="meta offc pro" w:hAnsi="meta offc pro" w:cs="Calibri"/>
                <w:color w:val="000000"/>
                <w:sz w:val="32"/>
                <w:szCs w:val="32"/>
              </w:rPr>
              <w:t>Exclusion of</w:t>
            </w: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 xml:space="preserve"> </w:t>
            </w:r>
            <w:r w:rsidRPr="006C744C">
              <w:rPr>
                <w:rFonts w:ascii="meta offc pro" w:hAnsi="meta offc pro" w:cstheme="minorHAnsi"/>
                <w:color w:val="000000"/>
                <w:sz w:val="32"/>
                <w:szCs w:val="32"/>
              </w:rPr>
              <w:t>male subjects</w:t>
            </w: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.</w:t>
            </w:r>
          </w:p>
        </w:tc>
        <w:tc>
          <w:tcPr>
            <w:tcW w:w="240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748BCD0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theme="minorHAnsi"/>
                <w:color w:val="000000"/>
                <w:sz w:val="32"/>
                <w:szCs w:val="32"/>
              </w:rPr>
            </w:pPr>
            <w:r w:rsidRPr="006C744C">
              <w:rPr>
                <w:rFonts w:ascii="meta offc pro" w:hAnsi="meta offc pro" w:cstheme="minorHAnsi"/>
                <w:color w:val="000000"/>
                <w:sz w:val="32"/>
                <w:szCs w:val="32"/>
              </w:rPr>
              <w:t>Low</w:t>
            </w:r>
          </w:p>
          <w:p w14:paraId="7C804F4D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Retrospective fall history</w:t>
            </w:r>
          </w:p>
        </w:tc>
        <w:tc>
          <w:tcPr>
            <w:tcW w:w="340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6F31B6" w14:textId="77777777" w:rsidR="00F30131" w:rsidRPr="006C744C" w:rsidRDefault="00F30131" w:rsidP="0032159E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 w:rsidRPr="006C744C"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No information on fatigue prevention strategy.</w:t>
            </w:r>
          </w:p>
          <w:p w14:paraId="01D2ECF6" w14:textId="77777777" w:rsidR="00F30131" w:rsidRPr="006C744C" w:rsidRDefault="00F30131" w:rsidP="0032159E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 w:rsidRPr="006C744C"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No information on randomization.</w:t>
            </w:r>
          </w:p>
        </w:tc>
        <w:tc>
          <w:tcPr>
            <w:tcW w:w="1701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3D944AE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 w:rsidRPr="006C744C"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2985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12C7A3E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 w:rsidRPr="006C744C"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2401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25A5B63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 w:rsidRPr="006C744C"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</w:tr>
      <w:tr w:rsidR="00F30131" w:rsidRPr="006C744C" w14:paraId="6691B660" w14:textId="77777777" w:rsidTr="00F30131">
        <w:trPr>
          <w:trHeight w:val="315"/>
        </w:trPr>
        <w:tc>
          <w:tcPr>
            <w:tcW w:w="1186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59C3C67" w14:textId="77777777" w:rsidR="00F30131" w:rsidRPr="006C744C" w:rsidRDefault="00F30131" w:rsidP="0032159E">
            <w:pPr>
              <w:rPr>
                <w:rFonts w:ascii="meta offc pro" w:eastAsia="Calibri" w:hAnsi="meta offc pro" w:cs="Calibri"/>
                <w:sz w:val="32"/>
                <w:szCs w:val="32"/>
              </w:rPr>
            </w:pPr>
            <w:r w:rsidRPr="006C744C">
              <w:rPr>
                <w:rFonts w:ascii="meta offc pro" w:eastAsia="Calibri" w:hAnsi="meta offc pro" w:cs="Calibri"/>
                <w:color w:val="000000"/>
                <w:sz w:val="32"/>
                <w:szCs w:val="32"/>
              </w:rPr>
              <w:t>Pan (2016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05C62A2A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 w:rsidRPr="006C744C">
              <w:rPr>
                <w:rFonts w:ascii="meta offc pro" w:eastAsia="CharisSIL" w:hAnsi="meta offc pro" w:cstheme="minorHAnsi"/>
                <w:sz w:val="32"/>
                <w:szCs w:val="32"/>
              </w:rPr>
              <w:t>Moderate</w:t>
            </w:r>
          </w:p>
        </w:tc>
        <w:tc>
          <w:tcPr>
            <w:tcW w:w="255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4C52B8" w14:textId="77777777" w:rsidR="00F30131" w:rsidRPr="006C744C" w:rsidRDefault="00F30131" w:rsidP="0032159E">
            <w:pPr>
              <w:spacing w:after="0" w:line="240" w:lineRule="auto"/>
              <w:rPr>
                <w:rFonts w:ascii="meta offc pro" w:eastAsia="TimesNewRomanPSMT" w:hAnsi="meta offc pro" w:cstheme="minorHAnsi"/>
                <w:sz w:val="32"/>
                <w:szCs w:val="32"/>
              </w:rPr>
            </w:pPr>
            <w:r w:rsidRPr="006C744C">
              <w:rPr>
                <w:rFonts w:ascii="meta offc pro" w:hAnsi="meta offc pro" w:cs="Calibri"/>
                <w:color w:val="000000"/>
                <w:sz w:val="32"/>
                <w:szCs w:val="32"/>
              </w:rPr>
              <w:t>No information on gender.</w:t>
            </w:r>
          </w:p>
        </w:tc>
        <w:tc>
          <w:tcPr>
            <w:tcW w:w="2843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0E1EEE" w14:textId="77777777" w:rsidR="00F30131" w:rsidRPr="006C744C" w:rsidRDefault="00F30131" w:rsidP="0032159E">
            <w:pPr>
              <w:spacing w:after="0" w:line="240" w:lineRule="auto"/>
              <w:rPr>
                <w:rFonts w:ascii="meta offc pro" w:eastAsia="TimesNewRomanPSMT" w:hAnsi="meta offc pro" w:cstheme="minorHAnsi"/>
                <w:sz w:val="32"/>
                <w:szCs w:val="32"/>
              </w:rPr>
            </w:pPr>
            <w:r w:rsidRPr="006C744C">
              <w:rPr>
                <w:rFonts w:ascii="meta offc pro" w:hAnsi="meta offc pro" w:cs="Calibri"/>
                <w:color w:val="000000"/>
                <w:sz w:val="32"/>
                <w:szCs w:val="32"/>
              </w:rPr>
              <w:t>No information on gender.</w:t>
            </w:r>
          </w:p>
        </w:tc>
        <w:tc>
          <w:tcPr>
            <w:tcW w:w="240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45C5723E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theme="minorHAnsi"/>
                <w:color w:val="000000"/>
                <w:sz w:val="32"/>
                <w:szCs w:val="32"/>
              </w:rPr>
            </w:pPr>
            <w:r w:rsidRPr="006C744C">
              <w:rPr>
                <w:rFonts w:ascii="meta offc pro" w:hAnsi="meta offc pro" w:cstheme="minorHAnsi"/>
                <w:color w:val="000000"/>
                <w:sz w:val="32"/>
                <w:szCs w:val="32"/>
              </w:rPr>
              <w:t>Moderate</w:t>
            </w:r>
          </w:p>
          <w:p w14:paraId="42BC9003" w14:textId="77777777" w:rsidR="00F30131" w:rsidRPr="006C744C" w:rsidRDefault="00F30131" w:rsidP="0032159E">
            <w:pPr>
              <w:spacing w:after="0" w:line="240" w:lineRule="auto"/>
              <w:rPr>
                <w:rFonts w:ascii="meta offc pro" w:eastAsia="TimesNewRomanPSMT" w:hAnsi="meta offc pro" w:cstheme="minorHAnsi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>Physical level</w:t>
            </w:r>
          </w:p>
        </w:tc>
        <w:tc>
          <w:tcPr>
            <w:tcW w:w="340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6ED949C" w14:textId="77777777" w:rsidR="00F30131" w:rsidRPr="006C744C" w:rsidRDefault="00F30131" w:rsidP="0032159E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 w:rsidRPr="006C744C"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Low</w:t>
            </w:r>
          </w:p>
          <w:p w14:paraId="736B167C" w14:textId="77777777" w:rsidR="00F30131" w:rsidRPr="006C744C" w:rsidRDefault="00F30131" w:rsidP="0032159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hd w:val="clear" w:color="auto" w:fill="C5E0B3" w:themeFill="accent6" w:themeFillTint="66"/>
              <w:spacing w:after="0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 w:rsidRPr="006C744C"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Subjects were allowed to rest if needed.</w:t>
            </w:r>
          </w:p>
        </w:tc>
        <w:tc>
          <w:tcPr>
            <w:tcW w:w="1701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E4A8FE0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 w:rsidRPr="006C744C"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2985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D7E75E4" w14:textId="77777777" w:rsidR="00F30131" w:rsidRPr="006C744C" w:rsidRDefault="00F30131" w:rsidP="0032159E">
            <w:pPr>
              <w:spacing w:after="0" w:line="240" w:lineRule="auto"/>
              <w:rPr>
                <w:rFonts w:ascii="meta offc pro" w:eastAsia="TimesNewRomanPSMT" w:hAnsi="meta offc pro" w:cstheme="minorHAnsi"/>
                <w:sz w:val="32"/>
                <w:szCs w:val="32"/>
              </w:rPr>
            </w:pPr>
            <w:r w:rsidRPr="006C744C"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2401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77D8CDC" w14:textId="77777777" w:rsidR="00F30131" w:rsidRPr="006C744C" w:rsidRDefault="00F30131" w:rsidP="0032159E">
            <w:pPr>
              <w:spacing w:after="0" w:line="240" w:lineRule="auto"/>
              <w:rPr>
                <w:rFonts w:ascii="meta offc pro" w:eastAsia="TimesNewRomanPSMT" w:hAnsi="meta offc pro" w:cstheme="minorHAnsi"/>
                <w:sz w:val="32"/>
                <w:szCs w:val="32"/>
              </w:rPr>
            </w:pPr>
            <w:r w:rsidRPr="006C744C"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</w:tr>
      <w:tr w:rsidR="00F30131" w:rsidRPr="006C744C" w14:paraId="6790CE6F" w14:textId="77777777" w:rsidTr="00F30131">
        <w:trPr>
          <w:trHeight w:val="659"/>
        </w:trPr>
        <w:tc>
          <w:tcPr>
            <w:tcW w:w="1186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F0E74A3" w14:textId="77777777" w:rsidR="00F30131" w:rsidRPr="006C744C" w:rsidRDefault="00F30131" w:rsidP="0032159E">
            <w:pPr>
              <w:rPr>
                <w:rFonts w:ascii="meta offc pro" w:eastAsia="Calibri" w:hAnsi="meta offc pro" w:cs="Calibri"/>
                <w:sz w:val="32"/>
                <w:szCs w:val="32"/>
              </w:rPr>
            </w:pPr>
            <w:r w:rsidRPr="006C744C">
              <w:rPr>
                <w:rFonts w:ascii="meta offc pro" w:eastAsia="Calibri" w:hAnsi="meta offc pro" w:cs="Calibri"/>
                <w:color w:val="222222"/>
                <w:sz w:val="32"/>
                <w:szCs w:val="32"/>
              </w:rPr>
              <w:t>Pieruccini-</w:t>
            </w:r>
            <w:r w:rsidRPr="006C744C">
              <w:rPr>
                <w:rFonts w:ascii="meta offc pro" w:eastAsia="Calibri" w:hAnsi="meta offc pro" w:cs="Calibri"/>
                <w:color w:val="222222"/>
                <w:sz w:val="32"/>
                <w:szCs w:val="32"/>
              </w:rPr>
              <w:lastRenderedPageBreak/>
              <w:t>Faria (2019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689D8367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theme="minorHAnsi"/>
                <w:color w:val="000000"/>
                <w:sz w:val="32"/>
                <w:szCs w:val="32"/>
              </w:rPr>
            </w:pPr>
            <w:r w:rsidRPr="006C744C">
              <w:rPr>
                <w:rFonts w:ascii="meta offc pro" w:eastAsia="CharisSIL" w:hAnsi="meta offc pro" w:cstheme="minorHAnsi"/>
                <w:sz w:val="32"/>
                <w:szCs w:val="32"/>
              </w:rPr>
              <w:lastRenderedPageBreak/>
              <w:t>Moderate</w:t>
            </w:r>
          </w:p>
        </w:tc>
        <w:tc>
          <w:tcPr>
            <w:tcW w:w="255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DC6FFB9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 w:rsidRPr="006C744C">
              <w:rPr>
                <w:rFonts w:ascii="meta offc pro" w:hAnsi="meta offc pro" w:cstheme="minorHAns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2843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564D5F55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theme="minorHAnsi"/>
                <w:color w:val="000000"/>
                <w:sz w:val="32"/>
                <w:szCs w:val="32"/>
              </w:rPr>
            </w:pPr>
            <w:r w:rsidRPr="006C744C">
              <w:rPr>
                <w:rFonts w:ascii="meta offc pro" w:hAnsi="meta offc pro" w:cstheme="minorHAnsi"/>
                <w:color w:val="000000"/>
                <w:sz w:val="32"/>
                <w:szCs w:val="32"/>
              </w:rPr>
              <w:t>Moderate</w:t>
            </w:r>
          </w:p>
          <w:p w14:paraId="714F14EB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 w:rsidRPr="006C744C">
              <w:rPr>
                <w:rFonts w:ascii="meta offc pro" w:hAnsi="meta offc pro" w:cstheme="minorHAnsi"/>
                <w:color w:val="000000"/>
                <w:sz w:val="32"/>
                <w:szCs w:val="32"/>
              </w:rPr>
              <w:t>Exclusion of male subjects.</w:t>
            </w:r>
          </w:p>
        </w:tc>
        <w:tc>
          <w:tcPr>
            <w:tcW w:w="240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1E281CC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theme="minorHAnsi"/>
                <w:color w:val="000000"/>
                <w:sz w:val="32"/>
                <w:szCs w:val="32"/>
              </w:rPr>
            </w:pPr>
            <w:r w:rsidRPr="006C744C">
              <w:rPr>
                <w:rFonts w:ascii="meta offc pro" w:hAnsi="meta offc pro" w:cstheme="minorHAnsi"/>
                <w:color w:val="000000"/>
                <w:sz w:val="32"/>
                <w:szCs w:val="32"/>
              </w:rPr>
              <w:t>Low</w:t>
            </w:r>
          </w:p>
          <w:p w14:paraId="699A1D7D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Retrospective fall history</w:t>
            </w:r>
          </w:p>
        </w:tc>
        <w:tc>
          <w:tcPr>
            <w:tcW w:w="340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86A2EF6" w14:textId="77777777" w:rsidR="00F30131" w:rsidRPr="006C744C" w:rsidRDefault="00F30131" w:rsidP="0032159E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 w:rsidRPr="006C744C"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No information on fatigue prevention strategy.</w:t>
            </w:r>
          </w:p>
          <w:p w14:paraId="7C986915" w14:textId="77777777" w:rsidR="00F30131" w:rsidRPr="006C744C" w:rsidRDefault="00F30131" w:rsidP="0032159E">
            <w:pPr>
              <w:spacing w:after="0" w:line="240" w:lineRule="auto"/>
              <w:rPr>
                <w:rFonts w:ascii="meta offc pro" w:eastAsia="meta offc pro" w:hAnsi="meta offc pro" w:cs="meta offc pro"/>
                <w:sz w:val="32"/>
                <w:szCs w:val="32"/>
              </w:rPr>
            </w:pPr>
            <w:r w:rsidRPr="006C744C"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lastRenderedPageBreak/>
              <w:t>No information on randomization.</w:t>
            </w:r>
          </w:p>
        </w:tc>
        <w:tc>
          <w:tcPr>
            <w:tcW w:w="1701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E044309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 w:rsidRPr="006C744C">
              <w:rPr>
                <w:rFonts w:ascii="meta offc pro" w:hAnsi="meta offc pro" w:cstheme="minorHAnsi"/>
                <w:sz w:val="32"/>
                <w:szCs w:val="32"/>
              </w:rPr>
              <w:lastRenderedPageBreak/>
              <w:t>Low</w:t>
            </w:r>
          </w:p>
        </w:tc>
        <w:tc>
          <w:tcPr>
            <w:tcW w:w="2985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48CAC94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 w:rsidRPr="006C744C"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2401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3C56A6E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 w:rsidRPr="006C744C"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</w:tr>
      <w:tr w:rsidR="00F30131" w:rsidRPr="006C744C" w14:paraId="0439F956" w14:textId="77777777" w:rsidTr="00F30131">
        <w:trPr>
          <w:trHeight w:val="439"/>
        </w:trPr>
        <w:tc>
          <w:tcPr>
            <w:tcW w:w="1186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94C5550" w14:textId="77777777" w:rsidR="00F30131" w:rsidRPr="006C744C" w:rsidRDefault="00F30131" w:rsidP="0032159E">
            <w:pPr>
              <w:rPr>
                <w:rFonts w:ascii="meta offc pro" w:eastAsia="Calibri" w:hAnsi="meta offc pro" w:cs="Calibri"/>
                <w:sz w:val="32"/>
                <w:szCs w:val="32"/>
              </w:rPr>
            </w:pPr>
            <w:r w:rsidRPr="006C744C">
              <w:rPr>
                <w:rFonts w:ascii="meta offc pro" w:eastAsia="Calibri" w:hAnsi="meta offc pro" w:cs="Calibri"/>
                <w:color w:val="222222"/>
                <w:sz w:val="32"/>
                <w:szCs w:val="32"/>
              </w:rPr>
              <w:t>Uemura (2011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4071A180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 w:rsidRPr="006C744C">
              <w:rPr>
                <w:rFonts w:ascii="meta offc pro" w:eastAsia="CharisSIL" w:hAnsi="meta offc pro" w:cstheme="minorHAnsi"/>
                <w:sz w:val="32"/>
                <w:szCs w:val="32"/>
              </w:rPr>
              <w:t>Moderate</w:t>
            </w:r>
          </w:p>
        </w:tc>
        <w:tc>
          <w:tcPr>
            <w:tcW w:w="255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24D7142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 w:rsidRPr="006C744C">
              <w:rPr>
                <w:rFonts w:ascii="meta offc pro" w:hAnsi="meta offc pro" w:cs="Calibri"/>
                <w:color w:val="000000"/>
                <w:sz w:val="32"/>
                <w:szCs w:val="32"/>
              </w:rPr>
              <w:t>Low</w:t>
            </w:r>
          </w:p>
          <w:p w14:paraId="4FFECEF0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theme="minorHAnsi"/>
                <w:strike/>
                <w:sz w:val="32"/>
                <w:szCs w:val="32"/>
              </w:rPr>
            </w:pPr>
          </w:p>
        </w:tc>
        <w:tc>
          <w:tcPr>
            <w:tcW w:w="2843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7D559E7B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 w:rsidRPr="006C744C">
              <w:rPr>
                <w:rFonts w:ascii="meta offc pro" w:hAnsi="meta offc pro" w:cs="Calibri"/>
                <w:color w:val="000000"/>
                <w:sz w:val="32"/>
                <w:szCs w:val="32"/>
              </w:rPr>
              <w:t>Moderate</w:t>
            </w:r>
          </w:p>
          <w:p w14:paraId="58ADD7F5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 w:rsidRPr="006C744C">
              <w:rPr>
                <w:rFonts w:ascii="meta offc pro" w:hAnsi="meta offc pro" w:cs="Calibri"/>
                <w:color w:val="000000"/>
                <w:sz w:val="32"/>
                <w:szCs w:val="32"/>
              </w:rPr>
              <w:t>Gender is unbalanced: 26 m, 50 f.</w:t>
            </w:r>
          </w:p>
        </w:tc>
        <w:tc>
          <w:tcPr>
            <w:tcW w:w="240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042B4D6" w14:textId="77777777" w:rsidR="00F30131" w:rsidRDefault="00F30131" w:rsidP="0032159E">
            <w:p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 w:rsidRPr="006C744C">
              <w:rPr>
                <w:rFonts w:ascii="meta offc pro" w:eastAsia="CharisSIL" w:hAnsi="meta offc pro" w:cstheme="minorHAnsi"/>
                <w:sz w:val="32"/>
                <w:szCs w:val="32"/>
              </w:rPr>
              <w:t>Low</w:t>
            </w:r>
          </w:p>
          <w:p w14:paraId="3A203F9F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Retrospective fall history</w:t>
            </w:r>
          </w:p>
        </w:tc>
        <w:tc>
          <w:tcPr>
            <w:tcW w:w="340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235945A" w14:textId="77777777" w:rsidR="00F30131" w:rsidRPr="006C744C" w:rsidRDefault="00F30131" w:rsidP="0032159E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 w:rsidRPr="006C744C"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No information on fatigue prevention strategy.</w:t>
            </w:r>
          </w:p>
          <w:p w14:paraId="5C88EF26" w14:textId="77777777" w:rsidR="00F30131" w:rsidRPr="006C744C" w:rsidRDefault="00F30131" w:rsidP="0032159E">
            <w:pPr>
              <w:spacing w:after="0" w:line="240" w:lineRule="auto"/>
              <w:rPr>
                <w:rFonts w:ascii="meta offc pro" w:eastAsia="meta offc pro" w:hAnsi="meta offc pro" w:cs="meta offc pro"/>
                <w:sz w:val="32"/>
                <w:szCs w:val="32"/>
              </w:rPr>
            </w:pPr>
          </w:p>
        </w:tc>
        <w:tc>
          <w:tcPr>
            <w:tcW w:w="1701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C4B7654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 w:rsidRPr="006C744C"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  <w:tc>
          <w:tcPr>
            <w:tcW w:w="2985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6071FC0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 w:rsidRPr="006C744C"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  <w:tc>
          <w:tcPr>
            <w:tcW w:w="2401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A59DB2C" w14:textId="77777777" w:rsidR="00F30131" w:rsidRPr="006C744C" w:rsidRDefault="00F30131" w:rsidP="0032159E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 w:rsidRPr="006C744C"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</w:tr>
    </w:tbl>
    <w:p w14:paraId="758BB889" w14:textId="0C33582F" w:rsidR="00DF7E34" w:rsidRDefault="00DF7E34">
      <w:pPr>
        <w:rPr>
          <w:rFonts w:ascii="meta offc pro" w:hAnsi="meta offc pro" w:cstheme="minorHAnsi"/>
          <w:sz w:val="32"/>
          <w:szCs w:val="32"/>
        </w:rPr>
      </w:pPr>
    </w:p>
    <w:p w14:paraId="28CAB2A8" w14:textId="16E59910" w:rsidR="00DF7E34" w:rsidRDefault="00DF7E34">
      <w:pPr>
        <w:rPr>
          <w:rFonts w:ascii="meta offc pro" w:hAnsi="meta offc pro" w:cstheme="minorHAnsi"/>
          <w:sz w:val="32"/>
          <w:szCs w:val="32"/>
        </w:rPr>
      </w:pPr>
      <w:r w:rsidRPr="00DF7E34">
        <w:rPr>
          <w:rFonts w:ascii="meta offc pro" w:hAnsi="meta offc pro" w:cstheme="minorHAnsi"/>
          <w:b/>
          <w:bCs/>
          <w:sz w:val="32"/>
          <w:szCs w:val="32"/>
        </w:rPr>
        <w:t>Table C.2</w:t>
      </w:r>
      <w:r>
        <w:rPr>
          <w:rFonts w:ascii="meta offc pro" w:hAnsi="meta offc pro" w:cstheme="minorHAnsi"/>
          <w:sz w:val="32"/>
          <w:szCs w:val="32"/>
        </w:rPr>
        <w:t xml:space="preserve"> Risk of bias assessment for the studies comparing younger and older adults</w:t>
      </w:r>
    </w:p>
    <w:tbl>
      <w:tblPr>
        <w:tblW w:w="20464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1328"/>
        <w:gridCol w:w="1559"/>
        <w:gridCol w:w="2268"/>
        <w:gridCol w:w="4678"/>
        <w:gridCol w:w="4394"/>
        <w:gridCol w:w="1559"/>
        <w:gridCol w:w="3119"/>
        <w:gridCol w:w="1559"/>
      </w:tblGrid>
      <w:tr w:rsidR="00D76BDE" w14:paraId="1EB7D1F1" w14:textId="77777777">
        <w:trPr>
          <w:trHeight w:val="895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3D2D0E37" w14:textId="77777777" w:rsidR="00D76BDE" w:rsidRDefault="00896008">
            <w:pPr>
              <w:spacing w:after="0" w:line="240" w:lineRule="auto"/>
              <w:jc w:val="center"/>
              <w:rPr>
                <w:rFonts w:ascii="meta offc pro" w:eastAsia="Times New Roman" w:hAnsi="meta offc pro" w:cstheme="minorHAnsi"/>
                <w:b/>
                <w:bCs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b/>
                <w:bCs/>
                <w:sz w:val="32"/>
                <w:szCs w:val="32"/>
              </w:rPr>
              <w:t>Bias doma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04872E7F" w14:textId="77777777" w:rsidR="00D76BDE" w:rsidRDefault="00896008">
            <w:pPr>
              <w:spacing w:after="0" w:line="240" w:lineRule="auto"/>
              <w:jc w:val="center"/>
              <w:rPr>
                <w:rFonts w:ascii="meta offc pro" w:eastAsia="Times New Roman" w:hAnsi="meta offc pro" w:cstheme="minorHAnsi"/>
                <w:b/>
                <w:bCs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b/>
                <w:bCs/>
                <w:sz w:val="32"/>
                <w:szCs w:val="32"/>
              </w:rPr>
              <w:t>Total bia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510F81CC" w14:textId="77777777" w:rsidR="00D76BDE" w:rsidRDefault="00896008">
            <w:pPr>
              <w:spacing w:after="0" w:line="240" w:lineRule="auto"/>
              <w:jc w:val="center"/>
              <w:rPr>
                <w:rFonts w:ascii="meta offc pro" w:eastAsia="Times New Roman" w:hAnsi="meta offc pro" w:cstheme="minorHAnsi"/>
                <w:b/>
                <w:bCs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b/>
                <w:bCs/>
                <w:sz w:val="32"/>
                <w:szCs w:val="32"/>
              </w:rPr>
              <w:t>1 – Confounding factors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5AF349C5" w14:textId="77777777" w:rsidR="00D76BDE" w:rsidRDefault="00896008">
            <w:pPr>
              <w:spacing w:after="0" w:line="240" w:lineRule="auto"/>
              <w:jc w:val="center"/>
              <w:rPr>
                <w:rFonts w:ascii="meta offc pro" w:eastAsia="Times New Roman" w:hAnsi="meta offc pro" w:cstheme="minorHAnsi"/>
                <w:b/>
                <w:bCs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b/>
                <w:bCs/>
                <w:sz w:val="32"/>
                <w:szCs w:val="32"/>
              </w:rPr>
              <w:t>2 – Participant selection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42620287" w14:textId="77777777" w:rsidR="00D76BDE" w:rsidRDefault="00896008">
            <w:pPr>
              <w:spacing w:after="0" w:line="240" w:lineRule="auto"/>
              <w:jc w:val="center"/>
              <w:rPr>
                <w:rFonts w:ascii="meta offc pro" w:eastAsia="Times New Roman" w:hAnsi="meta offc pro" w:cstheme="minorHAnsi"/>
                <w:b/>
                <w:bCs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b/>
                <w:bCs/>
                <w:sz w:val="32"/>
                <w:szCs w:val="32"/>
              </w:rPr>
              <w:t>4 – Intended experimen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4507C777" w14:textId="77777777" w:rsidR="00D76BDE" w:rsidRDefault="00896008">
            <w:pPr>
              <w:spacing w:after="0" w:line="240" w:lineRule="auto"/>
              <w:jc w:val="center"/>
              <w:rPr>
                <w:rFonts w:ascii="meta offc pro" w:eastAsia="Times New Roman" w:hAnsi="meta offc pro" w:cstheme="minorHAnsi"/>
                <w:b/>
                <w:bCs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b/>
                <w:bCs/>
                <w:sz w:val="32"/>
                <w:szCs w:val="32"/>
              </w:rPr>
              <w:t>5 – Motion analysis outcome parameter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567BF293" w14:textId="77777777" w:rsidR="00D76BDE" w:rsidRDefault="00896008">
            <w:pPr>
              <w:spacing w:after="0" w:line="240" w:lineRule="auto"/>
              <w:jc w:val="center"/>
              <w:rPr>
                <w:rFonts w:ascii="meta offc pro" w:eastAsia="Times New Roman" w:hAnsi="meta offc pro" w:cstheme="minorHAnsi"/>
                <w:b/>
                <w:bCs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b/>
                <w:bCs/>
                <w:sz w:val="32"/>
                <w:szCs w:val="32"/>
              </w:rPr>
              <w:t>6 – Missing dat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6C15E324" w14:textId="77777777" w:rsidR="00D76BDE" w:rsidRDefault="00896008">
            <w:pPr>
              <w:spacing w:after="0" w:line="240" w:lineRule="auto"/>
              <w:jc w:val="center"/>
              <w:rPr>
                <w:rFonts w:ascii="meta offc pro" w:eastAsia="Times New Roman" w:hAnsi="meta offc pro" w:cstheme="minorHAnsi"/>
                <w:b/>
                <w:bCs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b/>
                <w:bCs/>
                <w:sz w:val="32"/>
                <w:szCs w:val="32"/>
              </w:rPr>
              <w:t>7 – Result reporting</w:t>
            </w:r>
          </w:p>
        </w:tc>
      </w:tr>
      <w:tr w:rsidR="00D76BDE" w14:paraId="0197745E" w14:textId="77777777">
        <w:trPr>
          <w:trHeight w:val="582"/>
        </w:trPr>
        <w:tc>
          <w:tcPr>
            <w:tcW w:w="20464" w:type="dxa"/>
            <w:gridSpan w:val="8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</w:tcPr>
          <w:p w14:paraId="0CFDD9C1" w14:textId="77777777" w:rsidR="00D76BDE" w:rsidRDefault="00896008">
            <w:pPr>
              <w:spacing w:after="0" w:line="240" w:lineRule="auto"/>
              <w:rPr>
                <w:rFonts w:ascii="meta offc pro" w:hAnsi="meta offc pro" w:cs="Calibri"/>
                <w:b/>
                <w:bCs/>
                <w:sz w:val="32"/>
                <w:szCs w:val="32"/>
              </w:rPr>
            </w:pPr>
            <w:r>
              <w:rPr>
                <w:rFonts w:ascii="meta offc pro" w:hAnsi="meta offc pro" w:cs="Calibri"/>
                <w:b/>
                <w:bCs/>
                <w:sz w:val="32"/>
                <w:szCs w:val="32"/>
              </w:rPr>
              <w:t>Stairs</w:t>
            </w:r>
          </w:p>
        </w:tc>
      </w:tr>
      <w:tr w:rsidR="0093755C" w14:paraId="6F3614FB" w14:textId="77777777" w:rsidTr="0093755C">
        <w:trPr>
          <w:trHeight w:val="576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53D05A4" w14:textId="4FFDBAC3" w:rsidR="0093755C" w:rsidRDefault="0093755C" w:rsidP="0093755C">
            <w:pPr>
              <w:rPr>
                <w:rFonts w:ascii="meta offc pro" w:eastAsia="Times New Roman" w:hAnsi="meta offc pro"/>
                <w:sz w:val="32"/>
                <w:szCs w:val="32"/>
              </w:rPr>
            </w:pPr>
            <w:r>
              <w:rPr>
                <w:rFonts w:ascii="meta offc pro" w:eastAsia="Times New Roman" w:hAnsi="meta offc pro"/>
                <w:sz w:val="32"/>
                <w:szCs w:val="32"/>
              </w:rPr>
              <w:t>Begg (2000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010E3415" w14:textId="3461A1B2" w:rsidR="0093755C" w:rsidRDefault="0093755C" w:rsidP="0093755C">
            <w:p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>Moderate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8F0B265" w14:textId="628F7D3D" w:rsidR="0093755C" w:rsidRDefault="0093755C" w:rsidP="0093755C">
            <w:pPr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5E03EE48" w14:textId="77777777" w:rsidR="0093755C" w:rsidRDefault="0093755C" w:rsidP="0093755C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Moderate</w:t>
            </w:r>
          </w:p>
          <w:p w14:paraId="64F878F9" w14:textId="1B44E851" w:rsidR="0093755C" w:rsidRDefault="0093755C" w:rsidP="0093755C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Exclusion of male subjects.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B45DB36" w14:textId="7D7C18F5" w:rsidR="0093755C" w:rsidRDefault="0093755C" w:rsidP="0093755C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No information on fatigue prevention strategy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1F7743E" w14:textId="31D0AF29" w:rsidR="0093755C" w:rsidRDefault="0093755C" w:rsidP="0093755C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 w:rsidRPr="00440314"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D334F41" w14:textId="0100BFC9" w:rsidR="0093755C" w:rsidRDefault="0093755C" w:rsidP="0093755C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 w:rsidRPr="00440314"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4745D8F" w14:textId="14CA3982" w:rsidR="0093755C" w:rsidRDefault="0093755C" w:rsidP="0093755C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</w:tr>
      <w:tr w:rsidR="00D76BDE" w14:paraId="10539C17" w14:textId="77777777">
        <w:trPr>
          <w:trHeight w:val="576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25752DB" w14:textId="77777777" w:rsidR="00D76BDE" w:rsidRDefault="00896008">
            <w:pPr>
              <w:rPr>
                <w:rFonts w:ascii="meta offc pro" w:eastAsia="Times New Roman" w:hAnsi="meta offc pro"/>
                <w:sz w:val="32"/>
                <w:szCs w:val="32"/>
              </w:rPr>
            </w:pPr>
            <w:proofErr w:type="gramStart"/>
            <w:r>
              <w:rPr>
                <w:rFonts w:ascii="meta offc pro" w:eastAsia="Times New Roman" w:hAnsi="meta offc pro"/>
                <w:sz w:val="32"/>
                <w:szCs w:val="32"/>
              </w:rPr>
              <w:t>Bosse  (</w:t>
            </w:r>
            <w:proofErr w:type="gramEnd"/>
            <w:r>
              <w:rPr>
                <w:rFonts w:ascii="meta offc pro" w:eastAsia="Times New Roman" w:hAnsi="meta offc pro"/>
                <w:sz w:val="32"/>
                <w:szCs w:val="32"/>
              </w:rPr>
              <w:t>2012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B128D73" w14:textId="77777777" w:rsidR="00D76BDE" w:rsidRDefault="00896008">
            <w:p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>Low</w:t>
            </w:r>
          </w:p>
          <w:p w14:paraId="21C95237" w14:textId="77777777" w:rsidR="00D76BDE" w:rsidRDefault="00D76BDE">
            <w:pPr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363CEDD" w14:textId="77777777" w:rsidR="00D76BDE" w:rsidRDefault="00896008">
            <w:pPr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03C7AE" w14:textId="77777777" w:rsidR="00D76BDE" w:rsidRDefault="00896008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No information on status.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7103E6C" w14:textId="77777777" w:rsidR="00D76BDE" w:rsidRDefault="00896008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No information on randomization.</w:t>
            </w:r>
          </w:p>
          <w:p w14:paraId="65377166" w14:textId="77777777" w:rsidR="00D76BDE" w:rsidRDefault="00896008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No information on fatigue prevention strategy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B0650CA" w14:textId="77777777" w:rsidR="00D76BDE" w:rsidRDefault="00896008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C561D16" w14:textId="77777777" w:rsidR="00D76BDE" w:rsidRDefault="00896008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EA6CEAC" w14:textId="77777777" w:rsidR="00D76BDE" w:rsidRDefault="00896008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</w:tr>
      <w:tr w:rsidR="003C686A" w14:paraId="65EA341D" w14:textId="77777777" w:rsidTr="003C686A">
        <w:trPr>
          <w:trHeight w:val="1188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28B0D9A" w14:textId="23EB42F4" w:rsidR="003C686A" w:rsidRDefault="003C686A" w:rsidP="003C686A">
            <w:pPr>
              <w:rPr>
                <w:rFonts w:ascii="meta offc pro" w:eastAsia="Calibri" w:hAnsi="meta offc pro" w:cs="Calibri"/>
                <w:sz w:val="32"/>
                <w:szCs w:val="32"/>
              </w:rPr>
            </w:pPr>
            <w:r>
              <w:rPr>
                <w:rFonts w:ascii="meta offc pro" w:eastAsia="Times New Roman" w:hAnsi="meta offc pro"/>
                <w:sz w:val="32"/>
                <w:szCs w:val="32"/>
              </w:rPr>
              <w:t>Chiu (2015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B958A50" w14:textId="0135144A" w:rsidR="003C686A" w:rsidRDefault="003C686A" w:rsidP="003C686A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2E7EFD6" w14:textId="6C57FDDF" w:rsidR="003C686A" w:rsidRDefault="003C686A" w:rsidP="003C686A">
            <w:pPr>
              <w:spacing w:after="0" w:line="240" w:lineRule="auto"/>
              <w:rPr>
                <w:rFonts w:ascii="meta offc pro" w:hAnsi="meta offc pro" w:cstheme="minorHAns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56E8B73D" w14:textId="0447D230" w:rsidR="003C686A" w:rsidRDefault="003C686A" w:rsidP="003C686A">
            <w:pPr>
              <w:spacing w:after="0" w:line="240" w:lineRule="auto"/>
              <w:rPr>
                <w:rFonts w:ascii="meta offc pro" w:hAnsi="meta offc pro" w:cstheme="minorHAns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No information on status.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5CA4372E" w14:textId="77777777" w:rsidR="003C686A" w:rsidRDefault="003C686A" w:rsidP="003C686A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No information on randomization.</w:t>
            </w:r>
          </w:p>
          <w:p w14:paraId="38CA787A" w14:textId="22E5B967" w:rsidR="003C686A" w:rsidRDefault="003C686A" w:rsidP="003C686A">
            <w:pPr>
              <w:spacing w:after="0" w:line="240" w:lineRule="auto"/>
              <w:rPr>
                <w:rFonts w:ascii="meta offc pro" w:hAnsi="meta offc pro" w:cstheme="minorHAnsi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No information on fatigue prevention strategy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A7CA794" w14:textId="27B2CAB4" w:rsidR="003C686A" w:rsidRDefault="003C686A" w:rsidP="003C686A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B35A8A4" w14:textId="111722E0" w:rsidR="003C686A" w:rsidRDefault="003C686A" w:rsidP="003C686A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493672E" w14:textId="3FA1A9CA" w:rsidR="003C686A" w:rsidRDefault="003C686A" w:rsidP="003C686A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Low</w:t>
            </w:r>
          </w:p>
        </w:tc>
      </w:tr>
      <w:tr w:rsidR="003C686A" w14:paraId="621EAF5A" w14:textId="77777777" w:rsidTr="003C686A">
        <w:trPr>
          <w:trHeight w:val="1188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F96D6F1" w14:textId="3007C480" w:rsidR="003C686A" w:rsidRDefault="003C686A" w:rsidP="003C686A">
            <w:pPr>
              <w:rPr>
                <w:rFonts w:ascii="meta offc pro" w:eastAsia="Calibri" w:hAnsi="meta offc pro" w:cs="Calibri"/>
                <w:sz w:val="32"/>
                <w:szCs w:val="32"/>
              </w:rPr>
            </w:pPr>
            <w:r>
              <w:rPr>
                <w:rFonts w:ascii="meta offc pro" w:eastAsia="Times New Roman" w:hAnsi="meta offc pro"/>
                <w:sz w:val="32"/>
                <w:szCs w:val="32"/>
              </w:rPr>
              <w:t>Christina (2002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78C0A307" w14:textId="22CB2CB1" w:rsidR="003C686A" w:rsidRDefault="003C686A" w:rsidP="003C686A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Moderate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78DF30AA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Moderate</w:t>
            </w:r>
          </w:p>
          <w:p w14:paraId="255AE611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Gender balance is different across groups</w:t>
            </w:r>
          </w:p>
          <w:p w14:paraId="2B38DAD7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Y: 5 m, 7 f</w:t>
            </w:r>
          </w:p>
          <w:p w14:paraId="113B4EB0" w14:textId="3F303A94" w:rsidR="003C686A" w:rsidRDefault="003C686A" w:rsidP="003C686A">
            <w:pPr>
              <w:spacing w:after="0" w:line="240" w:lineRule="auto"/>
              <w:rPr>
                <w:rFonts w:ascii="meta offc pro" w:hAnsi="meta offc pro" w:cstheme="minorHAns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O: 8 m, 4 f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B467541" w14:textId="3E91376D" w:rsidR="003C686A" w:rsidRDefault="003C686A" w:rsidP="003C686A">
            <w:pPr>
              <w:spacing w:after="0" w:line="240" w:lineRule="auto"/>
              <w:rPr>
                <w:rFonts w:ascii="meta offc pro" w:hAnsi="meta offc pro" w:cstheme="minorHAns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490D04BF" w14:textId="157DE8BE" w:rsidR="003C686A" w:rsidRDefault="003C686A" w:rsidP="003C686A">
            <w:pPr>
              <w:spacing w:after="0" w:line="240" w:lineRule="auto"/>
              <w:rPr>
                <w:rFonts w:ascii="meta offc pro" w:hAnsi="meta offc pro" w:cstheme="minorHAnsi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No information on fatigue prevention strategy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37BEDD4" w14:textId="4E456D32" w:rsidR="003C686A" w:rsidRDefault="003C686A" w:rsidP="003C686A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08F3652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  <w:p w14:paraId="145F9AB6" w14:textId="3123A8AE" w:rsidR="003C686A" w:rsidRDefault="003C686A" w:rsidP="003C686A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1 participant slipped and was removed from the analysis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2BEF08A" w14:textId="1494783A" w:rsidR="003C686A" w:rsidRDefault="003C686A" w:rsidP="003C686A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</w:tr>
      <w:tr w:rsidR="003C686A" w14:paraId="426FC51A" w14:textId="77777777" w:rsidTr="003C686A">
        <w:trPr>
          <w:trHeight w:val="1188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E67741B" w14:textId="0B948711" w:rsidR="003C686A" w:rsidRDefault="003C686A" w:rsidP="003C686A">
            <w:pPr>
              <w:rPr>
                <w:rFonts w:ascii="meta offc pro" w:eastAsia="Times New Roman" w:hAnsi="meta offc pro"/>
                <w:sz w:val="32"/>
                <w:szCs w:val="32"/>
              </w:rPr>
            </w:pPr>
            <w:r>
              <w:rPr>
                <w:rFonts w:ascii="meta offc pro" w:eastAsia="Calibri" w:hAnsi="meta offc pro" w:cs="Calibri"/>
                <w:sz w:val="32"/>
                <w:szCs w:val="32"/>
              </w:rPr>
              <w:lastRenderedPageBreak/>
              <w:t>Crosbie (2003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1DE115E" w14:textId="5C0E4435" w:rsidR="003C686A" w:rsidRDefault="003C686A" w:rsidP="003C686A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F4D09A8" w14:textId="2A5B8577" w:rsidR="003C686A" w:rsidRDefault="003C686A" w:rsidP="003C686A">
            <w:pPr>
              <w:spacing w:after="0" w:line="240" w:lineRule="auto"/>
              <w:rPr>
                <w:rFonts w:ascii="meta offc pro" w:eastAsia="MinionPro-Regular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97848F3" w14:textId="141BE267" w:rsidR="003C686A" w:rsidRDefault="003C686A" w:rsidP="003C686A">
            <w:p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69360BB" w14:textId="0CC9376D" w:rsidR="003C686A" w:rsidRDefault="003C686A" w:rsidP="003C686A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EF2A03A" w14:textId="1E60184E" w:rsidR="003C686A" w:rsidRDefault="003C686A" w:rsidP="003C686A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CF9B70D" w14:textId="67913BA7" w:rsidR="003C686A" w:rsidRDefault="003C686A" w:rsidP="003C686A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2F0295E" w14:textId="49AA7545" w:rsidR="003C686A" w:rsidRDefault="003C686A" w:rsidP="003C686A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</w:tr>
      <w:tr w:rsidR="003C686A" w14:paraId="288B64EA" w14:textId="77777777">
        <w:trPr>
          <w:trHeight w:val="1188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EE05926" w14:textId="77777777" w:rsidR="003C686A" w:rsidRDefault="003C686A" w:rsidP="003C686A">
            <w:pPr>
              <w:rPr>
                <w:rFonts w:ascii="meta offc pro" w:eastAsia="Times New Roman" w:hAnsi="meta offc pro"/>
                <w:sz w:val="32"/>
                <w:szCs w:val="32"/>
              </w:rPr>
            </w:pPr>
            <w:r>
              <w:rPr>
                <w:rFonts w:ascii="meta offc pro" w:eastAsia="Times New Roman" w:hAnsi="meta offc pro"/>
                <w:sz w:val="32"/>
                <w:szCs w:val="32"/>
              </w:rPr>
              <w:t>Dewolf (2021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1FC8D34F" w14:textId="77777777" w:rsidR="003C686A" w:rsidRDefault="003C686A" w:rsidP="003C686A">
            <w:pPr>
              <w:spacing w:after="0" w:line="240" w:lineRule="auto"/>
              <w:rPr>
                <w:rFonts w:ascii="meta offc pro" w:eastAsia="MinionPro-Regular" w:hAnsi="meta offc pro" w:cstheme="minorHAns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Moderate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765F42A1" w14:textId="77777777" w:rsidR="003C686A" w:rsidRDefault="003C686A" w:rsidP="003C686A">
            <w:pPr>
              <w:spacing w:after="0" w:line="240" w:lineRule="auto"/>
              <w:rPr>
                <w:rFonts w:ascii="meta offc pro" w:eastAsia="MinionPro-Regular" w:hAnsi="meta offc pro" w:cstheme="minorHAnsi"/>
                <w:sz w:val="32"/>
                <w:szCs w:val="32"/>
              </w:rPr>
            </w:pPr>
            <w:r>
              <w:rPr>
                <w:rFonts w:ascii="meta offc pro" w:eastAsia="MinionPro-Regular" w:hAnsi="meta offc pro" w:cstheme="minorHAnsi"/>
                <w:sz w:val="32"/>
                <w:szCs w:val="32"/>
              </w:rPr>
              <w:t xml:space="preserve">Moderate </w:t>
            </w:r>
          </w:p>
          <w:p w14:paraId="3F8C1EE3" w14:textId="77777777" w:rsidR="003C686A" w:rsidRDefault="003C686A" w:rsidP="003C686A">
            <w:pPr>
              <w:spacing w:after="0" w:line="240" w:lineRule="auto"/>
              <w:rPr>
                <w:rFonts w:ascii="meta offc pro" w:hAnsi="meta offc pro" w:cstheme="minorHAns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Gender balance is different across groups</w:t>
            </w:r>
          </w:p>
          <w:p w14:paraId="7D89C2CD" w14:textId="77777777" w:rsidR="003C686A" w:rsidRDefault="003C686A" w:rsidP="003C686A">
            <w:pPr>
              <w:spacing w:after="0" w:line="240" w:lineRule="auto"/>
              <w:rPr>
                <w:rFonts w:ascii="meta offc pro" w:hAnsi="meta offc pro" w:cstheme="minorHAns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Y: 4 m, 4 f</w:t>
            </w:r>
          </w:p>
          <w:p w14:paraId="29033899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O: 9 m, 1 f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7B9EFE73" w14:textId="77777777" w:rsidR="003C686A" w:rsidRDefault="003C686A" w:rsidP="003C686A">
            <w:p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>Moderate</w:t>
            </w:r>
          </w:p>
          <w:p w14:paraId="1D947CD0" w14:textId="77777777" w:rsidR="003C686A" w:rsidRDefault="003C686A" w:rsidP="003C686A">
            <w:p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Gender is unbalanced: 13 m, 5 f</w:t>
            </w:r>
            <w:r>
              <w:rPr>
                <w:rFonts w:ascii="meta offc pro" w:eastAsia="CharisSIL" w:hAnsi="meta offc pro" w:cstheme="minorHAnsi"/>
                <w:sz w:val="32"/>
                <w:szCs w:val="32"/>
              </w:rPr>
              <w:t xml:space="preserve"> </w:t>
            </w:r>
          </w:p>
          <w:p w14:paraId="6484F4ED" w14:textId="7216F9D2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BB51F3B" w14:textId="77777777" w:rsidR="003C686A" w:rsidRDefault="003C686A" w:rsidP="003C686A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E7C134B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8FCFD90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C984491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Low</w:t>
            </w:r>
          </w:p>
        </w:tc>
      </w:tr>
      <w:tr w:rsidR="003C686A" w14:paraId="16BA5C9D" w14:textId="77777777" w:rsidTr="003C686A">
        <w:trPr>
          <w:trHeight w:val="1188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6AB30C4" w14:textId="77777777" w:rsidR="003C686A" w:rsidRDefault="003C686A" w:rsidP="003C686A">
            <w:pPr>
              <w:rPr>
                <w:rFonts w:ascii="meta offc pro" w:eastAsia="Times New Roman" w:hAnsi="meta offc pro"/>
                <w:sz w:val="32"/>
                <w:szCs w:val="32"/>
              </w:rPr>
            </w:pPr>
            <w:r w:rsidRPr="000409AE">
              <w:rPr>
                <w:rFonts w:ascii="meta offc pro" w:eastAsia="Times New Roman" w:hAnsi="meta offc pro" w:cstheme="minorHAnsi"/>
                <w:sz w:val="32"/>
                <w:szCs w:val="32"/>
              </w:rPr>
              <w:t>Dixona</w:t>
            </w: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 xml:space="preserve"> (2018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07A74D1" w14:textId="77777777" w:rsidR="003C686A" w:rsidRDefault="003C686A" w:rsidP="003C686A">
            <w:pPr>
              <w:spacing w:after="0" w:line="240" w:lineRule="auto"/>
              <w:rPr>
                <w:rFonts w:ascii="meta offc pro" w:eastAsia="MinionPro-Regular" w:hAnsi="meta offc pro" w:cstheme="minorHAnsi"/>
                <w:sz w:val="32"/>
                <w:szCs w:val="32"/>
              </w:rPr>
            </w:pPr>
            <w:r>
              <w:rPr>
                <w:rFonts w:ascii="meta offc pro" w:eastAsia="MinionPro-Regular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E056CF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No information on gender.</w:t>
            </w:r>
          </w:p>
          <w:p w14:paraId="4D6F17CB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9F0A35C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FB7C761" w14:textId="77777777" w:rsidR="003C686A" w:rsidRDefault="003C686A" w:rsidP="003C686A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No information on randomization.</w:t>
            </w:r>
          </w:p>
          <w:p w14:paraId="2868AE9B" w14:textId="77777777" w:rsidR="003C686A" w:rsidRDefault="003C686A" w:rsidP="003C686A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No information on fatigue prevention strategy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2FF2608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162E3D0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9CA7368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</w:tr>
      <w:tr w:rsidR="003C686A" w14:paraId="5651D352" w14:textId="77777777" w:rsidTr="003C686A">
        <w:trPr>
          <w:trHeight w:val="1188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67FA1DF" w14:textId="77777777" w:rsidR="003C686A" w:rsidRDefault="003C686A" w:rsidP="003C686A">
            <w:pPr>
              <w:rPr>
                <w:rFonts w:ascii="meta offc pro" w:eastAsia="Times New Roman" w:hAnsi="meta offc pro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Francksen (2022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9718947" w14:textId="77777777" w:rsidR="003C686A" w:rsidRDefault="003C686A" w:rsidP="003C686A">
            <w:pPr>
              <w:spacing w:after="0" w:line="240" w:lineRule="auto"/>
              <w:rPr>
                <w:rFonts w:ascii="meta offc pro" w:eastAsia="MinionPro-Regular" w:hAnsi="meta offc pro" w:cstheme="minorHAnsi"/>
                <w:sz w:val="32"/>
                <w:szCs w:val="32"/>
              </w:rPr>
            </w:pPr>
            <w:r>
              <w:rPr>
                <w:rFonts w:ascii="meta offc pro" w:eastAsia="MinionPro-Regular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AC5B82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No information on gender.</w:t>
            </w:r>
          </w:p>
          <w:p w14:paraId="463F6796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7171C16" w14:textId="27F8535D" w:rsidR="003C686A" w:rsidRDefault="003C686A" w:rsidP="000409AE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No information on status or gender.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C9D3177" w14:textId="77777777" w:rsidR="003C686A" w:rsidRDefault="003C686A" w:rsidP="003C686A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57F61EB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2DC5D59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  <w:p w14:paraId="2AF5E52B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 xml:space="preserve">2 out of 27 younger adults and 1 out of 33 older adults were excluded </w:t>
            </w:r>
          </w:p>
          <w:p w14:paraId="36656130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due to technical issues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A4E3B9D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</w:tr>
      <w:tr w:rsidR="003C686A" w14:paraId="0A09F872" w14:textId="77777777">
        <w:trPr>
          <w:trHeight w:val="576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C24D01A" w14:textId="77777777" w:rsidR="003C686A" w:rsidRDefault="003C686A" w:rsidP="003C686A">
            <w:pPr>
              <w:rPr>
                <w:rFonts w:ascii="meta offc pro" w:eastAsia="Times New Roman" w:hAnsi="meta offc pro"/>
                <w:sz w:val="32"/>
                <w:szCs w:val="32"/>
              </w:rPr>
            </w:pPr>
            <w:r>
              <w:rPr>
                <w:rFonts w:ascii="meta offc pro" w:eastAsia="Times New Roman" w:hAnsi="meta offc pro"/>
                <w:sz w:val="32"/>
                <w:szCs w:val="32"/>
              </w:rPr>
              <w:t>Francksen (2020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B502AB8" w14:textId="77777777" w:rsidR="003C686A" w:rsidRDefault="003C686A" w:rsidP="003C686A">
            <w:p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>Low</w:t>
            </w:r>
          </w:p>
          <w:p w14:paraId="5D83B44D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0A8D78D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No information on gender.</w:t>
            </w:r>
          </w:p>
          <w:p w14:paraId="0861ED14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FD0DC3A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  <w:highlight w:val="yellow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No information on status or gender.</w:t>
            </w:r>
          </w:p>
          <w:p w14:paraId="7A9D6D3E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  <w:highlight w:val="yellow"/>
              </w:rPr>
            </w:pP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474CB01" w14:textId="77777777" w:rsidR="003C686A" w:rsidRDefault="003C686A" w:rsidP="003C686A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No information on randomization.</w:t>
            </w:r>
          </w:p>
          <w:p w14:paraId="0F9C92FF" w14:textId="77777777" w:rsidR="003C686A" w:rsidRDefault="003C686A" w:rsidP="003C686A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No information on fatigue prevention strategy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4C00BDE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6940536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798BFFD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</w:tr>
      <w:tr w:rsidR="003C686A" w14:paraId="0606D4B4" w14:textId="77777777" w:rsidTr="003C686A">
        <w:trPr>
          <w:trHeight w:val="576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B8CF559" w14:textId="77777777" w:rsidR="003C686A" w:rsidRDefault="003C686A" w:rsidP="003C686A">
            <w:pPr>
              <w:rPr>
                <w:rFonts w:ascii="meta offc pro" w:eastAsia="Times New Roman" w:hAnsi="meta offc pro"/>
                <w:sz w:val="32"/>
                <w:szCs w:val="32"/>
              </w:rPr>
            </w:pPr>
            <w:r>
              <w:rPr>
                <w:rFonts w:ascii="meta offc pro" w:eastAsia="Times New Roman" w:hAnsi="meta offc pro"/>
                <w:sz w:val="32"/>
                <w:szCs w:val="32"/>
              </w:rPr>
              <w:t>Foster (2019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9AD1932" w14:textId="77777777" w:rsidR="003C686A" w:rsidRDefault="003C686A" w:rsidP="003C686A">
            <w:p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0AC600A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ED4769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No information on status.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CD950A6" w14:textId="77777777" w:rsidR="003C686A" w:rsidRDefault="003C686A" w:rsidP="003C686A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No information on randomization.</w:t>
            </w:r>
          </w:p>
          <w:p w14:paraId="67F7D169" w14:textId="77777777" w:rsidR="003C686A" w:rsidRDefault="003C686A" w:rsidP="003C686A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No information on fatigue prevention strategy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9299292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AE8B452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C5A79FF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</w:tr>
      <w:tr w:rsidR="003C686A" w14:paraId="3D6A6A88" w14:textId="77777777" w:rsidTr="0079281D">
        <w:trPr>
          <w:trHeight w:val="576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F1A9F2F" w14:textId="77777777" w:rsidR="003C686A" w:rsidRDefault="003C686A" w:rsidP="003C686A">
            <w:pPr>
              <w:rPr>
                <w:rFonts w:ascii="meta offc pro" w:eastAsia="Times New Roman" w:hAnsi="meta offc pro"/>
                <w:sz w:val="32"/>
                <w:szCs w:val="32"/>
              </w:rPr>
            </w:pPr>
            <w:r>
              <w:rPr>
                <w:rFonts w:ascii="meta offc pro" w:eastAsia="Times New Roman" w:hAnsi="meta offc pro"/>
                <w:sz w:val="32"/>
                <w:szCs w:val="32"/>
              </w:rPr>
              <w:t>Hamel (2005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69D45305" w14:textId="77777777" w:rsidR="0079281D" w:rsidRDefault="0079281D" w:rsidP="0079281D">
            <w:p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 xml:space="preserve">Moderate </w:t>
            </w:r>
          </w:p>
          <w:p w14:paraId="4B59A4D7" w14:textId="331FE656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915B2FB" w14:textId="77777777" w:rsidR="003C686A" w:rsidRDefault="003C686A" w:rsidP="003C686A">
            <w:pPr>
              <w:spacing w:after="0" w:line="240" w:lineRule="auto"/>
              <w:rPr>
                <w:rFonts w:ascii="meta offc pro" w:eastAsia="Times New Roman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2CDCF140" w14:textId="77777777" w:rsidR="0079281D" w:rsidRDefault="0079281D" w:rsidP="0079281D">
            <w:p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 xml:space="preserve">Moderate </w:t>
            </w:r>
          </w:p>
          <w:p w14:paraId="69578979" w14:textId="1327E0EC" w:rsidR="003C686A" w:rsidRDefault="003C686A" w:rsidP="0079281D">
            <w:pPr>
              <w:spacing w:after="0" w:line="240" w:lineRule="auto"/>
              <w:rPr>
                <w:rFonts w:ascii="meta offc pro" w:eastAsia="Times New Roman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Exclusion of male subjects.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E41C7C3" w14:textId="77777777" w:rsidR="003C686A" w:rsidRDefault="003C686A" w:rsidP="003C686A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No information on randomization.</w:t>
            </w:r>
          </w:p>
          <w:p w14:paraId="1C9977C2" w14:textId="77777777" w:rsidR="003C686A" w:rsidRDefault="003C686A" w:rsidP="003C686A">
            <w:pPr>
              <w:spacing w:after="0" w:line="240" w:lineRule="auto"/>
              <w:rPr>
                <w:rFonts w:ascii="meta offc pro" w:eastAsia="meta offc pro" w:hAnsi="meta offc pro" w:cs="meta offc pro"/>
                <w:sz w:val="32"/>
                <w:szCs w:val="32"/>
              </w:rPr>
            </w:pPr>
            <w:r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No information on fatigue prevention strategy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69400E1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6F28271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  <w:p w14:paraId="10830691" w14:textId="77777777" w:rsidR="003C686A" w:rsidRDefault="003C686A" w:rsidP="003C686A">
            <w:pPr>
              <w:spacing w:after="0" w:line="240" w:lineRule="auto"/>
              <w:rPr>
                <w:rFonts w:ascii="meta offc pro" w:eastAsia="Times New Roman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Only trials of a pre-specified speed were included in the analysis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D9F902B" w14:textId="77777777" w:rsidR="003C686A" w:rsidRDefault="003C686A" w:rsidP="003C686A">
            <w:pPr>
              <w:spacing w:after="0" w:line="240" w:lineRule="auto"/>
              <w:rPr>
                <w:rFonts w:ascii="meta offc pro" w:eastAsia="Times New Roman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</w:tr>
      <w:tr w:rsidR="003C686A" w14:paraId="299D1BA8" w14:textId="77777777" w:rsidTr="003C686A">
        <w:trPr>
          <w:trHeight w:val="576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685C3FD" w14:textId="77777777" w:rsidR="003C686A" w:rsidRDefault="003C686A" w:rsidP="003C686A">
            <w:pPr>
              <w:rPr>
                <w:rFonts w:ascii="meta offc pro" w:eastAsia="Times New Roman" w:hAnsi="meta offc pro"/>
                <w:sz w:val="32"/>
                <w:szCs w:val="32"/>
              </w:rPr>
            </w:pPr>
            <w:r>
              <w:rPr>
                <w:rFonts w:ascii="meta offc pro" w:eastAsia="Times New Roman" w:hAnsi="meta offc pro"/>
                <w:sz w:val="32"/>
                <w:szCs w:val="32"/>
              </w:rPr>
              <w:lastRenderedPageBreak/>
              <w:t>Hsue (2014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44BC9FEB" w14:textId="77777777" w:rsidR="003C686A" w:rsidRDefault="003C686A" w:rsidP="003C686A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Moderate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34FE080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7A645814" w14:textId="77777777" w:rsidR="003C686A" w:rsidRDefault="003C686A" w:rsidP="003C686A">
            <w:p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 xml:space="preserve">Moderate </w:t>
            </w:r>
          </w:p>
          <w:p w14:paraId="7693DF57" w14:textId="77777777" w:rsidR="003C686A" w:rsidRDefault="003C686A" w:rsidP="003C686A">
            <w:p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Exclusion of subjects with fall history.</w:t>
            </w:r>
          </w:p>
          <w:p w14:paraId="21EBF1FC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3AF213E" w14:textId="77777777" w:rsidR="003C686A" w:rsidRDefault="003C686A" w:rsidP="003C686A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09B396B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DF674F1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2F12ECB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</w:tr>
      <w:tr w:rsidR="003C686A" w14:paraId="399A7877" w14:textId="77777777">
        <w:trPr>
          <w:trHeight w:val="576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B3AC3E4" w14:textId="77777777" w:rsidR="003C686A" w:rsidRDefault="003C686A" w:rsidP="003C686A">
            <w:pPr>
              <w:rPr>
                <w:rFonts w:ascii="meta offc pro" w:eastAsia="Times New Roman" w:hAnsi="meta offc pro"/>
                <w:sz w:val="32"/>
                <w:szCs w:val="32"/>
              </w:rPr>
            </w:pPr>
            <w:r>
              <w:rPr>
                <w:rFonts w:ascii="meta offc pro" w:eastAsia="Times New Roman" w:hAnsi="meta offc pro"/>
                <w:sz w:val="32"/>
                <w:szCs w:val="32"/>
              </w:rPr>
              <w:t>Hsue (2009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6879BCB8" w14:textId="77777777" w:rsidR="003C686A" w:rsidRDefault="003C686A" w:rsidP="003C686A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Moderate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149D635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28AB704B" w14:textId="77777777" w:rsidR="003C686A" w:rsidRDefault="003C686A" w:rsidP="003C686A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 xml:space="preserve">Moderate </w:t>
            </w:r>
          </w:p>
          <w:p w14:paraId="53FFBA32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Exclusion of male subjects.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496FEE9" w14:textId="77777777" w:rsidR="003C686A" w:rsidRDefault="003C686A" w:rsidP="003C686A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FBDF5F3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5916C28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6EEFE31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</w:tr>
      <w:tr w:rsidR="003C686A" w14:paraId="134CB2AB" w14:textId="77777777">
        <w:trPr>
          <w:trHeight w:val="576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60C3ED3" w14:textId="77777777" w:rsidR="003C686A" w:rsidRDefault="003C686A" w:rsidP="003C686A">
            <w:pPr>
              <w:rPr>
                <w:rFonts w:ascii="meta offc pro" w:eastAsia="Times New Roman" w:hAnsi="meta offc pro"/>
                <w:sz w:val="32"/>
                <w:szCs w:val="32"/>
              </w:rPr>
            </w:pPr>
            <w:r>
              <w:rPr>
                <w:rFonts w:ascii="meta offc pro" w:eastAsia="Times New Roman" w:hAnsi="meta offc pro"/>
                <w:sz w:val="32"/>
                <w:szCs w:val="32"/>
              </w:rPr>
              <w:t>Kim (2009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4ED31D70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>Moderate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41D2409" w14:textId="77777777" w:rsidR="003C686A" w:rsidRDefault="003C686A" w:rsidP="003C686A">
            <w:pPr>
              <w:spacing w:after="0" w:line="240" w:lineRule="auto"/>
              <w:rPr>
                <w:rFonts w:ascii="meta offc pro" w:eastAsia="Times New Roman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3CFC38A6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 xml:space="preserve">Moderate </w:t>
            </w:r>
          </w:p>
          <w:p w14:paraId="0E340804" w14:textId="7EA37469" w:rsidR="003C686A" w:rsidRPr="0079281D" w:rsidRDefault="003C686A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 xml:space="preserve">Exclusion of </w:t>
            </w:r>
            <w:r w:rsidRPr="0079281D">
              <w:rPr>
                <w:rFonts w:ascii="meta offc pro" w:hAnsi="meta offc pro" w:cs="Calibri"/>
                <w:color w:val="000000"/>
                <w:sz w:val="32"/>
                <w:szCs w:val="32"/>
              </w:rPr>
              <w:t>subjects with low physical test scores.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D24426A" w14:textId="77777777" w:rsidR="003C686A" w:rsidRDefault="003C686A" w:rsidP="003C686A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No information on randomization.</w:t>
            </w:r>
          </w:p>
          <w:p w14:paraId="7314C8DA" w14:textId="77777777" w:rsidR="003C686A" w:rsidRDefault="003C686A" w:rsidP="003C686A">
            <w:pPr>
              <w:spacing w:after="0" w:line="240" w:lineRule="auto"/>
              <w:rPr>
                <w:rFonts w:ascii="meta offc pro" w:eastAsia="meta offc pro" w:hAnsi="meta offc pro" w:cs="meta offc pro"/>
                <w:strike/>
                <w:sz w:val="32"/>
                <w:szCs w:val="32"/>
              </w:rPr>
            </w:pPr>
            <w:r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No information on fatigue prevention strategy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F6A4635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B145890" w14:textId="77777777" w:rsidR="003C686A" w:rsidRDefault="003C686A" w:rsidP="003C686A">
            <w:pPr>
              <w:spacing w:after="0" w:line="240" w:lineRule="auto"/>
              <w:rPr>
                <w:rFonts w:ascii="meta offc pro" w:eastAsia="Times New Roman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6966926" w14:textId="77777777" w:rsidR="003C686A" w:rsidRDefault="003C686A" w:rsidP="003C686A">
            <w:pPr>
              <w:spacing w:after="0" w:line="240" w:lineRule="auto"/>
              <w:rPr>
                <w:rFonts w:ascii="meta offc pro" w:eastAsia="Times New Roman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</w:tr>
      <w:tr w:rsidR="003C686A" w14:paraId="3DB85A8E" w14:textId="77777777">
        <w:trPr>
          <w:trHeight w:val="576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06F1820" w14:textId="77777777" w:rsidR="003C686A" w:rsidRDefault="003C686A" w:rsidP="003C686A">
            <w:pPr>
              <w:rPr>
                <w:rFonts w:ascii="meta offc pro" w:eastAsia="Times New Roman" w:hAnsi="meta offc pro"/>
                <w:sz w:val="32"/>
                <w:szCs w:val="32"/>
              </w:rPr>
            </w:pPr>
            <w:r>
              <w:rPr>
                <w:rFonts w:ascii="meta offc pro" w:eastAsia="Times New Roman" w:hAnsi="meta offc pro"/>
                <w:sz w:val="32"/>
                <w:szCs w:val="32"/>
              </w:rPr>
              <w:t>Larsen (2008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40FD3A79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Moderate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DB90C4C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No information on gender.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4F19AAD5" w14:textId="5FB5CB97" w:rsidR="003C686A" w:rsidRDefault="003C686A" w:rsidP="003C686A">
            <w:p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 xml:space="preserve">Moderate </w:t>
            </w:r>
          </w:p>
          <w:p w14:paraId="7C33C2E1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trike/>
                <w:color w:val="000000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>Exclusion of subjects who do not participate in physical activities at least once per week.</w:t>
            </w:r>
          </w:p>
          <w:p w14:paraId="02D4E5CE" w14:textId="7AC8961D" w:rsidR="003C686A" w:rsidRDefault="003C686A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  <w:highlight w:val="lightGray"/>
              </w:rPr>
              <w:t>No information on gender.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3C80C1E3" w14:textId="77777777" w:rsidR="003C686A" w:rsidRDefault="003C686A" w:rsidP="003C686A">
            <w:pPr>
              <w:spacing w:after="0" w:line="240" w:lineRule="auto"/>
              <w:rPr>
                <w:rFonts w:ascii="meta offc pro" w:eastAsia="meta offc pro" w:hAnsi="meta offc pro" w:cstheme="minorHAnsi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theme="minorHAnsi"/>
                <w:color w:val="000000"/>
                <w:sz w:val="32"/>
                <w:szCs w:val="32"/>
              </w:rPr>
              <w:t>No information on randomization.</w:t>
            </w:r>
          </w:p>
          <w:p w14:paraId="329B0832" w14:textId="77777777" w:rsidR="003C686A" w:rsidRDefault="003C686A" w:rsidP="003C686A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theme="minorHAnsi"/>
                <w:color w:val="000000"/>
                <w:sz w:val="32"/>
                <w:szCs w:val="32"/>
              </w:rPr>
              <w:t>No information on fatigue prevention strategy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09631C5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D00109C" w14:textId="77777777" w:rsidR="003C686A" w:rsidRDefault="003C686A" w:rsidP="003C686A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  <w:p w14:paraId="2689F370" w14:textId="7438CC90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 xml:space="preserve">1 out of 19 older subjects was excluded because they could not </w:t>
            </w:r>
            <w:r w:rsidR="0079281D">
              <w:rPr>
                <w:rFonts w:ascii="meta offc pro" w:hAnsi="meta offc pro" w:cstheme="minorHAnsi"/>
                <w:color w:val="000000"/>
                <w:sz w:val="32"/>
                <w:szCs w:val="32"/>
              </w:rPr>
              <w:t>walk up the stairs without the handrails</w:t>
            </w: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54CC899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</w:tr>
      <w:tr w:rsidR="003C686A" w14:paraId="7C9394BB" w14:textId="77777777" w:rsidTr="003C686A">
        <w:trPr>
          <w:trHeight w:val="576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476C7EC" w14:textId="77777777" w:rsidR="003C686A" w:rsidRDefault="003C686A" w:rsidP="003C686A">
            <w:pPr>
              <w:rPr>
                <w:rFonts w:ascii="meta offc pro" w:eastAsia="Times New Roman" w:hAnsi="meta offc pro"/>
                <w:sz w:val="32"/>
                <w:szCs w:val="32"/>
              </w:rPr>
            </w:pPr>
            <w:r>
              <w:rPr>
                <w:rFonts w:ascii="meta offc pro" w:eastAsia="Times New Roman" w:hAnsi="meta offc pro"/>
                <w:sz w:val="32"/>
                <w:szCs w:val="32"/>
              </w:rPr>
              <w:t>Mian (2007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3BE09216" w14:textId="77777777" w:rsidR="003C686A" w:rsidRDefault="003C686A" w:rsidP="003C686A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Moderate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151184E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0F1E38AA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Moderate</w:t>
            </w:r>
          </w:p>
          <w:p w14:paraId="15707A72" w14:textId="77777777" w:rsidR="003C686A" w:rsidRDefault="003C686A" w:rsidP="003C686A">
            <w:p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Exclusion of female subjects.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17163318" w14:textId="77777777" w:rsidR="003C686A" w:rsidRDefault="003C686A" w:rsidP="003C686A">
            <w:pPr>
              <w:spacing w:after="0" w:line="240" w:lineRule="auto"/>
              <w:rPr>
                <w:rFonts w:ascii="meta offc pro" w:eastAsia="meta offc pro" w:hAnsi="meta offc pro" w:cstheme="minorHAnsi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theme="minorHAnsi"/>
                <w:color w:val="000000"/>
                <w:sz w:val="32"/>
                <w:szCs w:val="32"/>
              </w:rPr>
              <w:t>No information on randomization.</w:t>
            </w:r>
          </w:p>
          <w:p w14:paraId="49B2E4BA" w14:textId="77777777" w:rsidR="003C686A" w:rsidRDefault="003C686A" w:rsidP="003C686A">
            <w:pPr>
              <w:spacing w:after="0" w:line="240" w:lineRule="auto"/>
              <w:rPr>
                <w:rFonts w:ascii="meta offc pro" w:eastAsia="meta offc pro" w:hAnsi="meta offc pro" w:cstheme="minorHAnsi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theme="minorHAnsi"/>
                <w:color w:val="000000"/>
                <w:sz w:val="32"/>
                <w:szCs w:val="32"/>
              </w:rPr>
              <w:t>No information on fatigue prevention strategy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EFD9892" w14:textId="77777777" w:rsidR="003C686A" w:rsidRDefault="003C686A" w:rsidP="003C686A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1D3138D" w14:textId="77777777" w:rsidR="003C686A" w:rsidRDefault="003C686A" w:rsidP="003C686A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9A1BB19" w14:textId="77777777" w:rsidR="003C686A" w:rsidRDefault="003C686A" w:rsidP="003C686A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</w:tr>
      <w:tr w:rsidR="003C686A" w14:paraId="31BC8840" w14:textId="77777777">
        <w:trPr>
          <w:trHeight w:val="576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4BDC44B" w14:textId="77777777" w:rsidR="003C686A" w:rsidRDefault="003C686A" w:rsidP="003C686A">
            <w:pPr>
              <w:rPr>
                <w:rFonts w:ascii="meta offc pro" w:eastAsia="Times New Roman" w:hAnsi="meta offc pro"/>
                <w:sz w:val="32"/>
                <w:szCs w:val="32"/>
              </w:rPr>
            </w:pPr>
            <w:r>
              <w:rPr>
                <w:rFonts w:ascii="meta offc pro" w:eastAsia="Times New Roman" w:hAnsi="meta offc pro"/>
                <w:sz w:val="32"/>
                <w:szCs w:val="32"/>
              </w:rPr>
              <w:t xml:space="preserve">Novak (2011) 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3F203C8D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>Moderate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2BFB5C1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Low</w:t>
            </w:r>
          </w:p>
          <w:p w14:paraId="1FAC805C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strike/>
                <w:sz w:val="32"/>
                <w:szCs w:val="32"/>
              </w:rPr>
            </w:pP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37C51BB2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Moderate</w:t>
            </w:r>
          </w:p>
          <w:p w14:paraId="1FC44013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Exclusion of subjects with fall history.</w:t>
            </w:r>
          </w:p>
          <w:p w14:paraId="46DAEC86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 xml:space="preserve">Gender is unbalanced </w:t>
            </w:r>
          </w:p>
          <w:p w14:paraId="57B09F6E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21 m, 36 f.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E11521" w14:textId="77777777" w:rsidR="003C686A" w:rsidRDefault="003C686A" w:rsidP="003C686A">
            <w:pPr>
              <w:spacing w:after="0" w:line="240" w:lineRule="auto"/>
              <w:rPr>
                <w:rFonts w:ascii="meta offc pro" w:eastAsia="meta offc pro" w:hAnsi="meta offc pro" w:cs="meta offc pro"/>
                <w:sz w:val="32"/>
                <w:szCs w:val="32"/>
              </w:rPr>
            </w:pPr>
            <w:r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No information on fatigue prevention strategy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EF4687C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1591A30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  <w:p w14:paraId="024E85AC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1 subject per group was excluded due to technical failure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96AD00F" w14:textId="77777777" w:rsidR="003C686A" w:rsidRDefault="003C686A" w:rsidP="003C686A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</w:tr>
      <w:tr w:rsidR="0079281D" w14:paraId="1944B1E7" w14:textId="77777777" w:rsidTr="0079281D">
        <w:trPr>
          <w:trHeight w:val="1188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C10775E" w14:textId="41FF129F" w:rsidR="0079281D" w:rsidRDefault="0079281D" w:rsidP="0079281D">
            <w:pPr>
              <w:rPr>
                <w:rFonts w:ascii="meta offc pro" w:eastAsia="Times New Roman" w:hAnsi="meta offc pro"/>
                <w:sz w:val="32"/>
                <w:szCs w:val="32"/>
              </w:rPr>
            </w:pPr>
            <w:r>
              <w:rPr>
                <w:rFonts w:ascii="meta offc pro" w:eastAsia="Times New Roman" w:hAnsi="meta offc pro"/>
                <w:sz w:val="32"/>
                <w:szCs w:val="32"/>
              </w:rPr>
              <w:t>Novak (2016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23E816C7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Moderate</w:t>
            </w:r>
          </w:p>
          <w:p w14:paraId="7EC039AB" w14:textId="77777777" w:rsidR="0079281D" w:rsidRDefault="0079281D" w:rsidP="0079281D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F71643C" w14:textId="054C9033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C1F293D" w14:textId="57850468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No information on status.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9C13695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Low</w:t>
            </w:r>
          </w:p>
          <w:p w14:paraId="427DE206" w14:textId="3457EE36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theme="minorHAnsi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Trials were randomized to prevent fatigue affecting the results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314F5E3F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Moderate</w:t>
            </w:r>
          </w:p>
          <w:p w14:paraId="7254EA5A" w14:textId="4CDF58C0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 xml:space="preserve">Markers placed on the sacrum were used as a proxy for the </w:t>
            </w:r>
            <w:r>
              <w:rPr>
                <w:rFonts w:ascii="meta offc pro" w:hAnsi="meta offc pro" w:cs="Calibri"/>
                <w:sz w:val="32"/>
                <w:szCs w:val="32"/>
              </w:rPr>
              <w:lastRenderedPageBreak/>
              <w:t>center of mass.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EAF674C" w14:textId="63D6235C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lastRenderedPageBreak/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A1A97F6" w14:textId="29177E14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</w:tr>
      <w:tr w:rsidR="0079281D" w14:paraId="1F5F321C" w14:textId="77777777">
        <w:trPr>
          <w:trHeight w:val="1188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3AC308D" w14:textId="77777777" w:rsidR="0079281D" w:rsidRDefault="0079281D" w:rsidP="0079281D">
            <w:pPr>
              <w:rPr>
                <w:rFonts w:ascii="meta offc pro" w:eastAsia="Times New Roman" w:hAnsi="meta offc pro"/>
                <w:sz w:val="32"/>
                <w:szCs w:val="32"/>
              </w:rPr>
            </w:pPr>
            <w:r>
              <w:rPr>
                <w:rFonts w:ascii="meta offc pro" w:eastAsia="Times New Roman" w:hAnsi="meta offc pro"/>
                <w:sz w:val="32"/>
                <w:szCs w:val="32"/>
              </w:rPr>
              <w:t>Reeves (2007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1FCF5410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Moderate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6FD89E2F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 xml:space="preserve">Moderate </w:t>
            </w:r>
          </w:p>
          <w:p w14:paraId="64397000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Gender balance is different across groups</w:t>
            </w:r>
          </w:p>
          <w:p w14:paraId="0A8AA4D1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Y: 10 m, 7 f</w:t>
            </w:r>
          </w:p>
          <w:p w14:paraId="03E1A039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O: 5 m, 10 f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1CC6A53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No information on status.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1A17ADCC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theme="minorHAnsi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theme="minorHAnsi"/>
                <w:color w:val="000000"/>
                <w:sz w:val="32"/>
                <w:szCs w:val="32"/>
              </w:rPr>
              <w:t>No information on randomization.</w:t>
            </w:r>
          </w:p>
          <w:p w14:paraId="19733512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theme="minorHAnsi"/>
                <w:color w:val="000000"/>
                <w:sz w:val="32"/>
                <w:szCs w:val="32"/>
              </w:rPr>
              <w:t>No information on fatigue prevention strategy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3C7A25E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CACDE25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ED2FDCC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</w:tr>
      <w:tr w:rsidR="0079281D" w14:paraId="2BCC4F83" w14:textId="77777777">
        <w:trPr>
          <w:trHeight w:val="447"/>
        </w:trPr>
        <w:tc>
          <w:tcPr>
            <w:tcW w:w="20464" w:type="dxa"/>
            <w:gridSpan w:val="8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2121C16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b/>
                <w:bCs/>
                <w:color w:val="000000"/>
                <w:sz w:val="32"/>
                <w:szCs w:val="32"/>
              </w:rPr>
              <w:t>Perturbations</w:t>
            </w:r>
          </w:p>
        </w:tc>
      </w:tr>
      <w:tr w:rsidR="0079281D" w14:paraId="719B0260" w14:textId="77777777">
        <w:trPr>
          <w:trHeight w:val="1584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61DB8F4" w14:textId="1B5A0FC4" w:rsidR="0079281D" w:rsidRDefault="0079281D" w:rsidP="0079281D">
            <w:pPr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Afschrift (2019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D4D18E5" w14:textId="17E389B3" w:rsidR="0079281D" w:rsidRDefault="0079281D" w:rsidP="0079281D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1C0E221" w14:textId="74A8B481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No information on gender.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FAFFD21" w14:textId="3C3BF9E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No information on gender.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D8EBF77" w14:textId="207C79BB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8542865" w14:textId="6256C556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F9EA7AC" w14:textId="35DD5C3E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4934A6D" w14:textId="082894DD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Low</w:t>
            </w:r>
          </w:p>
        </w:tc>
      </w:tr>
      <w:tr w:rsidR="0079281D" w14:paraId="3AF13851" w14:textId="77777777">
        <w:trPr>
          <w:trHeight w:val="1584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60BD030" w14:textId="77777777" w:rsidR="0079281D" w:rsidRDefault="0079281D" w:rsidP="0079281D">
            <w:pPr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Bosquée (2021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E3EB1C1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6361DBF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No information on gender.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51FD9B0" w14:textId="6EA69D2D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 xml:space="preserve">No information on </w:t>
            </w:r>
            <w:r w:rsidR="000409AE">
              <w:rPr>
                <w:rFonts w:ascii="meta offc pro" w:hAnsi="meta offc pro" w:cs="Calibri"/>
                <w:color w:val="000000"/>
                <w:sz w:val="32"/>
                <w:szCs w:val="32"/>
              </w:rPr>
              <w:t xml:space="preserve">status or </w:t>
            </w: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gender.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1EF22B6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E135791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7131909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 w:themeColor="text1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2B4536C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Low</w:t>
            </w:r>
          </w:p>
        </w:tc>
      </w:tr>
      <w:tr w:rsidR="0079281D" w14:paraId="582C4F30" w14:textId="77777777">
        <w:trPr>
          <w:trHeight w:val="1584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30A4C59" w14:textId="77777777" w:rsidR="0079281D" w:rsidRDefault="0079281D" w:rsidP="0079281D">
            <w:pPr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Debelle (2021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4D1FD2C4" w14:textId="77777777" w:rsidR="0079281D" w:rsidRDefault="0079281D" w:rsidP="0079281D">
            <w:pPr>
              <w:spacing w:after="0" w:line="240" w:lineRule="auto"/>
              <w:rPr>
                <w:rFonts w:ascii="meta offc pro" w:eastAsia="MinionPro-Regular" w:hAnsi="meta offc pro" w:cstheme="minorHAns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Moderate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58E57A46" w14:textId="77777777" w:rsidR="0079281D" w:rsidRDefault="0079281D" w:rsidP="0079281D">
            <w:pPr>
              <w:spacing w:after="0" w:line="240" w:lineRule="auto"/>
              <w:rPr>
                <w:rFonts w:ascii="meta offc pro" w:eastAsia="MinionPro-Regular" w:hAnsi="meta offc pro" w:cstheme="minorHAnsi"/>
                <w:sz w:val="32"/>
                <w:szCs w:val="32"/>
              </w:rPr>
            </w:pPr>
            <w:r>
              <w:rPr>
                <w:rFonts w:ascii="meta offc pro" w:eastAsia="MinionPro-Regular" w:hAnsi="meta offc pro" w:cstheme="minorHAnsi"/>
                <w:sz w:val="32"/>
                <w:szCs w:val="32"/>
              </w:rPr>
              <w:t xml:space="preserve">Moderate </w:t>
            </w:r>
          </w:p>
          <w:p w14:paraId="7690BDCC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Gender balance is different across groups</w:t>
            </w:r>
          </w:p>
          <w:p w14:paraId="29CE2A4E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Y: 8 m, 9 f</w:t>
            </w:r>
          </w:p>
          <w:p w14:paraId="6539BB17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O: 3 m, 14 f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72CB4981" w14:textId="77777777" w:rsidR="0079281D" w:rsidRDefault="0079281D" w:rsidP="0079281D">
            <w:p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 xml:space="preserve">Moderate </w:t>
            </w:r>
          </w:p>
          <w:p w14:paraId="2EC7C334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Gender is unbalanced: 11 m, 23 f</w:t>
            </w:r>
          </w:p>
          <w:p w14:paraId="7BCFC622" w14:textId="2FED1EDD" w:rsidR="000409AE" w:rsidRDefault="000409AE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 w:rsidRPr="000409AE">
              <w:rPr>
                <w:rFonts w:ascii="meta offc pro" w:hAnsi="meta offc pro" w:cs="Calibri"/>
                <w:color w:val="000000"/>
                <w:sz w:val="32"/>
                <w:szCs w:val="32"/>
                <w:highlight w:val="lightGray"/>
              </w:rPr>
              <w:t>No information on status.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CF0F252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sz w:val="32"/>
                <w:szCs w:val="32"/>
              </w:rPr>
            </w:pPr>
            <w:r>
              <w:rPr>
                <w:rFonts w:ascii="meta offc pro" w:eastAsia="MinionPro-Regular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28D2A3F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C9AB9D6" w14:textId="77777777" w:rsidR="0079281D" w:rsidRDefault="0079281D" w:rsidP="0079281D">
            <w:pPr>
              <w:spacing w:after="0" w:line="240" w:lineRule="auto"/>
              <w:rPr>
                <w:rFonts w:ascii="meta offc pro" w:eastAsia="MinionPro-Regular" w:hAnsi="meta offc pro" w:cstheme="minorHAnsi"/>
                <w:sz w:val="32"/>
                <w:szCs w:val="32"/>
              </w:rPr>
            </w:pPr>
            <w:r>
              <w:rPr>
                <w:rFonts w:ascii="meta offc pro" w:eastAsia="MinionPro-Regular" w:hAnsi="meta offc pro" w:cstheme="minorHAnsi"/>
                <w:sz w:val="32"/>
                <w:szCs w:val="32"/>
              </w:rPr>
              <w:t>Low</w:t>
            </w:r>
          </w:p>
          <w:p w14:paraId="46D7FF76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 w:themeColor="text1"/>
                <w:sz w:val="32"/>
                <w:szCs w:val="32"/>
              </w:rPr>
            </w:pPr>
            <w:r>
              <w:rPr>
                <w:rFonts w:ascii="meta offc pro" w:eastAsia="MinionPro-Regular" w:hAnsi="meta offc pro" w:cstheme="minorHAnsi"/>
                <w:sz w:val="32"/>
                <w:szCs w:val="32"/>
              </w:rPr>
              <w:t xml:space="preserve">Trials for which the subjects required more than 15 recovery steps were not analyzed (9 younger </w:t>
            </w:r>
            <w:proofErr w:type="gramStart"/>
            <w:r>
              <w:rPr>
                <w:rFonts w:ascii="meta offc pro" w:eastAsia="MinionPro-Regular" w:hAnsi="meta offc pro" w:cstheme="minorHAnsi"/>
                <w:sz w:val="32"/>
                <w:szCs w:val="32"/>
              </w:rPr>
              <w:t>adults</w:t>
            </w:r>
            <w:proofErr w:type="gramEnd"/>
            <w:r>
              <w:rPr>
                <w:rFonts w:ascii="meta offc pro" w:eastAsia="MinionPro-Regular" w:hAnsi="meta offc pro" w:cstheme="minorHAnsi"/>
                <w:sz w:val="32"/>
                <w:szCs w:val="32"/>
              </w:rPr>
              <w:t xml:space="preserve"> trials and 9 older adults trials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7703EF6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eastAsia="MinionPro-Regular" w:hAnsi="meta offc pro" w:cstheme="minorHAnsi"/>
                <w:sz w:val="32"/>
                <w:szCs w:val="32"/>
              </w:rPr>
              <w:t>Low</w:t>
            </w:r>
          </w:p>
        </w:tc>
      </w:tr>
      <w:tr w:rsidR="0079281D" w14:paraId="12CE35F0" w14:textId="77777777" w:rsidTr="0079281D">
        <w:trPr>
          <w:trHeight w:val="1584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6E6CCE3" w14:textId="77777777" w:rsidR="0079281D" w:rsidRDefault="0079281D" w:rsidP="0079281D">
            <w:pPr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Jeon (2022a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4F4F023F" w14:textId="77777777" w:rsidR="0079281D" w:rsidRDefault="0079281D" w:rsidP="0079281D">
            <w:pPr>
              <w:spacing w:after="0" w:line="240" w:lineRule="auto"/>
              <w:rPr>
                <w:rFonts w:ascii="meta offc pro" w:eastAsia="MinionPro-Regular" w:hAnsi="meta offc pro" w:cstheme="minorHAns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Moderate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2516064D" w14:textId="77777777" w:rsidR="0079281D" w:rsidRDefault="0079281D" w:rsidP="0079281D">
            <w:pPr>
              <w:spacing w:after="0" w:line="240" w:lineRule="auto"/>
              <w:rPr>
                <w:rFonts w:ascii="meta offc pro" w:eastAsia="MinionPro-Regular" w:hAnsi="meta offc pro" w:cstheme="minorHAnsi"/>
                <w:sz w:val="32"/>
                <w:szCs w:val="32"/>
              </w:rPr>
            </w:pPr>
            <w:r>
              <w:rPr>
                <w:rFonts w:ascii="meta offc pro" w:eastAsia="MinionPro-Regular" w:hAnsi="meta offc pro" w:cstheme="minorHAnsi"/>
                <w:sz w:val="32"/>
                <w:szCs w:val="32"/>
              </w:rPr>
              <w:t xml:space="preserve">Moderate </w:t>
            </w:r>
          </w:p>
          <w:p w14:paraId="58FC8286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Gender balance is different across groups</w:t>
            </w:r>
          </w:p>
          <w:p w14:paraId="6A28449D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Y: 4 m, 6 f</w:t>
            </w:r>
          </w:p>
          <w:p w14:paraId="25DD377E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O: 7 m, 3 f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F066A3C" w14:textId="69D2F823" w:rsidR="0079281D" w:rsidRPr="00F31262" w:rsidRDefault="0079281D" w:rsidP="0079281D">
            <w:pPr>
              <w:spacing w:after="0" w:line="240" w:lineRule="auto"/>
              <w:rPr>
                <w:rFonts w:ascii="meta offc pro" w:hAnsi="meta offc pro" w:cs="Calibri"/>
                <w:strike/>
                <w:color w:val="000000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42661A6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F7D260C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7F29873A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Moderate</w:t>
            </w:r>
          </w:p>
          <w:p w14:paraId="7735B96C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 w:themeColor="text1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1 out of 10 young subjects was excluded because they had no arm reaction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3176017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Low</w:t>
            </w:r>
          </w:p>
        </w:tc>
      </w:tr>
      <w:tr w:rsidR="0079281D" w14:paraId="7113A352" w14:textId="77777777" w:rsidTr="0079281D">
        <w:trPr>
          <w:trHeight w:val="1584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BF7FB07" w14:textId="77777777" w:rsidR="0079281D" w:rsidRDefault="0079281D" w:rsidP="0079281D">
            <w:pPr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lastRenderedPageBreak/>
              <w:t>Jeon (2022b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4365EFEB" w14:textId="77777777" w:rsidR="0079281D" w:rsidRDefault="0079281D" w:rsidP="0079281D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Moderate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8B1E2F0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2E999122" w14:textId="536C7613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No information on status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54618D35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theme="minorHAnsi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theme="minorHAnsi"/>
                <w:color w:val="000000"/>
                <w:sz w:val="32"/>
                <w:szCs w:val="32"/>
              </w:rPr>
              <w:t>No information on randomization.</w:t>
            </w:r>
          </w:p>
          <w:p w14:paraId="3D730B83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sz w:val="32"/>
                <w:szCs w:val="32"/>
              </w:rPr>
            </w:pPr>
            <w:r>
              <w:rPr>
                <w:rFonts w:ascii="meta offc pro" w:eastAsia="meta offc pro" w:hAnsi="meta offc pro" w:cstheme="minorHAnsi"/>
                <w:color w:val="000000"/>
                <w:sz w:val="32"/>
                <w:szCs w:val="32"/>
              </w:rPr>
              <w:t>No information on fatigue prevention strategy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18D7197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A4B6EE5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 w:themeColor="text1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AEA1425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Low</w:t>
            </w:r>
          </w:p>
        </w:tc>
      </w:tr>
      <w:tr w:rsidR="0079281D" w14:paraId="5A49682A" w14:textId="77777777" w:rsidTr="0079281D">
        <w:trPr>
          <w:trHeight w:val="1584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96D7B1D" w14:textId="77777777" w:rsidR="0079281D" w:rsidRDefault="0079281D" w:rsidP="0079281D">
            <w:pPr>
              <w:rPr>
                <w:rFonts w:ascii="meta offc pro" w:eastAsia="Times New Roman" w:hAnsi="meta offc pro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Kazanski (2020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1818BC36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>Moderate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7F931B2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D013DE8" w14:textId="1D747005" w:rsidR="0079281D" w:rsidRPr="00F31262" w:rsidRDefault="0079281D" w:rsidP="0079281D">
            <w:pPr>
              <w:spacing w:after="0" w:line="240" w:lineRule="auto"/>
              <w:rPr>
                <w:rFonts w:ascii="meta offc pro" w:hAnsi="meta offc pro" w:cstheme="minorHAnsi"/>
                <w:strike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3B0A70D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sz w:val="32"/>
                <w:szCs w:val="32"/>
              </w:rPr>
            </w:pPr>
            <w:r>
              <w:rPr>
                <w:rFonts w:ascii="meta offc pro" w:eastAsia="meta offc pro" w:hAnsi="meta offc pro" w:cs="meta offc pro"/>
                <w:sz w:val="32"/>
                <w:szCs w:val="32"/>
              </w:rPr>
              <w:t>Low</w:t>
            </w:r>
          </w:p>
          <w:p w14:paraId="3B057949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strike/>
                <w:sz w:val="32"/>
                <w:szCs w:val="32"/>
              </w:rPr>
            </w:pPr>
            <w:r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 xml:space="preserve">There was an approximately </w:t>
            </w:r>
            <w:proofErr w:type="gramStart"/>
            <w:r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2 minute</w:t>
            </w:r>
            <w:proofErr w:type="gramEnd"/>
            <w:r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 xml:space="preserve"> rest between trials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C0ABE02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2328406C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 w:themeColor="text1"/>
                <w:sz w:val="32"/>
                <w:szCs w:val="32"/>
              </w:rPr>
              <w:t>Moderate</w:t>
            </w:r>
          </w:p>
          <w:p w14:paraId="5A3C4613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 w:themeColor="text1"/>
                <w:sz w:val="32"/>
                <w:szCs w:val="32"/>
              </w:rPr>
              <w:t>2 of the 17 older adults (and none of the younger adults) used the handrail, and were removed from the analysis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55934BF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</w:tr>
      <w:tr w:rsidR="0079281D" w14:paraId="6302F4A4" w14:textId="77777777">
        <w:trPr>
          <w:trHeight w:val="576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D2DF8DC" w14:textId="77777777" w:rsidR="0079281D" w:rsidRDefault="0079281D" w:rsidP="0079281D">
            <w:pPr>
              <w:rPr>
                <w:rFonts w:ascii="meta offc pro" w:eastAsia="Times New Roman" w:hAnsi="meta offc pro"/>
                <w:sz w:val="32"/>
                <w:szCs w:val="32"/>
              </w:rPr>
            </w:pPr>
            <w:r>
              <w:rPr>
                <w:rFonts w:ascii="meta offc pro" w:eastAsia="Times New Roman" w:hAnsi="meta offc pro"/>
                <w:sz w:val="32"/>
                <w:szCs w:val="32"/>
              </w:rPr>
              <w:t>Laudani (2021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77B0F572" w14:textId="77777777" w:rsidR="0079281D" w:rsidRDefault="0079281D" w:rsidP="0079281D">
            <w:pPr>
              <w:spacing w:after="0" w:line="240" w:lineRule="auto"/>
              <w:rPr>
                <w:rFonts w:ascii="meta offc pro" w:eastAsia="MinionPro-Regular" w:hAnsi="meta offc pro" w:cstheme="minorHAns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Moderate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AC51B56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eastAsia="MinionPro-Regular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56B69512" w14:textId="77777777" w:rsidR="0079281D" w:rsidRDefault="0079281D" w:rsidP="0079281D">
            <w:p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 xml:space="preserve">Moderate </w:t>
            </w:r>
          </w:p>
          <w:p w14:paraId="3581C3C8" w14:textId="77777777" w:rsidR="0079281D" w:rsidRDefault="0079281D" w:rsidP="0079281D">
            <w:p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 xml:space="preserve">Gender is unbalanced: 4 m, 16 </w:t>
            </w:r>
            <w:proofErr w:type="gramStart"/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f</w:t>
            </w:r>
            <w:r>
              <w:rPr>
                <w:rFonts w:ascii="meta offc pro" w:eastAsia="CharisSIL" w:hAnsi="meta offc pro" w:cstheme="minorHAnsi"/>
                <w:sz w:val="32"/>
                <w:szCs w:val="32"/>
              </w:rPr>
              <w:t xml:space="preserve"> .</w:t>
            </w:r>
            <w:proofErr w:type="gramEnd"/>
          </w:p>
          <w:p w14:paraId="4E40AD3E" w14:textId="00117C30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Exclusion of highly active individuals.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242F858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E3E131E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E706D38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A1AD8FC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Low</w:t>
            </w:r>
          </w:p>
        </w:tc>
      </w:tr>
      <w:tr w:rsidR="0079281D" w14:paraId="6DD9B102" w14:textId="77777777" w:rsidTr="003C686A">
        <w:trPr>
          <w:trHeight w:val="576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3702128" w14:textId="77777777" w:rsidR="0079281D" w:rsidRDefault="0079281D" w:rsidP="0079281D">
            <w:pPr>
              <w:rPr>
                <w:rFonts w:ascii="meta offc pro" w:eastAsia="Times New Roman" w:hAnsi="meta offc pro"/>
                <w:sz w:val="32"/>
                <w:szCs w:val="32"/>
              </w:rPr>
            </w:pPr>
            <w:r>
              <w:rPr>
                <w:rFonts w:ascii="meta offc pro" w:eastAsia="Times New Roman" w:hAnsi="meta offc pro"/>
                <w:sz w:val="32"/>
                <w:szCs w:val="32"/>
              </w:rPr>
              <w:t>Liu (2009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7FB4AC62" w14:textId="77777777" w:rsidR="0079281D" w:rsidRDefault="0079281D" w:rsidP="0079281D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Moderate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14615ED" w14:textId="77777777" w:rsidR="0079281D" w:rsidRDefault="0079281D" w:rsidP="0079281D">
            <w:pPr>
              <w:spacing w:after="0" w:line="240" w:lineRule="auto"/>
              <w:rPr>
                <w:rFonts w:ascii="meta offc pro" w:eastAsia="MinionPro-Regular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No information on gender.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8C3F559" w14:textId="05901833" w:rsidR="0079281D" w:rsidRDefault="0079281D" w:rsidP="0079281D">
            <w:p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 xml:space="preserve">No information on </w:t>
            </w:r>
            <w:r w:rsidR="000409AE">
              <w:rPr>
                <w:rFonts w:ascii="meta offc pro" w:hAnsi="meta offc pro" w:cs="Calibri"/>
                <w:color w:val="000000"/>
                <w:sz w:val="32"/>
                <w:szCs w:val="32"/>
              </w:rPr>
              <w:t xml:space="preserve">status or </w:t>
            </w: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gender.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0A81F69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theme="minorHAnsi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theme="minorHAnsi"/>
                <w:color w:val="000000"/>
                <w:sz w:val="32"/>
                <w:szCs w:val="32"/>
              </w:rPr>
              <w:t>No information on randomization.</w:t>
            </w:r>
          </w:p>
          <w:p w14:paraId="2CC9F54F" w14:textId="77777777" w:rsidR="0079281D" w:rsidRDefault="0079281D" w:rsidP="0079281D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>
              <w:rPr>
                <w:rFonts w:ascii="meta offc pro" w:eastAsia="meta offc pro" w:hAnsi="meta offc pro" w:cstheme="minorHAnsi"/>
                <w:color w:val="000000"/>
                <w:sz w:val="32"/>
                <w:szCs w:val="32"/>
              </w:rPr>
              <w:t>No information on fatigue prevention strategy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AD49C55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297E5168" w14:textId="77777777" w:rsidR="0079281D" w:rsidRDefault="0079281D" w:rsidP="0079281D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Moderate</w:t>
            </w:r>
          </w:p>
          <w:p w14:paraId="6E05C52A" w14:textId="77777777" w:rsidR="0079281D" w:rsidRDefault="0079281D" w:rsidP="0079281D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“Participants who successfully recovered with two feet (i.e., stance foot and swing foot) on one force-plate were excluded from the current study due to the difficulty in performing inverse dynamics analyses.”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E69D9E9" w14:textId="77777777" w:rsidR="0079281D" w:rsidRDefault="0079281D" w:rsidP="0079281D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Low</w:t>
            </w:r>
          </w:p>
        </w:tc>
      </w:tr>
      <w:tr w:rsidR="0079281D" w14:paraId="7471FC0A" w14:textId="77777777">
        <w:trPr>
          <w:trHeight w:val="576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368932F" w14:textId="77777777" w:rsidR="0079281D" w:rsidRDefault="0079281D" w:rsidP="0079281D">
            <w:pPr>
              <w:rPr>
                <w:rFonts w:ascii="meta offc pro" w:eastAsia="Times New Roman" w:hAnsi="meta offc pro"/>
                <w:sz w:val="32"/>
                <w:szCs w:val="32"/>
              </w:rPr>
            </w:pPr>
            <w:r>
              <w:rPr>
                <w:rFonts w:ascii="meta offc pro" w:eastAsia="Times New Roman" w:hAnsi="meta offc pro"/>
                <w:sz w:val="32"/>
                <w:szCs w:val="32"/>
              </w:rPr>
              <w:t>Martelli (2017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6DE35CD8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>Moderate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66DC474" w14:textId="77777777" w:rsidR="0079281D" w:rsidRDefault="0079281D" w:rsidP="0079281D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7C1664E3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Moderate</w:t>
            </w:r>
          </w:p>
          <w:p w14:paraId="02295500" w14:textId="77777777" w:rsidR="0079281D" w:rsidRDefault="0079281D" w:rsidP="0079281D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Exclusion of subjects with fall history.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6AE9049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Low</w:t>
            </w:r>
          </w:p>
          <w:p w14:paraId="71E1E53C" w14:textId="77777777" w:rsidR="0079281D" w:rsidRDefault="0079281D" w:rsidP="0079281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hd w:val="clear" w:color="auto" w:fill="C5E0B3" w:themeFill="accent6" w:themeFillTint="66"/>
              <w:spacing w:after="0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Subjects were allowed to rest if needed.</w:t>
            </w:r>
          </w:p>
          <w:p w14:paraId="02241FC9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="meta offc pro"/>
                <w:color w:val="000000"/>
                <w:sz w:val="32"/>
                <w:szCs w:val="32"/>
                <w:highlight w:val="lightGray"/>
              </w:rPr>
              <w:t>No information on randomization</w:t>
            </w:r>
            <w:r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EE40310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C565AA0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  <w:p w14:paraId="27DF867E" w14:textId="77777777" w:rsidR="0079281D" w:rsidRDefault="0079281D" w:rsidP="0079281D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2 out of 24 trials (both in elderly subjects) were removed due to technical failure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537457F" w14:textId="77777777" w:rsidR="0079281D" w:rsidRDefault="0079281D" w:rsidP="0079281D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</w:tr>
      <w:tr w:rsidR="0079281D" w14:paraId="0AD88081" w14:textId="77777777" w:rsidTr="003C686A">
        <w:trPr>
          <w:trHeight w:val="1266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3DF02D8" w14:textId="77777777" w:rsidR="0079281D" w:rsidRDefault="0079281D" w:rsidP="0079281D">
            <w:pPr>
              <w:rPr>
                <w:rFonts w:ascii="meta offc pro" w:eastAsia="Times New Roman" w:hAnsi="meta offc pro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lastRenderedPageBreak/>
              <w:t>McCrum (2016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2D7CF202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Moderate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D5D12E4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66AA7856" w14:textId="77777777" w:rsidR="0079281D" w:rsidRDefault="0079281D" w:rsidP="0079281D">
            <w:p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 xml:space="preserve">Moderate </w:t>
            </w:r>
          </w:p>
          <w:p w14:paraId="34D76E55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Exclusion of male subjects.</w:t>
            </w:r>
          </w:p>
          <w:p w14:paraId="47B08CB8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  <w:highlight w:val="lightGray"/>
              </w:rPr>
              <w:t>No information on status</w:t>
            </w:r>
          </w:p>
          <w:p w14:paraId="5B134084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9EE159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theme="minorHAnsi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theme="minorHAnsi"/>
                <w:color w:val="000000"/>
                <w:sz w:val="32"/>
                <w:szCs w:val="32"/>
              </w:rPr>
              <w:t>No information on randomization.</w:t>
            </w:r>
          </w:p>
          <w:p w14:paraId="4637BB32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theme="minorHAnsi"/>
                <w:color w:val="000000"/>
                <w:sz w:val="32"/>
                <w:szCs w:val="32"/>
              </w:rPr>
              <w:t>No information on fatigue prevention strategy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31538EA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0355B59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9FE4637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</w:tr>
      <w:tr w:rsidR="0079281D" w14:paraId="09EAD489" w14:textId="77777777">
        <w:trPr>
          <w:trHeight w:val="1266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EC68425" w14:textId="77777777" w:rsidR="0079281D" w:rsidRDefault="0079281D" w:rsidP="0079281D">
            <w:pPr>
              <w:rPr>
                <w:rFonts w:ascii="meta offc pro" w:eastAsia="Times New Roman" w:hAnsi="meta offc pro"/>
                <w:sz w:val="32"/>
                <w:szCs w:val="32"/>
              </w:rPr>
            </w:pPr>
            <w:r>
              <w:rPr>
                <w:rFonts w:ascii="meta offc pro" w:eastAsia="Times New Roman" w:hAnsi="meta offc pro"/>
                <w:sz w:val="32"/>
                <w:szCs w:val="32"/>
              </w:rPr>
              <w:t>McIntosh (2016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10C84A86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Moderate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EDFAA4E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159551F3" w14:textId="77777777" w:rsidR="0079281D" w:rsidRDefault="0079281D" w:rsidP="0079281D">
            <w:p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 xml:space="preserve">Moderate </w:t>
            </w:r>
          </w:p>
          <w:p w14:paraId="1C758210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Gender is unbalanced: 6 m, 15 f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30B6EC9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8A60018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35E61DA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6DCA675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</w:tr>
      <w:tr w:rsidR="0079281D" w14:paraId="5EE2B159" w14:textId="77777777" w:rsidTr="0079281D">
        <w:trPr>
          <w:trHeight w:val="1266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0E85354" w14:textId="77777777" w:rsidR="0079281D" w:rsidRDefault="0079281D" w:rsidP="0079281D">
            <w:pPr>
              <w:rPr>
                <w:rFonts w:ascii="meta offc pro" w:eastAsia="Times New Roman" w:hAnsi="meta offc pro"/>
                <w:sz w:val="32"/>
                <w:szCs w:val="32"/>
              </w:rPr>
            </w:pPr>
            <w:r>
              <w:rPr>
                <w:rFonts w:ascii="meta offc pro" w:eastAsia="Times New Roman" w:hAnsi="meta offc pro"/>
                <w:sz w:val="32"/>
                <w:szCs w:val="32"/>
              </w:rPr>
              <w:t>Nachmani (2020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CC"/>
          </w:tcPr>
          <w:p w14:paraId="3BD182E6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eastAsia="MinionPro-Regular" w:hAnsi="meta offc pro" w:cstheme="minorHAnsi"/>
                <w:sz w:val="32"/>
                <w:szCs w:val="32"/>
              </w:rPr>
              <w:t>Serious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F979309" w14:textId="77777777" w:rsidR="0079281D" w:rsidRDefault="0079281D" w:rsidP="0079281D">
            <w:pPr>
              <w:spacing w:after="0" w:line="240" w:lineRule="auto"/>
              <w:rPr>
                <w:rFonts w:ascii="meta offc pro" w:eastAsia="MinionPro-Regular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No information on gender.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59B0D141" w14:textId="77777777" w:rsidR="0079281D" w:rsidRDefault="0079281D" w:rsidP="0079281D">
            <w:pPr>
              <w:spacing w:after="0" w:line="240" w:lineRule="auto"/>
              <w:rPr>
                <w:rFonts w:ascii="meta offc pro" w:eastAsia="MinionPro-Regular" w:hAnsi="meta offc pro" w:cstheme="minorHAnsi"/>
                <w:sz w:val="32"/>
                <w:szCs w:val="32"/>
                <w:highlight w:val="yellow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  <w:highlight w:val="lightGray"/>
              </w:rPr>
              <w:t>No information on gender.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F588ECA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Low</w:t>
            </w:r>
          </w:p>
          <w:p w14:paraId="336AD5F7" w14:textId="77777777" w:rsidR="0079281D" w:rsidRDefault="0079281D" w:rsidP="0079281D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Subjects were allowed to rest if needed.</w:t>
            </w:r>
          </w:p>
          <w:p w14:paraId="249F44DE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strike/>
                <w:sz w:val="32"/>
                <w:szCs w:val="32"/>
              </w:rPr>
            </w:pP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0D21ADDA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 xml:space="preserve">Moderate </w:t>
            </w:r>
          </w:p>
          <w:p w14:paraId="60173652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The center of mass was calculated as the midpoint between both ASIS markers.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CC"/>
          </w:tcPr>
          <w:p w14:paraId="758BD57B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 xml:space="preserve">Serious </w:t>
            </w:r>
          </w:p>
          <w:p w14:paraId="1089CCE4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13 of the 35 older adults (and none of the younger adults) failed to complete the task and were removed from the analysis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1860E63" w14:textId="77777777" w:rsidR="0079281D" w:rsidRDefault="0079281D" w:rsidP="0079281D">
            <w:pPr>
              <w:spacing w:after="0" w:line="240" w:lineRule="auto"/>
              <w:rPr>
                <w:rFonts w:ascii="meta offc pro" w:eastAsia="MinionPro-Regular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</w:tr>
      <w:tr w:rsidR="0079281D" w14:paraId="5013B04A" w14:textId="77777777" w:rsidTr="003C686A">
        <w:trPr>
          <w:trHeight w:val="576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9BA84D0" w14:textId="77777777" w:rsidR="0079281D" w:rsidRDefault="0079281D" w:rsidP="0079281D">
            <w:pPr>
              <w:rPr>
                <w:rFonts w:ascii="meta offc pro" w:eastAsia="Times New Roman" w:hAnsi="meta offc pro"/>
                <w:sz w:val="32"/>
                <w:szCs w:val="32"/>
              </w:rPr>
            </w:pPr>
            <w:r>
              <w:rPr>
                <w:rFonts w:ascii="meta offc pro" w:eastAsia="Times New Roman" w:hAnsi="meta offc pro"/>
                <w:sz w:val="32"/>
                <w:szCs w:val="32"/>
              </w:rPr>
              <w:t>Qiao (2018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43860577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Moderate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78C8146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34480225" w14:textId="77777777" w:rsidR="0079281D" w:rsidRDefault="0079281D" w:rsidP="0079281D">
            <w:p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 xml:space="preserve">Moderate </w:t>
            </w:r>
          </w:p>
          <w:p w14:paraId="49870342" w14:textId="1C41B862" w:rsidR="0079281D" w:rsidRDefault="0079281D" w:rsidP="0079281D">
            <w:p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Exclusion of subjects with fall history or BMI &gt; 30.</w:t>
            </w:r>
          </w:p>
          <w:p w14:paraId="5B94CF32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6DD914B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eastAsia="TimesNewRomanPSMT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D1BEC2C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eastAsia="TimesNewRomanPSMT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3402CA0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eastAsia="TimesNewRomanPSMT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FFCCB64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eastAsia="TimesNewRomanPSMT" w:hAnsi="meta offc pro" w:cstheme="minorHAnsi"/>
                <w:sz w:val="32"/>
                <w:szCs w:val="32"/>
              </w:rPr>
              <w:t>Low</w:t>
            </w:r>
          </w:p>
        </w:tc>
      </w:tr>
      <w:tr w:rsidR="0079281D" w14:paraId="22C409A1" w14:textId="77777777">
        <w:trPr>
          <w:trHeight w:val="576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E5EF58E" w14:textId="77777777" w:rsidR="0079281D" w:rsidRDefault="0079281D" w:rsidP="0079281D">
            <w:pPr>
              <w:rPr>
                <w:rFonts w:ascii="meta offc pro" w:eastAsia="Times New Roman" w:hAnsi="meta offc pro"/>
                <w:sz w:val="32"/>
                <w:szCs w:val="32"/>
              </w:rPr>
            </w:pPr>
            <w:r>
              <w:rPr>
                <w:rFonts w:ascii="meta offc pro" w:eastAsia="Times New Roman" w:hAnsi="meta offc pro"/>
                <w:sz w:val="32"/>
                <w:szCs w:val="32"/>
              </w:rPr>
              <w:t>Ren (2022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3BFF06ED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Moderate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1B990BB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No information on gender.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06F23F96" w14:textId="77777777" w:rsidR="0079281D" w:rsidRDefault="0079281D" w:rsidP="0079281D">
            <w:p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 xml:space="preserve">Moderate </w:t>
            </w:r>
          </w:p>
          <w:p w14:paraId="75FD44A6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trike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Exclusion of subjects with fall history.</w:t>
            </w:r>
          </w:p>
          <w:p w14:paraId="7E048443" w14:textId="0214E0B6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  <w:highlight w:val="lightGray"/>
              </w:rPr>
              <w:t>No information on gender.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E52F541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eastAsia="TimesNewRomanPSMT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F977C48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eastAsia="TimesNewRomanPSMT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1879C71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eastAsia="TimesNewRomanPSMT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A895D11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eastAsia="TimesNewRomanPSMT" w:hAnsi="meta offc pro" w:cstheme="minorHAnsi"/>
                <w:sz w:val="32"/>
                <w:szCs w:val="32"/>
              </w:rPr>
              <w:t>Low</w:t>
            </w:r>
          </w:p>
        </w:tc>
      </w:tr>
      <w:tr w:rsidR="0079281D" w14:paraId="66202C05" w14:textId="77777777" w:rsidTr="0079281D">
        <w:trPr>
          <w:trHeight w:val="576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5B21EA8" w14:textId="77777777" w:rsidR="0079281D" w:rsidRDefault="0079281D" w:rsidP="0079281D">
            <w:pPr>
              <w:rPr>
                <w:rFonts w:ascii="meta offc pro" w:eastAsia="Times New Roman" w:hAnsi="meta offc pro"/>
                <w:sz w:val="32"/>
                <w:szCs w:val="32"/>
              </w:rPr>
            </w:pPr>
            <w:r>
              <w:rPr>
                <w:rFonts w:ascii="meta offc pro" w:eastAsia="Times New Roman" w:hAnsi="meta offc pro"/>
                <w:sz w:val="32"/>
                <w:szCs w:val="32"/>
              </w:rPr>
              <w:t>Roeles (2018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2D4F0393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>Moderate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4B48F17F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Moderate</w:t>
            </w:r>
          </w:p>
          <w:p w14:paraId="48657FD6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Gender balance is different across groups</w:t>
            </w:r>
          </w:p>
          <w:p w14:paraId="78E60164" w14:textId="77777777" w:rsidR="0079281D" w:rsidRDefault="0079281D" w:rsidP="0079281D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Y: 6 m, 3 f</w:t>
            </w:r>
          </w:p>
          <w:p w14:paraId="2AD05290" w14:textId="77777777" w:rsidR="0079281D" w:rsidRDefault="0079281D" w:rsidP="0079281D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O: 2 m, 7 f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A6D8891" w14:textId="5B2FA989" w:rsidR="0079281D" w:rsidRPr="00F31262" w:rsidRDefault="0079281D" w:rsidP="0079281D">
            <w:pPr>
              <w:spacing w:after="0" w:line="240" w:lineRule="auto"/>
              <w:rPr>
                <w:rFonts w:ascii="meta offc pro" w:eastAsia="Times New Roman" w:hAnsi="meta offc pro" w:cstheme="minorHAnsi"/>
                <w:strike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71CEC2E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sz w:val="32"/>
                <w:szCs w:val="32"/>
              </w:rPr>
            </w:pPr>
            <w:r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No information on fatigue prevention strategy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B9D81D2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48A185A" w14:textId="77777777" w:rsidR="0079281D" w:rsidRDefault="0079281D" w:rsidP="0079281D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0D4FDF9" w14:textId="77777777" w:rsidR="0079281D" w:rsidRDefault="0079281D" w:rsidP="0079281D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</w:tr>
      <w:tr w:rsidR="0079281D" w14:paraId="26760A09" w14:textId="77777777">
        <w:trPr>
          <w:trHeight w:val="576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B45B19A" w14:textId="77777777" w:rsidR="0079281D" w:rsidRDefault="0079281D" w:rsidP="0079281D">
            <w:pPr>
              <w:rPr>
                <w:rFonts w:ascii="meta offc pro" w:eastAsia="Times New Roman" w:hAnsi="meta offc pro"/>
                <w:sz w:val="32"/>
                <w:szCs w:val="32"/>
              </w:rPr>
            </w:pPr>
            <w:r>
              <w:rPr>
                <w:rFonts w:ascii="meta offc pro" w:eastAsia="Times New Roman" w:hAnsi="meta offc pro"/>
                <w:sz w:val="32"/>
                <w:szCs w:val="32"/>
              </w:rPr>
              <w:t>Rum (2020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3BBB4F77" w14:textId="77777777" w:rsidR="0079281D" w:rsidRDefault="0079281D" w:rsidP="0079281D">
            <w:pPr>
              <w:spacing w:after="0" w:line="240" w:lineRule="auto"/>
              <w:rPr>
                <w:rFonts w:ascii="meta offc pro" w:eastAsia="MinionPro-Regular" w:hAnsi="meta offc pro" w:cstheme="minorHAns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Moderate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BE45F13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eastAsia="MinionPro-Regular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23202363" w14:textId="77777777" w:rsidR="0079281D" w:rsidRDefault="0079281D" w:rsidP="0079281D">
            <w:p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 xml:space="preserve">Moderate </w:t>
            </w:r>
          </w:p>
          <w:p w14:paraId="772AADD7" w14:textId="0F718256" w:rsidR="0079281D" w:rsidRPr="00F31262" w:rsidRDefault="0079281D" w:rsidP="0079281D">
            <w:pPr>
              <w:spacing w:after="0" w:line="240" w:lineRule="auto"/>
              <w:rPr>
                <w:rFonts w:ascii="meta offc pro" w:hAnsi="meta offc pro" w:cs="Calibri"/>
                <w:strike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Gender is unbalanced: 4 m, 16 f</w:t>
            </w:r>
            <w:r>
              <w:rPr>
                <w:rFonts w:ascii="meta offc pro" w:eastAsia="CharisSIL" w:hAnsi="meta offc pro" w:cstheme="minorHAnsi"/>
                <w:sz w:val="32"/>
                <w:szCs w:val="32"/>
              </w:rPr>
              <w:t xml:space="preserve"> 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B5BF6A2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211837C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4EE15B3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CC32BD9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</w:tr>
      <w:tr w:rsidR="0079281D" w14:paraId="5C38A38C" w14:textId="77777777">
        <w:trPr>
          <w:trHeight w:val="576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96BCBD2" w14:textId="77777777" w:rsidR="0079281D" w:rsidRDefault="0079281D" w:rsidP="0079281D">
            <w:pPr>
              <w:rPr>
                <w:rFonts w:ascii="meta offc pro" w:eastAsia="Times New Roman" w:hAnsi="meta offc pro"/>
                <w:sz w:val="32"/>
                <w:szCs w:val="32"/>
              </w:rPr>
            </w:pPr>
            <w:r>
              <w:rPr>
                <w:rFonts w:ascii="meta offc pro" w:eastAsia="Times New Roman" w:hAnsi="meta offc pro"/>
                <w:sz w:val="32"/>
                <w:szCs w:val="32"/>
              </w:rPr>
              <w:lastRenderedPageBreak/>
              <w:t>Shulman (2018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776F4E1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  <w:p w14:paraId="099D416B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0E36C00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FB33CCD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A306799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No information on fatigue prevention strategy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E0364B3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33AF447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7BA2C0D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</w:tr>
      <w:tr w:rsidR="0079281D" w14:paraId="0EED1E51" w14:textId="77777777" w:rsidTr="000409AE">
        <w:trPr>
          <w:trHeight w:val="576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3E70DE0" w14:textId="77777777" w:rsidR="0079281D" w:rsidRDefault="0079281D" w:rsidP="0079281D">
            <w:pPr>
              <w:rPr>
                <w:rFonts w:ascii="meta offc pro" w:eastAsia="Times New Roman" w:hAnsi="meta offc pro"/>
                <w:sz w:val="32"/>
                <w:szCs w:val="32"/>
              </w:rPr>
            </w:pPr>
            <w:r>
              <w:rPr>
                <w:rFonts w:ascii="meta offc pro" w:eastAsia="Times New Roman" w:hAnsi="meta offc pro"/>
                <w:sz w:val="32"/>
                <w:szCs w:val="32"/>
              </w:rPr>
              <w:t>Shulman (2019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20BFFF3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  <w:p w14:paraId="3166E23F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30263FA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C2468A" w14:textId="66263569" w:rsidR="0079281D" w:rsidRDefault="000409AE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No information on status.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118D202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No information on fatigue prevention strategy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03D6134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DC6F6DB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  <w:p w14:paraId="54F93036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 w:themeColor="text1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 w:themeColor="text1"/>
                <w:sz w:val="32"/>
                <w:szCs w:val="32"/>
              </w:rPr>
              <w:t xml:space="preserve">4 of the 560 trials (all in older adults) were removed from the analysis because </w:t>
            </w:r>
          </w:p>
          <w:p w14:paraId="76BB5CCF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 w:themeColor="text1"/>
                <w:sz w:val="32"/>
                <w:szCs w:val="32"/>
              </w:rPr>
              <w:t>participants contacted the floor with the forefoot</w:t>
            </w:r>
          </w:p>
          <w:p w14:paraId="0CE45F33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 w:themeColor="text1"/>
                <w:sz w:val="32"/>
                <w:szCs w:val="32"/>
              </w:rPr>
              <w:t>prior to heel contact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024CD84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</w:tr>
      <w:tr w:rsidR="0079281D" w14:paraId="206D790B" w14:textId="77777777" w:rsidTr="0079281D">
        <w:trPr>
          <w:trHeight w:val="792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9B0C957" w14:textId="77777777" w:rsidR="0079281D" w:rsidRDefault="0079281D" w:rsidP="0079281D">
            <w:pPr>
              <w:rPr>
                <w:rFonts w:ascii="meta offc pro" w:eastAsia="Times New Roman" w:hAnsi="meta offc pro"/>
                <w:sz w:val="32"/>
                <w:szCs w:val="32"/>
              </w:rPr>
            </w:pPr>
            <w:r>
              <w:rPr>
                <w:rFonts w:ascii="meta offc pro" w:eastAsia="Times New Roman" w:hAnsi="meta offc pro"/>
                <w:sz w:val="32"/>
                <w:szCs w:val="32"/>
              </w:rPr>
              <w:t>Tropea (2015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CC"/>
          </w:tcPr>
          <w:p w14:paraId="4E28E61F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Serious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12111319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Moderate</w:t>
            </w:r>
          </w:p>
          <w:p w14:paraId="341665C6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Gender balance is different across groups</w:t>
            </w:r>
          </w:p>
          <w:p w14:paraId="5A4B1F8A" w14:textId="77777777" w:rsidR="0079281D" w:rsidRDefault="0079281D" w:rsidP="0079281D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Y: 4 m, 2 f</w:t>
            </w:r>
          </w:p>
          <w:p w14:paraId="0F05DD55" w14:textId="77777777" w:rsidR="0079281D" w:rsidRDefault="0079281D" w:rsidP="0079281D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O: 2 m, 4 f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92AC603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  <w:bookmarkStart w:id="0" w:name="_Hlk123560554"/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 xml:space="preserve"> </w:t>
            </w:r>
          </w:p>
          <w:p w14:paraId="3E651697" w14:textId="65DF78D1" w:rsidR="0079281D" w:rsidRDefault="0079281D" w:rsidP="0079281D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Exclusion of participants with low physical health (as assessed by a physical therapist)</w:t>
            </w:r>
            <w:bookmarkEnd w:id="0"/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7207C4A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No information on fatigue prevention strategy.</w:t>
            </w:r>
          </w:p>
          <w:p w14:paraId="444D1021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sz w:val="32"/>
                <w:szCs w:val="32"/>
              </w:rPr>
            </w:pPr>
            <w:r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No information on randomization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B709562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91FB0D0" w14:textId="77777777" w:rsidR="0079281D" w:rsidRDefault="0079281D" w:rsidP="0079281D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CC"/>
          </w:tcPr>
          <w:p w14:paraId="1FCED7BB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 xml:space="preserve">Serious </w:t>
            </w:r>
          </w:p>
          <w:p w14:paraId="5D36F54D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Significance level was not reported, and sample size was too low for the reported effect size.</w:t>
            </w:r>
          </w:p>
        </w:tc>
      </w:tr>
      <w:tr w:rsidR="0079281D" w14:paraId="6DF03DA3" w14:textId="77777777">
        <w:trPr>
          <w:trHeight w:val="792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2C96E52" w14:textId="77777777" w:rsidR="0079281D" w:rsidRDefault="0079281D" w:rsidP="0079281D">
            <w:pPr>
              <w:rPr>
                <w:rFonts w:ascii="meta offc pro" w:eastAsia="Times New Roman" w:hAnsi="meta offc pro"/>
                <w:sz w:val="32"/>
                <w:szCs w:val="32"/>
              </w:rPr>
            </w:pPr>
            <w:r>
              <w:rPr>
                <w:rFonts w:ascii="meta offc pro" w:eastAsia="Times New Roman" w:hAnsi="meta offc pro"/>
                <w:sz w:val="32"/>
                <w:szCs w:val="32"/>
              </w:rPr>
              <w:t>Yoo (2021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2499F2AB" w14:textId="77777777" w:rsidR="0079281D" w:rsidRDefault="0079281D" w:rsidP="0079281D">
            <w:pPr>
              <w:spacing w:after="0" w:line="240" w:lineRule="auto"/>
              <w:rPr>
                <w:rFonts w:ascii="meta offc pro" w:eastAsia="MinionPro-Regular" w:hAnsi="meta offc pro" w:cstheme="minorHAns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Moderate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40FF4A69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color w:val="000000"/>
                <w:sz w:val="32"/>
                <w:szCs w:val="32"/>
              </w:rPr>
            </w:pPr>
            <w:r>
              <w:rPr>
                <w:rFonts w:ascii="meta offc pro" w:eastAsia="MinionPro-Regular" w:hAnsi="meta offc pro" w:cstheme="minorHAnsi"/>
                <w:sz w:val="32"/>
                <w:szCs w:val="32"/>
              </w:rPr>
              <w:t xml:space="preserve">Moderate </w:t>
            </w:r>
          </w:p>
          <w:p w14:paraId="1CD67224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Gender balance is different across groups</w:t>
            </w:r>
          </w:p>
          <w:p w14:paraId="69E59A4E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Y: 7 m, 7 f</w:t>
            </w:r>
          </w:p>
          <w:p w14:paraId="285D8A43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O: 4 m, 10 f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278E03B5" w14:textId="77777777" w:rsidR="0079281D" w:rsidRDefault="0079281D" w:rsidP="0079281D">
            <w:p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 xml:space="preserve">Moderate </w:t>
            </w:r>
          </w:p>
          <w:p w14:paraId="0E3108A7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Gender is unbalanced: 11 m, 17 f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A25B69A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eastAsia="MinionPro-Regular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3DAF3CE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1C81913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eastAsia="MinionPro-Regular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476D5AD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eastAsia="MinionPro-Regular" w:hAnsi="meta offc pro" w:cstheme="minorHAnsi"/>
                <w:sz w:val="32"/>
                <w:szCs w:val="32"/>
              </w:rPr>
              <w:t>Low</w:t>
            </w:r>
          </w:p>
        </w:tc>
      </w:tr>
      <w:tr w:rsidR="0079281D" w14:paraId="3797D81A" w14:textId="77777777">
        <w:trPr>
          <w:trHeight w:val="557"/>
        </w:trPr>
        <w:tc>
          <w:tcPr>
            <w:tcW w:w="20464" w:type="dxa"/>
            <w:gridSpan w:val="8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47996B8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b/>
                <w:bCs/>
                <w:sz w:val="32"/>
                <w:szCs w:val="32"/>
              </w:rPr>
            </w:pPr>
            <w:r>
              <w:rPr>
                <w:rFonts w:ascii="meta offc pro" w:hAnsi="meta offc pro" w:cstheme="minorHAnsi"/>
                <w:b/>
                <w:bCs/>
                <w:sz w:val="32"/>
                <w:szCs w:val="32"/>
              </w:rPr>
              <w:t>Obstacles</w:t>
            </w:r>
          </w:p>
        </w:tc>
      </w:tr>
      <w:tr w:rsidR="0079281D" w14:paraId="1F297FD9" w14:textId="77777777">
        <w:trPr>
          <w:trHeight w:val="2772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74A2D51" w14:textId="77777777" w:rsidR="0079281D" w:rsidRDefault="0079281D" w:rsidP="0079281D">
            <w:pPr>
              <w:rPr>
                <w:rFonts w:ascii="meta offc pro" w:eastAsia="Calibri" w:hAnsi="meta offc pro" w:cs="Calibri"/>
                <w:sz w:val="32"/>
                <w:szCs w:val="32"/>
              </w:rPr>
            </w:pPr>
            <w:r>
              <w:rPr>
                <w:rFonts w:ascii="meta offc pro" w:eastAsia="Calibri" w:hAnsi="meta offc pro" w:cs="Calibri"/>
                <w:sz w:val="32"/>
                <w:szCs w:val="32"/>
              </w:rPr>
              <w:lastRenderedPageBreak/>
              <w:t>Caetano (2016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53B96E64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>Moderate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BCCD6BC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Low</w:t>
            </w:r>
          </w:p>
          <w:p w14:paraId="4C56AD0F" w14:textId="77777777" w:rsidR="0079281D" w:rsidRDefault="0079281D" w:rsidP="0079281D">
            <w:pPr>
              <w:spacing w:after="0" w:line="240" w:lineRule="auto"/>
              <w:rPr>
                <w:rFonts w:ascii="meta offc pro" w:eastAsia="Times New Roman" w:hAnsi="meta offc pro" w:cstheme="minorHAnsi"/>
                <w:strike/>
                <w:sz w:val="32"/>
                <w:szCs w:val="32"/>
              </w:rPr>
            </w:pP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2D2430A0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 xml:space="preserve">Moderate </w:t>
            </w:r>
          </w:p>
          <w:p w14:paraId="597ABE4C" w14:textId="1EB1FC2E" w:rsidR="0079281D" w:rsidRDefault="0079281D" w:rsidP="0079281D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Gender is unbalanced: 25 m, 46 f.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4E34FF6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sz w:val="32"/>
                <w:szCs w:val="32"/>
              </w:rPr>
            </w:pPr>
            <w:r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No information on fatigue prevention strategy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F7F6EDA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46CC7CE8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 xml:space="preserve">Moderate </w:t>
            </w:r>
          </w:p>
          <w:p w14:paraId="2DE0B6B6" w14:textId="77777777" w:rsidR="0079281D" w:rsidRDefault="0079281D" w:rsidP="0079281D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22% of the older adults (and none of the younger adults) made at least 1 mistake, and trials with a mistake were removed from the analysis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0CE2336" w14:textId="77777777" w:rsidR="0079281D" w:rsidRDefault="0079281D" w:rsidP="0079281D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</w:tr>
      <w:tr w:rsidR="0079281D" w14:paraId="57E72422" w14:textId="77777777">
        <w:trPr>
          <w:trHeight w:val="576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61A6846" w14:textId="77777777" w:rsidR="0079281D" w:rsidRDefault="0079281D" w:rsidP="0079281D">
            <w:pPr>
              <w:rPr>
                <w:rFonts w:ascii="meta offc pro" w:eastAsia="Calibri" w:hAnsi="meta offc pro" w:cs="Calibri"/>
                <w:sz w:val="32"/>
                <w:szCs w:val="32"/>
              </w:rPr>
            </w:pPr>
            <w:r>
              <w:rPr>
                <w:rFonts w:ascii="meta offc pro" w:eastAsia="Calibri" w:hAnsi="meta offc pro" w:cs="Calibri"/>
                <w:sz w:val="32"/>
                <w:szCs w:val="32"/>
              </w:rPr>
              <w:t>Chen (1991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E1F0100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6761FFC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CB5EF3A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AA72E08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No information on fatigue prevention strategy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A9DB7F5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FA6FDAE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45EE795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</w:tr>
      <w:tr w:rsidR="0079281D" w14:paraId="2291EB78" w14:textId="77777777" w:rsidTr="0079281D">
        <w:trPr>
          <w:trHeight w:val="576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962007F" w14:textId="60C062AB" w:rsidR="0079281D" w:rsidRDefault="0079281D" w:rsidP="0079281D">
            <w:pPr>
              <w:rPr>
                <w:rFonts w:ascii="meta offc pro" w:eastAsia="Calibri" w:hAnsi="meta offc pro" w:cs="Calibri"/>
                <w:sz w:val="32"/>
                <w:szCs w:val="32"/>
              </w:rPr>
            </w:pPr>
            <w:bookmarkStart w:id="1" w:name="_Hlk82698308"/>
            <w:r>
              <w:rPr>
                <w:rFonts w:ascii="meta offc pro" w:eastAsia="Calibri" w:hAnsi="meta offc pro" w:cs="Calibri"/>
                <w:color w:val="000000"/>
                <w:sz w:val="32"/>
                <w:szCs w:val="32"/>
              </w:rPr>
              <w:t>Chen (1994)</w:t>
            </w:r>
            <w:bookmarkEnd w:id="1"/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1FB9E14E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color w:val="000000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>Moderate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90526A8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8B923A9" w14:textId="6FB0D123" w:rsidR="0079281D" w:rsidRPr="00F31262" w:rsidRDefault="0079281D" w:rsidP="0079281D">
            <w:pPr>
              <w:spacing w:after="0" w:line="240" w:lineRule="auto"/>
              <w:rPr>
                <w:rFonts w:ascii="meta offc pro" w:hAnsi="meta offc pro" w:cs="Calibri"/>
                <w:strike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199CF7B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No information on fatigue prevention strategy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4B9674B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17BC7846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 xml:space="preserve">Moderate </w:t>
            </w:r>
          </w:p>
          <w:p w14:paraId="345EC89B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Trials in which participants failed to step over an obstacle were removed from the analysis. There is no information on how often this occurred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342BE79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</w:tr>
      <w:tr w:rsidR="0079281D" w14:paraId="10CDBB2F" w14:textId="77777777">
        <w:trPr>
          <w:trHeight w:val="396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3032752" w14:textId="77777777" w:rsidR="0079281D" w:rsidRDefault="0079281D" w:rsidP="0079281D">
            <w:pPr>
              <w:rPr>
                <w:rFonts w:ascii="meta offc pro" w:eastAsia="Calibri" w:hAnsi="meta offc pro" w:cs="Calibri"/>
                <w:sz w:val="32"/>
                <w:szCs w:val="32"/>
              </w:rPr>
            </w:pPr>
            <w:r>
              <w:rPr>
                <w:rFonts w:ascii="meta offc pro" w:eastAsia="Calibri" w:hAnsi="meta offc pro" w:cs="Calibri"/>
                <w:sz w:val="32"/>
                <w:szCs w:val="32"/>
              </w:rPr>
              <w:t>Chien (2018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3B084EA1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>Moderate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8BD4829" w14:textId="77777777" w:rsidR="0079281D" w:rsidRDefault="0079281D" w:rsidP="0079281D">
            <w:pPr>
              <w:spacing w:after="0" w:line="240" w:lineRule="auto"/>
              <w:rPr>
                <w:rFonts w:ascii="meta offc pro" w:eastAsia="MinionPro-Regular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20862649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 xml:space="preserve">Moderate </w:t>
            </w:r>
          </w:p>
          <w:p w14:paraId="55778CBE" w14:textId="77777777" w:rsidR="0079281D" w:rsidRDefault="0079281D" w:rsidP="0079281D">
            <w:pPr>
              <w:spacing w:after="0" w:line="240" w:lineRule="auto"/>
              <w:rPr>
                <w:rFonts w:ascii="meta offc pro" w:eastAsia="MinionPro-Regular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Exclusion of subjects with fall history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65F4723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Low</w:t>
            </w:r>
          </w:p>
          <w:p w14:paraId="7038FC0E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sz w:val="32"/>
                <w:szCs w:val="32"/>
              </w:rPr>
            </w:pPr>
            <w:r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Subjects rested one minute between trials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52A85F8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B624FB0" w14:textId="77777777" w:rsidR="0079281D" w:rsidRDefault="0079281D" w:rsidP="0079281D">
            <w:pPr>
              <w:spacing w:after="0" w:line="240" w:lineRule="auto"/>
              <w:rPr>
                <w:rFonts w:ascii="meta offc pro" w:eastAsia="MinionPro-Regular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597EF8C" w14:textId="77777777" w:rsidR="0079281D" w:rsidRDefault="0079281D" w:rsidP="0079281D">
            <w:pPr>
              <w:spacing w:after="0" w:line="240" w:lineRule="auto"/>
              <w:rPr>
                <w:rFonts w:ascii="meta offc pro" w:eastAsia="MinionPro-Regular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</w:tr>
      <w:tr w:rsidR="0079281D" w14:paraId="483EDCE0" w14:textId="77777777" w:rsidTr="003C686A">
        <w:trPr>
          <w:trHeight w:val="396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E9D41B9" w14:textId="77777777" w:rsidR="0079281D" w:rsidRDefault="0079281D" w:rsidP="0079281D">
            <w:pPr>
              <w:rPr>
                <w:rFonts w:ascii="meta offc pro" w:eastAsia="Calibri" w:hAnsi="meta offc pro" w:cs="Calibr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Draganich (2004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1EF299B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F1BD927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A668FB3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No information on status.</w:t>
            </w:r>
          </w:p>
          <w:p w14:paraId="4BA3B166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1D97B22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F55A276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3468446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34D5191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</w:tr>
      <w:tr w:rsidR="0079281D" w14:paraId="659DC5E8" w14:textId="77777777">
        <w:trPr>
          <w:trHeight w:val="396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EAC55DE" w14:textId="77777777" w:rsidR="0079281D" w:rsidRDefault="0079281D" w:rsidP="0079281D">
            <w:pPr>
              <w:rPr>
                <w:rFonts w:ascii="meta offc pro" w:eastAsia="Calibri" w:hAnsi="meta offc pro" w:cs="Calibri"/>
                <w:sz w:val="32"/>
                <w:szCs w:val="32"/>
              </w:rPr>
            </w:pPr>
            <w:r>
              <w:rPr>
                <w:rFonts w:ascii="meta offc pro" w:eastAsia="Calibri" w:hAnsi="meta offc pro" w:cs="Calibri"/>
                <w:sz w:val="32"/>
                <w:szCs w:val="32"/>
              </w:rPr>
              <w:t>Eyal (2020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246703FC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Moderate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F10A853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5D164075" w14:textId="77777777" w:rsidR="0079281D" w:rsidRDefault="0079281D" w:rsidP="0079281D">
            <w:p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 xml:space="preserve">Moderate </w:t>
            </w:r>
          </w:p>
          <w:p w14:paraId="39B3AD35" w14:textId="449791BA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Exclusion of subjects with fall history.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D08A8E4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043F61E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A4594B9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A673D0B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</w:tr>
      <w:tr w:rsidR="0079281D" w14:paraId="01BF4AF2" w14:textId="77777777" w:rsidTr="0079281D">
        <w:trPr>
          <w:trHeight w:val="396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70BE394F" w14:textId="77777777" w:rsidR="0079281D" w:rsidRDefault="0079281D" w:rsidP="0079281D">
            <w:pPr>
              <w:rPr>
                <w:rFonts w:ascii="meta offc pro" w:eastAsia="Calibri" w:hAnsi="meta offc pro" w:cs="Calibr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Hahn (2004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CA97858" w14:textId="7375D1A1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C7AB07F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DED7DF8" w14:textId="6053809C" w:rsidR="0079281D" w:rsidRPr="00F31262" w:rsidRDefault="0079281D" w:rsidP="0079281D">
            <w:pPr>
              <w:spacing w:after="0" w:line="240" w:lineRule="auto"/>
              <w:rPr>
                <w:rFonts w:ascii="meta offc pro" w:hAnsi="meta offc pro" w:cs="Calibri"/>
                <w:strike/>
                <w:color w:val="000000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4B068463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theme="minorHAnsi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theme="minorHAnsi"/>
                <w:color w:val="000000"/>
                <w:sz w:val="32"/>
                <w:szCs w:val="32"/>
              </w:rPr>
              <w:t>No information on randomization.</w:t>
            </w:r>
          </w:p>
          <w:p w14:paraId="54119604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theme="minorHAnsi"/>
                <w:color w:val="000000"/>
                <w:sz w:val="32"/>
                <w:szCs w:val="32"/>
              </w:rPr>
              <w:t>No information on fatigue prevention strategy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1B4FF4E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7B323BC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  <w:p w14:paraId="0E6EB951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 xml:space="preserve">19 out of 6630 individual data points were removed because they were </w:t>
            </w:r>
            <w:r>
              <w:rPr>
                <w:rFonts w:ascii="meta offc pro" w:hAnsi="meta offc pro" w:cs="Calibri"/>
                <w:sz w:val="32"/>
                <w:szCs w:val="32"/>
              </w:rPr>
              <w:lastRenderedPageBreak/>
              <w:t>“outside reasonable variability”</w:t>
            </w:r>
          </w:p>
          <w:p w14:paraId="48C81FFB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07FCBEE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lastRenderedPageBreak/>
              <w:t>Low</w:t>
            </w:r>
          </w:p>
        </w:tc>
      </w:tr>
      <w:tr w:rsidR="0079281D" w14:paraId="778931AE" w14:textId="77777777" w:rsidTr="0079281D">
        <w:trPr>
          <w:trHeight w:val="396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2AAE575" w14:textId="77777777" w:rsidR="0079281D" w:rsidRDefault="0079281D" w:rsidP="0079281D">
            <w:pPr>
              <w:rPr>
                <w:rFonts w:ascii="meta offc pro" w:eastAsia="Calibri" w:hAnsi="meta offc pro" w:cs="Calibri"/>
                <w:sz w:val="32"/>
                <w:szCs w:val="32"/>
              </w:rPr>
            </w:pPr>
            <w:r>
              <w:rPr>
                <w:rFonts w:ascii="meta offc pro" w:eastAsia="Calibri" w:hAnsi="meta offc pro" w:cs="Calibri"/>
                <w:sz w:val="32"/>
                <w:szCs w:val="32"/>
              </w:rPr>
              <w:t>Huang (2008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1316E2F" w14:textId="0FC8BE3B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05CBFCA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No information on gender.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35F742E" w14:textId="1B57043D" w:rsidR="0079281D" w:rsidRDefault="0079281D" w:rsidP="000409AE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No information on status</w:t>
            </w:r>
            <w:r w:rsidR="000409AE">
              <w:rPr>
                <w:rFonts w:ascii="meta offc pro" w:hAnsi="meta offc pro" w:cs="Calibri"/>
                <w:color w:val="000000"/>
                <w:sz w:val="32"/>
                <w:szCs w:val="32"/>
              </w:rPr>
              <w:t xml:space="preserve"> or </w:t>
            </w: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gender.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0FF8E8D9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theme="minorHAnsi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theme="minorHAnsi"/>
                <w:color w:val="000000"/>
                <w:sz w:val="32"/>
                <w:szCs w:val="32"/>
              </w:rPr>
              <w:t>No information on randomization.</w:t>
            </w:r>
          </w:p>
          <w:p w14:paraId="5B098208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theme="minorHAnsi"/>
                <w:color w:val="000000"/>
                <w:sz w:val="32"/>
                <w:szCs w:val="32"/>
              </w:rPr>
              <w:t>No information on fatigue prevention strategy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6CE4566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2492164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A92A9CE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</w:tr>
      <w:tr w:rsidR="0079281D" w14:paraId="73C98B48" w14:textId="77777777" w:rsidTr="0079281D">
        <w:trPr>
          <w:trHeight w:val="864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543DBFE" w14:textId="60824CBB" w:rsidR="0079281D" w:rsidRDefault="0079281D" w:rsidP="0079281D">
            <w:pPr>
              <w:rPr>
                <w:rFonts w:ascii="meta offc pro" w:eastAsia="Calibri" w:hAnsi="meta offc pro" w:cs="Calibri"/>
                <w:sz w:val="32"/>
                <w:szCs w:val="32"/>
              </w:rPr>
            </w:pPr>
            <w:bookmarkStart w:id="2" w:name="_Hlk82698408"/>
            <w:r>
              <w:rPr>
                <w:rFonts w:ascii="meta offc pro" w:eastAsia="Calibri" w:hAnsi="meta offc pro" w:cs="Calibri"/>
                <w:sz w:val="32"/>
                <w:szCs w:val="32"/>
              </w:rPr>
              <w:t>Kim (2013)</w:t>
            </w:r>
            <w:bookmarkEnd w:id="2"/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75B7BCF" w14:textId="6D8BB01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color w:val="000000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BA99A8E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DAC69E3" w14:textId="3637FE4B" w:rsidR="0079281D" w:rsidRPr="0079281D" w:rsidRDefault="0079281D" w:rsidP="0079281D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A672061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No information on fatigue prevention strategy.</w:t>
            </w:r>
          </w:p>
          <w:p w14:paraId="3151E6E8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sz w:val="32"/>
                <w:szCs w:val="32"/>
              </w:rPr>
            </w:pP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E141891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3FF34B0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color w:val="C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 w:themeColor="text1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0951EC1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</w:tr>
      <w:tr w:rsidR="0079281D" w14:paraId="4FC2ACE8" w14:textId="77777777">
        <w:trPr>
          <w:trHeight w:val="576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5F139B4" w14:textId="77777777" w:rsidR="0079281D" w:rsidRDefault="0079281D" w:rsidP="0079281D">
            <w:pPr>
              <w:rPr>
                <w:rFonts w:ascii="meta offc pro" w:eastAsia="Calibri" w:hAnsi="meta offc pro" w:cs="Calibri"/>
                <w:sz w:val="32"/>
                <w:szCs w:val="32"/>
              </w:rPr>
            </w:pPr>
            <w:r>
              <w:rPr>
                <w:rFonts w:ascii="meta offc pro" w:eastAsia="Calibri" w:hAnsi="meta offc pro" w:cs="Calibri"/>
                <w:sz w:val="32"/>
                <w:szCs w:val="32"/>
              </w:rPr>
              <w:t>Kulkarni (2021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623F66A9" w14:textId="77777777" w:rsidR="0079281D" w:rsidRDefault="0079281D" w:rsidP="0079281D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Moderate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5524B0B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3115C32F" w14:textId="77777777" w:rsidR="0079281D" w:rsidRDefault="0079281D" w:rsidP="0079281D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 xml:space="preserve">Moderate </w:t>
            </w:r>
          </w:p>
          <w:p w14:paraId="7F4A3676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Gender is unbalanced: 7 m, 24 f</w:t>
            </w:r>
          </w:p>
          <w:p w14:paraId="2AEDA1EA" w14:textId="066033BD" w:rsidR="000409AE" w:rsidRDefault="000409AE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 w:rsidRPr="000409AE">
              <w:rPr>
                <w:rFonts w:ascii="meta offc pro" w:hAnsi="meta offc pro" w:cs="Calibri"/>
                <w:color w:val="000000"/>
                <w:sz w:val="32"/>
                <w:szCs w:val="32"/>
                <w:highlight w:val="lightGray"/>
              </w:rPr>
              <w:t>No information on status.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79695E8D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theme="minorHAnsi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theme="minorHAnsi"/>
                <w:color w:val="000000"/>
                <w:sz w:val="32"/>
                <w:szCs w:val="32"/>
              </w:rPr>
              <w:t>No information on randomization.</w:t>
            </w:r>
          </w:p>
          <w:p w14:paraId="5A5D518A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theme="minorHAnsi"/>
                <w:color w:val="000000"/>
                <w:sz w:val="32"/>
                <w:szCs w:val="32"/>
              </w:rPr>
              <w:t>No information on fatigue prevention strategy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90E00F6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947B170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E6EE7E3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>Low</w:t>
            </w:r>
          </w:p>
        </w:tc>
      </w:tr>
      <w:tr w:rsidR="0079281D" w14:paraId="29A90818" w14:textId="77777777">
        <w:trPr>
          <w:trHeight w:val="576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A701805" w14:textId="77777777" w:rsidR="0079281D" w:rsidRDefault="0079281D" w:rsidP="0079281D">
            <w:pPr>
              <w:rPr>
                <w:rFonts w:ascii="meta offc pro" w:eastAsia="Calibri" w:hAnsi="meta offc pro" w:cs="Calibri"/>
                <w:sz w:val="32"/>
                <w:szCs w:val="32"/>
              </w:rPr>
            </w:pPr>
            <w:r>
              <w:rPr>
                <w:rFonts w:ascii="meta offc pro" w:eastAsia="Calibri" w:hAnsi="meta offc pro" w:cs="Calibri"/>
                <w:sz w:val="32"/>
                <w:szCs w:val="32"/>
              </w:rPr>
              <w:t>LoJacono (2018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39566C8E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Moderate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8F5D6D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No information on gender.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DFFF044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No information on gender.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EB16076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5CE36CE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3194F8F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D0DE8CE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</w:tr>
      <w:tr w:rsidR="0079281D" w14:paraId="1931F425" w14:textId="77777777" w:rsidTr="0079281D">
        <w:trPr>
          <w:trHeight w:val="576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4A851B7" w14:textId="77777777" w:rsidR="0079281D" w:rsidRDefault="0079281D" w:rsidP="0079281D">
            <w:pPr>
              <w:rPr>
                <w:rFonts w:ascii="meta offc pro" w:eastAsia="Calibri" w:hAnsi="meta offc pro" w:cs="Calibri"/>
                <w:sz w:val="32"/>
                <w:szCs w:val="32"/>
              </w:rPr>
            </w:pPr>
            <w:r>
              <w:rPr>
                <w:rFonts w:ascii="meta offc pro" w:eastAsia="Calibri" w:hAnsi="meta offc pro" w:cs="Calibri"/>
                <w:sz w:val="32"/>
                <w:szCs w:val="32"/>
              </w:rPr>
              <w:t>Lowrey (2007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853C0E1" w14:textId="079F941E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color w:val="000000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01B6B0E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D7280E6" w14:textId="329BF398" w:rsidR="0079281D" w:rsidRPr="00F31262" w:rsidRDefault="0079281D" w:rsidP="0079281D">
            <w:pPr>
              <w:spacing w:after="0" w:line="240" w:lineRule="auto"/>
              <w:rPr>
                <w:rFonts w:ascii="meta offc pro" w:hAnsi="meta offc pro" w:cs="Calibri"/>
                <w:strike/>
                <w:color w:val="000000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CC7F86E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E927DFB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4F80736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A39745D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</w:tr>
      <w:tr w:rsidR="0079281D" w14:paraId="4E664AE3" w14:textId="77777777">
        <w:trPr>
          <w:trHeight w:val="576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C6FF98C" w14:textId="77777777" w:rsidR="0079281D" w:rsidRDefault="0079281D" w:rsidP="0079281D">
            <w:pPr>
              <w:rPr>
                <w:rFonts w:ascii="meta offc pro" w:eastAsia="Calibri" w:hAnsi="meta offc pro" w:cs="Calibri"/>
                <w:sz w:val="32"/>
                <w:szCs w:val="32"/>
              </w:rPr>
            </w:pPr>
            <w:r>
              <w:rPr>
                <w:rFonts w:ascii="meta offc pro" w:eastAsia="Calibri" w:hAnsi="meta offc pro" w:cs="Calibri"/>
                <w:sz w:val="32"/>
                <w:szCs w:val="32"/>
              </w:rPr>
              <w:t>Lu (2006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EC53BFC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F9B215D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No information on gender.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5BDF6E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No information on status or gender.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8972EFE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No information on fatigue prevention strategy.</w:t>
            </w:r>
          </w:p>
          <w:p w14:paraId="7AF28A4E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No information on randomization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5B0CFD7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B224E89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E2BB908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</w:tr>
      <w:tr w:rsidR="0079281D" w14:paraId="64157028" w14:textId="77777777">
        <w:trPr>
          <w:trHeight w:val="576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553BE48" w14:textId="77777777" w:rsidR="0079281D" w:rsidRDefault="0079281D" w:rsidP="0079281D">
            <w:pPr>
              <w:rPr>
                <w:rFonts w:ascii="meta offc pro" w:eastAsia="Calibri" w:hAnsi="meta offc pro" w:cs="Calibri"/>
                <w:sz w:val="32"/>
                <w:szCs w:val="32"/>
              </w:rPr>
            </w:pPr>
            <w:r>
              <w:rPr>
                <w:rFonts w:ascii="meta offc pro" w:eastAsia="Calibri" w:hAnsi="meta offc pro" w:cs="Calibri"/>
                <w:sz w:val="32"/>
                <w:szCs w:val="32"/>
              </w:rPr>
              <w:t>Luo (2022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CC"/>
          </w:tcPr>
          <w:p w14:paraId="38B7A580" w14:textId="77777777" w:rsidR="0079281D" w:rsidRDefault="0079281D" w:rsidP="0079281D">
            <w:pPr>
              <w:spacing w:after="0" w:line="240" w:lineRule="auto"/>
              <w:rPr>
                <w:rFonts w:ascii="meta offc pro" w:eastAsia="MinionPro-Regular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Serious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854F511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eastAsia="MinionPro-Regular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CC"/>
          </w:tcPr>
          <w:p w14:paraId="6E4A77A5" w14:textId="77777777" w:rsidR="0079281D" w:rsidRDefault="0079281D" w:rsidP="0079281D">
            <w:p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>Serious</w:t>
            </w:r>
          </w:p>
          <w:p w14:paraId="39DCF97E" w14:textId="77777777" w:rsidR="0079281D" w:rsidRDefault="0079281D" w:rsidP="0079281D">
            <w:p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>Exclusion of:</w:t>
            </w:r>
          </w:p>
          <w:p w14:paraId="6D5C16AF" w14:textId="77777777" w:rsidR="0079281D" w:rsidRDefault="0079281D" w:rsidP="0079281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 xml:space="preserve">subjects with </w:t>
            </w:r>
            <w:r>
              <w:rPr>
                <w:rFonts w:ascii="meta offc pro" w:eastAsia="CharisSIL" w:hAnsi="meta offc pro" w:cstheme="minorHAnsi"/>
                <w:sz w:val="32"/>
                <w:szCs w:val="32"/>
              </w:rPr>
              <w:t>fall history.</w:t>
            </w:r>
          </w:p>
          <w:p w14:paraId="00DF3575" w14:textId="77777777" w:rsidR="0079281D" w:rsidRDefault="0079281D" w:rsidP="0079281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>female subjects.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E1282FA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7377082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4E41FB4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EA110FC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</w:tr>
      <w:tr w:rsidR="0079281D" w14:paraId="2275FEBF" w14:textId="77777777" w:rsidTr="000065D0">
        <w:trPr>
          <w:trHeight w:val="576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57C9BDB" w14:textId="77777777" w:rsidR="0079281D" w:rsidRDefault="0079281D" w:rsidP="0079281D">
            <w:pPr>
              <w:rPr>
                <w:rFonts w:ascii="meta offc pro" w:eastAsia="Calibri" w:hAnsi="meta offc pro" w:cs="Calibr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Maidana (2018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873D48F" w14:textId="0A04D108" w:rsidR="0079281D" w:rsidRDefault="000065D0" w:rsidP="0079281D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EAE4E09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4989932" w14:textId="2552646E" w:rsidR="0079281D" w:rsidRPr="00F31262" w:rsidRDefault="000065D0" w:rsidP="0079281D">
            <w:pPr>
              <w:spacing w:after="0" w:line="240" w:lineRule="auto"/>
              <w:rPr>
                <w:rFonts w:ascii="meta offc pro" w:hAnsi="meta offc pro" w:cs="Calibri"/>
                <w:strike/>
                <w:color w:val="000000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D39ECA1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237B1AF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DA84E34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CCD139B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Low</w:t>
            </w:r>
          </w:p>
        </w:tc>
      </w:tr>
      <w:tr w:rsidR="0079281D" w14:paraId="1738FEBE" w14:textId="77777777">
        <w:trPr>
          <w:trHeight w:val="576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3BAAC45" w14:textId="77777777" w:rsidR="0079281D" w:rsidRDefault="0079281D" w:rsidP="0079281D">
            <w:pPr>
              <w:rPr>
                <w:rFonts w:ascii="meta offc pro" w:eastAsia="Calibri" w:hAnsi="meta offc pro" w:cs="Calibri"/>
                <w:sz w:val="32"/>
                <w:szCs w:val="32"/>
              </w:rPr>
            </w:pPr>
            <w:r>
              <w:rPr>
                <w:rFonts w:ascii="meta offc pro" w:eastAsia="Calibri" w:hAnsi="meta offc pro" w:cs="Calibri"/>
                <w:sz w:val="32"/>
                <w:szCs w:val="32"/>
              </w:rPr>
              <w:t>McFadyen (2002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4B6FA676" w14:textId="77777777" w:rsidR="0079281D" w:rsidRDefault="0079281D" w:rsidP="0079281D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Moderate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551DD14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009B0470" w14:textId="77777777" w:rsidR="0079281D" w:rsidRDefault="0079281D" w:rsidP="0079281D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Moderate</w:t>
            </w:r>
          </w:p>
          <w:p w14:paraId="5605EAB1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 xml:space="preserve">Exclusion of female subjects. 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C09765F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20EF94C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37EA9D5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D462652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Low</w:t>
            </w:r>
          </w:p>
        </w:tc>
      </w:tr>
      <w:tr w:rsidR="0079281D" w14:paraId="6D3A2709" w14:textId="77777777">
        <w:trPr>
          <w:trHeight w:val="864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0918888" w14:textId="77777777" w:rsidR="0079281D" w:rsidRDefault="0079281D" w:rsidP="0079281D">
            <w:pPr>
              <w:rPr>
                <w:rFonts w:ascii="meta offc pro" w:eastAsia="Calibri" w:hAnsi="meta offc pro" w:cs="Calibri"/>
                <w:sz w:val="32"/>
                <w:szCs w:val="32"/>
              </w:rPr>
            </w:pPr>
            <w:r>
              <w:rPr>
                <w:rFonts w:ascii="meta offc pro" w:eastAsia="Calibri" w:hAnsi="meta offc pro" w:cs="Calibri"/>
                <w:sz w:val="32"/>
                <w:szCs w:val="32"/>
              </w:rPr>
              <w:lastRenderedPageBreak/>
              <w:t>Mckenzie (2004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6A2F8426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>Moderate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BED8F3B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Low</w:t>
            </w:r>
          </w:p>
          <w:p w14:paraId="239C9F2E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trike/>
                <w:sz w:val="32"/>
                <w:szCs w:val="32"/>
              </w:rPr>
            </w:pP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4A936BE5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Moderate</w:t>
            </w:r>
          </w:p>
          <w:p w14:paraId="106DAC2D" w14:textId="77777777" w:rsidR="0079281D" w:rsidRDefault="0079281D" w:rsidP="0079281D">
            <w:pPr>
              <w:spacing w:after="0" w:line="240" w:lineRule="auto"/>
              <w:rPr>
                <w:rFonts w:ascii="meta offc pro" w:eastAsia="Times New Roman" w:hAnsi="meta offc pro" w:cstheme="minorHAns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Gender is unbalanced: 12m, 20 f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A72E894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No information on fatigue prevention strategy.</w:t>
            </w:r>
          </w:p>
          <w:p w14:paraId="05515262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sz w:val="32"/>
                <w:szCs w:val="32"/>
              </w:rPr>
            </w:pP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BD21A33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6643CA87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 xml:space="preserve">Moderate </w:t>
            </w:r>
          </w:p>
          <w:p w14:paraId="51BD7921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6 out of 17 older adults and 8 out of 15 younger adults were not analyzed due to technical failure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CDCC9E4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</w:tr>
      <w:tr w:rsidR="0079281D" w14:paraId="6893C9B6" w14:textId="77777777">
        <w:trPr>
          <w:trHeight w:val="576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AF8842B" w14:textId="77777777" w:rsidR="0079281D" w:rsidRDefault="0079281D" w:rsidP="0079281D">
            <w:pPr>
              <w:rPr>
                <w:rFonts w:ascii="meta offc pro" w:eastAsia="Calibri" w:hAnsi="meta offc pro" w:cs="Calibri"/>
                <w:sz w:val="32"/>
                <w:szCs w:val="32"/>
              </w:rPr>
            </w:pPr>
            <w:r>
              <w:rPr>
                <w:rFonts w:ascii="meta offc pro" w:eastAsia="Calibri" w:hAnsi="meta offc pro" w:cs="Calibri"/>
                <w:sz w:val="32"/>
                <w:szCs w:val="32"/>
              </w:rPr>
              <w:t>Park (2012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5AF36838" w14:textId="77777777" w:rsidR="0079281D" w:rsidRDefault="0079281D" w:rsidP="0079281D">
            <w:p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Moderate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6F21D43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515962EA" w14:textId="77777777" w:rsidR="0079281D" w:rsidRDefault="0079281D" w:rsidP="0079281D">
            <w:p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 xml:space="preserve">Moderate </w:t>
            </w:r>
          </w:p>
          <w:p w14:paraId="124990F9" w14:textId="1B6BD136" w:rsidR="0079281D" w:rsidRPr="00F31262" w:rsidRDefault="0079281D" w:rsidP="000065D0">
            <w:pPr>
              <w:spacing w:after="0" w:line="240" w:lineRule="auto"/>
              <w:rPr>
                <w:rFonts w:ascii="meta offc pro" w:hAnsi="meta offc pro" w:cs="Calibri"/>
                <w:strike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Gender is unbalanced: 6 m, 12 f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B4B61B9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5F0B1B4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DDE0268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90F3C94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</w:tr>
      <w:tr w:rsidR="0079281D" w14:paraId="261CF415" w14:textId="77777777" w:rsidTr="000065D0">
        <w:trPr>
          <w:trHeight w:val="576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8AE440E" w14:textId="77777777" w:rsidR="0079281D" w:rsidRDefault="0079281D" w:rsidP="0079281D">
            <w:pPr>
              <w:rPr>
                <w:rFonts w:ascii="meta offc pro" w:eastAsia="Calibri" w:hAnsi="meta offc pro" w:cs="Calibri"/>
                <w:sz w:val="32"/>
                <w:szCs w:val="32"/>
              </w:rPr>
            </w:pPr>
            <w:r>
              <w:rPr>
                <w:rFonts w:ascii="meta offc pro" w:eastAsia="Calibri" w:hAnsi="meta offc pro" w:cs="Calibri"/>
                <w:sz w:val="32"/>
                <w:szCs w:val="32"/>
              </w:rPr>
              <w:t>Tomar (2019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CC"/>
          </w:tcPr>
          <w:p w14:paraId="228B1AC6" w14:textId="05198550" w:rsidR="000065D0" w:rsidRDefault="0079281D" w:rsidP="000065D0">
            <w:p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Serious</w:t>
            </w:r>
            <w:r w:rsidR="000065D0">
              <w:rPr>
                <w:rFonts w:ascii="meta offc pro" w:eastAsia="CharisSIL" w:hAnsi="meta offc pro" w:cstheme="minorHAnsi"/>
                <w:sz w:val="32"/>
                <w:szCs w:val="32"/>
              </w:rPr>
              <w:t xml:space="preserve"> </w:t>
            </w:r>
          </w:p>
          <w:p w14:paraId="20758702" w14:textId="4D8ED17B" w:rsidR="0079281D" w:rsidRDefault="0079281D" w:rsidP="0079281D">
            <w:p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7C91ADC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01152077" w14:textId="77777777" w:rsidR="000065D0" w:rsidRDefault="000065D0" w:rsidP="000065D0">
            <w:p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 xml:space="preserve">Moderate </w:t>
            </w:r>
          </w:p>
          <w:p w14:paraId="78C83445" w14:textId="0EA2F5F1" w:rsidR="0079281D" w:rsidRDefault="0079281D" w:rsidP="000065D0">
            <w:p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>Exclusion of</w:t>
            </w:r>
            <w:r w:rsidR="000065D0">
              <w:rPr>
                <w:rFonts w:ascii="meta offc pro" w:eastAsia="CharisSIL" w:hAnsi="meta offc pro" w:cstheme="minorHAnsi"/>
                <w:sz w:val="32"/>
                <w:szCs w:val="32"/>
              </w:rPr>
              <w:t xml:space="preserve"> f</w:t>
            </w:r>
            <w:r>
              <w:rPr>
                <w:rFonts w:ascii="meta offc pro" w:eastAsia="CharisSIL" w:hAnsi="meta offc pro" w:cstheme="minorHAnsi"/>
                <w:sz w:val="32"/>
                <w:szCs w:val="32"/>
              </w:rPr>
              <w:t xml:space="preserve">emale subjects. 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338A2398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theme="minorHAnsi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theme="minorHAnsi"/>
                <w:color w:val="000000"/>
                <w:sz w:val="32"/>
                <w:szCs w:val="32"/>
              </w:rPr>
              <w:t>No information on randomization.</w:t>
            </w:r>
          </w:p>
          <w:p w14:paraId="558440AE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theme="minorHAnsi"/>
                <w:color w:val="000000"/>
                <w:sz w:val="32"/>
                <w:szCs w:val="32"/>
              </w:rPr>
              <w:t>No information on fatigue prevention strategy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DB23178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820B5C4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CC"/>
          </w:tcPr>
          <w:p w14:paraId="29E9ECA2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 xml:space="preserve">Serious </w:t>
            </w:r>
          </w:p>
          <w:p w14:paraId="0E27C0D2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Significance level was not reported, and sample size was too low for the reported effect size.</w:t>
            </w:r>
          </w:p>
        </w:tc>
      </w:tr>
      <w:tr w:rsidR="0079281D" w14:paraId="6B32378B" w14:textId="77777777" w:rsidTr="000065D0">
        <w:trPr>
          <w:trHeight w:val="576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FCCA185" w14:textId="77777777" w:rsidR="0079281D" w:rsidRDefault="0079281D" w:rsidP="0079281D">
            <w:pPr>
              <w:rPr>
                <w:rFonts w:ascii="meta offc pro" w:eastAsia="Calibri" w:hAnsi="meta offc pro" w:cs="Calibri"/>
                <w:sz w:val="32"/>
                <w:szCs w:val="32"/>
              </w:rPr>
            </w:pPr>
            <w:r>
              <w:rPr>
                <w:rFonts w:ascii="meta offc pro" w:eastAsia="Calibri" w:hAnsi="meta offc pro" w:cs="Calibri"/>
                <w:sz w:val="32"/>
                <w:szCs w:val="32"/>
              </w:rPr>
              <w:t>Uchiyama (2012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85D47A1" w14:textId="73A28C29" w:rsidR="0079281D" w:rsidRDefault="000065D0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91BCF0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No information on gender.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AD52C13" w14:textId="48A1EC70" w:rsidR="0079281D" w:rsidRDefault="000065D0" w:rsidP="0079281D">
            <w:p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>Low</w:t>
            </w:r>
          </w:p>
          <w:p w14:paraId="6F089F9A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  <w:highlight w:val="lightGray"/>
              </w:rPr>
              <w:t>No information on gender.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8DFDAD2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EDA7823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E3FCC5B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08F796E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theme="minorHAnsi"/>
                <w:sz w:val="32"/>
                <w:szCs w:val="32"/>
              </w:rPr>
              <w:t>Low</w:t>
            </w:r>
          </w:p>
        </w:tc>
      </w:tr>
      <w:tr w:rsidR="0079281D" w14:paraId="0AF54D28" w14:textId="77777777" w:rsidTr="000065D0">
        <w:trPr>
          <w:trHeight w:val="576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089AD63" w14:textId="77777777" w:rsidR="0079281D" w:rsidRDefault="0079281D" w:rsidP="0079281D">
            <w:pPr>
              <w:rPr>
                <w:rFonts w:ascii="meta offc pro" w:eastAsia="Calibri" w:hAnsi="meta offc pro" w:cs="Calibri"/>
                <w:sz w:val="32"/>
                <w:szCs w:val="32"/>
              </w:rPr>
            </w:pPr>
            <w:r>
              <w:rPr>
                <w:rFonts w:ascii="meta offc pro" w:eastAsia="Calibri" w:hAnsi="meta offc pro" w:cs="Calibri"/>
                <w:sz w:val="32"/>
                <w:szCs w:val="32"/>
              </w:rPr>
              <w:t>Wang (2010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CCD5302" w14:textId="1FB84E86" w:rsidR="0079281D" w:rsidRDefault="000065D0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BF6355E" w14:textId="77777777" w:rsidR="0079281D" w:rsidRDefault="0079281D" w:rsidP="0079281D">
            <w:pPr>
              <w:spacing w:after="0" w:line="240" w:lineRule="auto"/>
              <w:rPr>
                <w:rFonts w:ascii="meta offc pro" w:eastAsia="TimesNewRomanPSMT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48AB240" w14:textId="30256167" w:rsidR="0079281D" w:rsidRPr="00F31262" w:rsidRDefault="000065D0" w:rsidP="0079281D">
            <w:pPr>
              <w:spacing w:after="0" w:line="240" w:lineRule="auto"/>
              <w:rPr>
                <w:rFonts w:ascii="meta offc pro" w:eastAsia="TimesNewRomanPSMT" w:hAnsi="meta offc pro" w:cstheme="minorHAnsi"/>
                <w:strike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Low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7E51F36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No information on fatigue prevention strategy.</w:t>
            </w:r>
          </w:p>
          <w:p w14:paraId="4BEB2BEA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sz w:val="32"/>
                <w:szCs w:val="32"/>
              </w:rPr>
            </w:pPr>
            <w:r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No information on randomization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8008CEC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82AF633" w14:textId="77777777" w:rsidR="0079281D" w:rsidRDefault="0079281D" w:rsidP="0079281D">
            <w:pPr>
              <w:spacing w:after="0" w:line="240" w:lineRule="auto"/>
              <w:rPr>
                <w:rFonts w:ascii="meta offc pro" w:eastAsia="TimesNewRomanPSMT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333F2C5" w14:textId="77777777" w:rsidR="0079281D" w:rsidRDefault="0079281D" w:rsidP="0079281D">
            <w:pPr>
              <w:spacing w:after="0" w:line="240" w:lineRule="auto"/>
              <w:rPr>
                <w:rFonts w:ascii="meta offc pro" w:eastAsia="TimesNewRomanPSMT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</w:tr>
      <w:tr w:rsidR="0079281D" w14:paraId="37FD553C" w14:textId="77777777">
        <w:trPr>
          <w:trHeight w:val="980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F9DA5FC" w14:textId="77777777" w:rsidR="0079281D" w:rsidRDefault="0079281D" w:rsidP="0079281D">
            <w:pPr>
              <w:rPr>
                <w:rFonts w:ascii="meta offc pro" w:eastAsia="Calibri" w:hAnsi="meta offc pro" w:cs="Calibri"/>
                <w:sz w:val="32"/>
                <w:szCs w:val="32"/>
              </w:rPr>
            </w:pPr>
            <w:r>
              <w:rPr>
                <w:rFonts w:ascii="meta offc pro" w:eastAsia="Calibri" w:hAnsi="meta offc pro" w:cs="Calibri"/>
                <w:sz w:val="32"/>
                <w:szCs w:val="32"/>
              </w:rPr>
              <w:t>Weerdesteyn (2005a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5DF5A610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>Moderate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3F094D8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Low</w:t>
            </w:r>
          </w:p>
          <w:p w14:paraId="2F8B04ED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0348C581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Moderate</w:t>
            </w:r>
          </w:p>
          <w:p w14:paraId="5AA1F218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>Gender is unbalanced: 26 m, 98 f</w:t>
            </w:r>
          </w:p>
          <w:p w14:paraId="19CD8B55" w14:textId="35B5F83E" w:rsidR="00EE717A" w:rsidRDefault="00EE717A" w:rsidP="0079281D">
            <w:pPr>
              <w:spacing w:after="0" w:line="240" w:lineRule="auto"/>
              <w:rPr>
                <w:rFonts w:ascii="meta offc pro" w:hAnsi="meta offc pro" w:cs="Calibri"/>
                <w:color w:val="000000"/>
                <w:sz w:val="32"/>
                <w:szCs w:val="32"/>
              </w:rPr>
            </w:pPr>
            <w:r>
              <w:rPr>
                <w:rFonts w:ascii="meta offc pro" w:hAnsi="meta offc pro" w:cs="Calibri"/>
                <w:color w:val="000000"/>
                <w:sz w:val="32"/>
                <w:szCs w:val="32"/>
              </w:rPr>
              <w:t xml:space="preserve">Exclusion of subjects without fall history. 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D66E876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  <w:t>No information on fatigue prevention strategy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FF0EAA1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86614C2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>Low</w:t>
            </w:r>
          </w:p>
          <w:p w14:paraId="4F370A1A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t xml:space="preserve">1% of trials were removed from the analysis because the subject performed an </w:t>
            </w:r>
            <w:r>
              <w:rPr>
                <w:rFonts w:ascii="meta offc pro" w:hAnsi="meta offc pro" w:cs="Calibri"/>
                <w:sz w:val="32"/>
                <w:szCs w:val="32"/>
              </w:rPr>
              <w:lastRenderedPageBreak/>
              <w:t>“intermediate avoidance strategy”</w:t>
            </w:r>
            <w:r>
              <w:rPr>
                <w:rFonts w:ascii="meta offc pro" w:hAnsi="meta offc pro" w:cstheme="minorHAnsi"/>
                <w:sz w:val="32"/>
                <w:szCs w:val="32"/>
              </w:rPr>
              <w:t>.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D8B670F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hAnsi="meta offc pro" w:cs="Calibri"/>
                <w:sz w:val="32"/>
                <w:szCs w:val="32"/>
              </w:rPr>
              <w:lastRenderedPageBreak/>
              <w:t>Low</w:t>
            </w:r>
          </w:p>
        </w:tc>
      </w:tr>
      <w:tr w:rsidR="0079281D" w14:paraId="0C035FD1" w14:textId="77777777">
        <w:trPr>
          <w:trHeight w:val="980"/>
        </w:trPr>
        <w:tc>
          <w:tcPr>
            <w:tcW w:w="13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CBBADC6" w14:textId="77777777" w:rsidR="0079281D" w:rsidRDefault="0079281D" w:rsidP="0079281D">
            <w:pPr>
              <w:rPr>
                <w:rFonts w:ascii="meta offc pro" w:eastAsia="Calibri" w:hAnsi="meta offc pro" w:cs="Calibri"/>
                <w:sz w:val="32"/>
                <w:szCs w:val="32"/>
              </w:rPr>
            </w:pPr>
            <w:r>
              <w:rPr>
                <w:rFonts w:ascii="meta offc pro" w:eastAsia="Calibri" w:hAnsi="meta offc pro" w:cs="Calibri"/>
                <w:sz w:val="32"/>
                <w:szCs w:val="32"/>
              </w:rPr>
              <w:t>Weerdesteyn (2005b)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CC"/>
          </w:tcPr>
          <w:p w14:paraId="170649A4" w14:textId="77777777" w:rsidR="0079281D" w:rsidRDefault="0079281D" w:rsidP="0079281D">
            <w:pPr>
              <w:spacing w:after="0" w:line="240" w:lineRule="auto"/>
              <w:rPr>
                <w:rFonts w:ascii="meta offc pro" w:eastAsia="MinionPro-Regular" w:hAnsi="meta offc pro" w:cstheme="minorHAnsi"/>
                <w:sz w:val="32"/>
                <w:szCs w:val="32"/>
              </w:rPr>
            </w:pPr>
            <w:r>
              <w:rPr>
                <w:rFonts w:ascii="meta offc pro" w:eastAsia="Times New Roman" w:hAnsi="meta offc pro" w:cstheme="minorHAnsi"/>
                <w:sz w:val="32"/>
                <w:szCs w:val="32"/>
              </w:rPr>
              <w:t>Serious</w:t>
            </w:r>
          </w:p>
        </w:tc>
        <w:tc>
          <w:tcPr>
            <w:tcW w:w="226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743E1B5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trike/>
                <w:sz w:val="32"/>
                <w:szCs w:val="32"/>
              </w:rPr>
            </w:pPr>
            <w:r>
              <w:rPr>
                <w:rFonts w:ascii="meta offc pro" w:eastAsia="MinionPro-Regular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467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CC"/>
          </w:tcPr>
          <w:p w14:paraId="3236C162" w14:textId="77777777" w:rsidR="0079281D" w:rsidRDefault="0079281D" w:rsidP="0079281D">
            <w:p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>Serious</w:t>
            </w:r>
          </w:p>
          <w:p w14:paraId="6209F901" w14:textId="77777777" w:rsidR="000065D0" w:rsidRDefault="0079281D" w:rsidP="000065D0">
            <w:p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>
              <w:rPr>
                <w:rFonts w:ascii="meta offc pro" w:eastAsia="CharisSIL" w:hAnsi="meta offc pro" w:cstheme="minorHAnsi"/>
                <w:sz w:val="32"/>
                <w:szCs w:val="32"/>
              </w:rPr>
              <w:t>Exclusion of</w:t>
            </w:r>
            <w:r w:rsidR="000065D0">
              <w:rPr>
                <w:rFonts w:ascii="meta offc pro" w:eastAsia="CharisSIL" w:hAnsi="meta offc pro" w:cstheme="minorHAnsi"/>
                <w:sz w:val="32"/>
                <w:szCs w:val="32"/>
              </w:rPr>
              <w:t xml:space="preserve"> male subjects.</w:t>
            </w:r>
          </w:p>
          <w:p w14:paraId="0A1AA9D9" w14:textId="2101353F" w:rsidR="0079281D" w:rsidRPr="000065D0" w:rsidRDefault="000065D0" w:rsidP="000065D0">
            <w:pPr>
              <w:spacing w:after="0" w:line="240" w:lineRule="auto"/>
              <w:rPr>
                <w:rFonts w:ascii="meta offc pro" w:eastAsia="CharisSIL" w:hAnsi="meta offc pro" w:cstheme="minorHAnsi"/>
                <w:sz w:val="32"/>
                <w:szCs w:val="32"/>
              </w:rPr>
            </w:pPr>
            <w:r>
              <w:rPr>
                <w:rFonts w:ascii="meta offc pro" w:hAnsi="meta offc pro" w:cstheme="minorHAnsi"/>
                <w:color w:val="000000"/>
                <w:sz w:val="32"/>
                <w:szCs w:val="32"/>
              </w:rPr>
              <w:t>S</w:t>
            </w:r>
            <w:r w:rsidR="0079281D" w:rsidRPr="000065D0">
              <w:rPr>
                <w:rFonts w:ascii="meta offc pro" w:hAnsi="meta offc pro" w:cstheme="minorHAnsi"/>
                <w:color w:val="000000"/>
                <w:sz w:val="32"/>
                <w:szCs w:val="32"/>
              </w:rPr>
              <w:t>ubjects were recruited from elderly sports groups</w:t>
            </w:r>
            <w:r w:rsidR="00EE717A">
              <w:rPr>
                <w:rFonts w:ascii="meta offc pro" w:hAnsi="meta offc pro" w:cstheme="minorHAnsi"/>
                <w:color w:val="000000"/>
                <w:sz w:val="32"/>
                <w:szCs w:val="32"/>
              </w:rPr>
              <w:t>.</w:t>
            </w:r>
          </w:p>
        </w:tc>
        <w:tc>
          <w:tcPr>
            <w:tcW w:w="439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BF28DCC" w14:textId="77777777" w:rsidR="0079281D" w:rsidRDefault="0079281D" w:rsidP="0079281D">
            <w:pPr>
              <w:spacing w:after="0" w:line="240" w:lineRule="auto"/>
              <w:rPr>
                <w:rFonts w:ascii="meta offc pro" w:eastAsia="meta offc pro" w:hAnsi="meta offc pro" w:cs="meta offc pro"/>
                <w:color w:val="000000"/>
                <w:sz w:val="32"/>
                <w:szCs w:val="32"/>
              </w:rPr>
            </w:pPr>
            <w:r>
              <w:rPr>
                <w:rFonts w:ascii="meta offc pro" w:eastAsia="MinionPro-Regular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336AC24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eastAsia="MinionPro-Regular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311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376C389" w14:textId="77777777" w:rsidR="0079281D" w:rsidRDefault="0079281D" w:rsidP="0079281D">
            <w:pPr>
              <w:spacing w:after="0" w:line="240" w:lineRule="auto"/>
              <w:rPr>
                <w:rFonts w:ascii="meta offc pro" w:hAnsi="meta offc pro" w:cs="Calibri"/>
                <w:sz w:val="32"/>
                <w:szCs w:val="32"/>
              </w:rPr>
            </w:pPr>
            <w:r>
              <w:rPr>
                <w:rFonts w:ascii="meta offc pro" w:eastAsia="MinionPro-Regular" w:hAnsi="meta offc pro" w:cstheme="minorHAnsi"/>
                <w:sz w:val="32"/>
                <w:szCs w:val="32"/>
              </w:rPr>
              <w:t>Low</w:t>
            </w:r>
          </w:p>
        </w:tc>
        <w:tc>
          <w:tcPr>
            <w:tcW w:w="1559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E382C2C" w14:textId="77777777" w:rsidR="0079281D" w:rsidRDefault="0079281D" w:rsidP="0079281D">
            <w:pPr>
              <w:spacing w:after="0" w:line="240" w:lineRule="auto"/>
              <w:rPr>
                <w:rFonts w:ascii="meta offc pro" w:hAnsi="meta offc pro" w:cstheme="minorHAnsi"/>
                <w:sz w:val="32"/>
                <w:szCs w:val="32"/>
              </w:rPr>
            </w:pPr>
            <w:r>
              <w:rPr>
                <w:rFonts w:ascii="meta offc pro" w:eastAsia="MinionPro-Regular" w:hAnsi="meta offc pro" w:cstheme="minorHAnsi"/>
                <w:sz w:val="32"/>
                <w:szCs w:val="32"/>
              </w:rPr>
              <w:t>Low</w:t>
            </w:r>
          </w:p>
        </w:tc>
      </w:tr>
    </w:tbl>
    <w:p w14:paraId="787F8181" w14:textId="77777777" w:rsidR="00D76BDE" w:rsidRDefault="00D76BDE">
      <w:pPr>
        <w:rPr>
          <w:rFonts w:ascii="meta offc pro" w:hAnsi="meta offc pro" w:cstheme="minorHAnsi"/>
          <w:sz w:val="32"/>
          <w:szCs w:val="32"/>
        </w:rPr>
      </w:pPr>
    </w:p>
    <w:sectPr w:rsidR="00D76BDE">
      <w:pgSz w:w="23811" w:h="16838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698198" w14:textId="77777777" w:rsidR="00244725" w:rsidRDefault="00244725">
      <w:pPr>
        <w:spacing w:after="0" w:line="240" w:lineRule="auto"/>
      </w:pPr>
      <w:r>
        <w:separator/>
      </w:r>
    </w:p>
  </w:endnote>
  <w:endnote w:type="continuationSeparator" w:id="0">
    <w:p w14:paraId="7AE945EF" w14:textId="77777777" w:rsidR="00244725" w:rsidRDefault="002447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ta offc pro">
    <w:altName w:val="Calibri"/>
    <w:charset w:val="00"/>
    <w:family w:val="swiss"/>
    <w:pitch w:val="variable"/>
    <w:sig w:usb0="A00002FF" w:usb1="5000207B" w:usb2="00000000" w:usb3="00000000" w:csb0="0000009F" w:csb1="00000000"/>
  </w:font>
  <w:font w:name="CharisSIL">
    <w:altName w:val="Yu Gothic"/>
    <w:charset w:val="00"/>
    <w:family w:val="auto"/>
    <w:pitch w:val="default"/>
  </w:font>
  <w:font w:name="MinionPro-Regular">
    <w:altName w:val="Yu Gothic"/>
    <w:charset w:val="00"/>
    <w:family w:val="auto"/>
    <w:pitch w:val="default"/>
  </w:font>
  <w:font w:name="TimesNewRomanPSMT">
    <w:altName w:val="Yu Gothic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FE8D44" w14:textId="77777777" w:rsidR="00244725" w:rsidRDefault="00244725">
      <w:pPr>
        <w:spacing w:after="0" w:line="240" w:lineRule="auto"/>
      </w:pPr>
      <w:r>
        <w:separator/>
      </w:r>
    </w:p>
  </w:footnote>
  <w:footnote w:type="continuationSeparator" w:id="0">
    <w:p w14:paraId="6431E85C" w14:textId="77777777" w:rsidR="00244725" w:rsidRDefault="002447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607F"/>
    <w:multiLevelType w:val="hybridMultilevel"/>
    <w:tmpl w:val="47F4E164"/>
    <w:lvl w:ilvl="0" w:tplc="7E3430C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242601A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60364F50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2300CEE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D6EDB48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DA601DD2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7EB8DFD0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D4647F12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6D109DC4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1937034"/>
    <w:multiLevelType w:val="hybridMultilevel"/>
    <w:tmpl w:val="B91265E8"/>
    <w:lvl w:ilvl="0" w:tplc="DF2636FA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9DE4DB7C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B9208428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7138FEEC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508C9EC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EB8A112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A13ACC78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BEDEF614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96A0604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E8D4E25"/>
    <w:multiLevelType w:val="hybridMultilevel"/>
    <w:tmpl w:val="3D80BE28"/>
    <w:lvl w:ilvl="0" w:tplc="A74EE6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BDCB4C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20E68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4069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CE7D5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490DF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268ED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A8FA5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34CF7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2F2A18"/>
    <w:multiLevelType w:val="hybridMultilevel"/>
    <w:tmpl w:val="09AC8442"/>
    <w:lvl w:ilvl="0" w:tplc="43B4DD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B46A68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2E836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E256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AC6B44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AECD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0EE8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6669B1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9DAEC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2625A4"/>
    <w:multiLevelType w:val="hybridMultilevel"/>
    <w:tmpl w:val="90F2108E"/>
    <w:lvl w:ilvl="0" w:tplc="9BDAA0E4">
      <w:start w:val="1"/>
      <w:numFmt w:val="bullet"/>
      <w:lvlText w:val=""/>
      <w:lvlJc w:val="left"/>
      <w:pPr>
        <w:ind w:left="624" w:hanging="510"/>
      </w:pPr>
      <w:rPr>
        <w:rFonts w:ascii="Symbol" w:hAnsi="Symbol" w:hint="default"/>
      </w:rPr>
    </w:lvl>
    <w:lvl w:ilvl="1" w:tplc="E092009A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67A6DC4C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DA4CFE8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7CA89E60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38903394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1450974A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69F4523C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546AC96A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5" w15:restartNumberingAfterBreak="0">
    <w:nsid w:val="2AEB31C6"/>
    <w:multiLevelType w:val="hybridMultilevel"/>
    <w:tmpl w:val="645A7050"/>
    <w:lvl w:ilvl="0" w:tplc="3CF4A9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8AA49E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1702228">
      <w:start w:val="1"/>
      <w:numFmt w:val="bullet"/>
      <w:lvlText w:val=""/>
      <w:lvlJc w:val="left"/>
      <w:pPr>
        <w:ind w:left="2160" w:hanging="360"/>
      </w:pPr>
      <w:rPr>
        <w:rFonts w:ascii="Wingdings" w:eastAsia="Times New Roman" w:hAnsi="Wingdings" w:cstheme="minorBidi" w:hint="default"/>
      </w:rPr>
    </w:lvl>
    <w:lvl w:ilvl="3" w:tplc="D8EA4B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67A792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E20CB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7CE2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147BE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3E024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641AAF"/>
    <w:multiLevelType w:val="hybridMultilevel"/>
    <w:tmpl w:val="AAD0907C"/>
    <w:lvl w:ilvl="0" w:tplc="4AFC20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12E142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2BE53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D0A8F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94BBA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EB018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0A77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A24D4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33ABC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CA51D0"/>
    <w:multiLevelType w:val="hybridMultilevel"/>
    <w:tmpl w:val="DDD4CAFA"/>
    <w:lvl w:ilvl="0" w:tplc="8B222892">
      <w:start w:val="1"/>
      <w:numFmt w:val="bullet"/>
      <w:lvlText w:val=""/>
      <w:lvlJc w:val="left"/>
      <w:pPr>
        <w:ind w:left="567" w:hanging="510"/>
      </w:pPr>
      <w:rPr>
        <w:rFonts w:ascii="Symbol" w:hAnsi="Symbol" w:hint="default"/>
      </w:rPr>
    </w:lvl>
    <w:lvl w:ilvl="1" w:tplc="E90E574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0FE82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7A38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2A0EA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E65B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0EED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0EBEF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E8690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9244AB"/>
    <w:multiLevelType w:val="hybridMultilevel"/>
    <w:tmpl w:val="2ED2AE80"/>
    <w:lvl w:ilvl="0" w:tplc="F808D4F8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B470E24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46EF9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E4AC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08194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26ABC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5448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E80BA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BE054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77550C"/>
    <w:multiLevelType w:val="hybridMultilevel"/>
    <w:tmpl w:val="D90C5020"/>
    <w:lvl w:ilvl="0" w:tplc="5A5AB01A">
      <w:start w:val="1"/>
      <w:numFmt w:val="bullet"/>
      <w:lvlText w:val=""/>
      <w:lvlJc w:val="left"/>
      <w:pPr>
        <w:ind w:left="227" w:hanging="170"/>
      </w:pPr>
      <w:rPr>
        <w:rFonts w:ascii="Symbol" w:hAnsi="Symbol" w:hint="default"/>
      </w:rPr>
    </w:lvl>
    <w:lvl w:ilvl="1" w:tplc="83B41FF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048FB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1A3B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D4C52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58BC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EC13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2AF7F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83C32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4010D7"/>
    <w:multiLevelType w:val="hybridMultilevel"/>
    <w:tmpl w:val="98CA2B70"/>
    <w:lvl w:ilvl="0" w:tplc="E730C7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BC0E60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D1088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60EB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7807B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23EC5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A02A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746CD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E18EB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193917"/>
    <w:multiLevelType w:val="hybridMultilevel"/>
    <w:tmpl w:val="CCD6D5BC"/>
    <w:lvl w:ilvl="0" w:tplc="3E24412A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6D76E630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DB6DBD0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781A181C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996D9FC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59BA8726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6F83CAC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C8AA4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A44B95A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C1D19B7"/>
    <w:multiLevelType w:val="hybridMultilevel"/>
    <w:tmpl w:val="6C020636"/>
    <w:lvl w:ilvl="0" w:tplc="9BACA98A">
      <w:start w:val="1"/>
      <w:numFmt w:val="bullet"/>
      <w:lvlText w:val=""/>
      <w:lvlJc w:val="left"/>
      <w:pPr>
        <w:ind w:left="567" w:hanging="510"/>
      </w:pPr>
      <w:rPr>
        <w:rFonts w:ascii="Symbol" w:hAnsi="Symbol" w:hint="default"/>
      </w:rPr>
    </w:lvl>
    <w:lvl w:ilvl="1" w:tplc="C066C1C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7A4A4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F46E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640E0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2816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14CB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3E0A51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7B494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DA5C83"/>
    <w:multiLevelType w:val="hybridMultilevel"/>
    <w:tmpl w:val="C0484326"/>
    <w:lvl w:ilvl="0" w:tplc="9D0688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16A17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20DF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664E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ECEB0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36201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84A2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34A8A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418A6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69B1AE2"/>
    <w:multiLevelType w:val="hybridMultilevel"/>
    <w:tmpl w:val="23724232"/>
    <w:lvl w:ilvl="0" w:tplc="DA9298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B5EBB5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3386F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189B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B3C7E7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B0A5E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9CE72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3AB6D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33A72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6105A5"/>
    <w:multiLevelType w:val="hybridMultilevel"/>
    <w:tmpl w:val="5B227D8C"/>
    <w:lvl w:ilvl="0" w:tplc="FE86EDB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325EA4A6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AFE2236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CAC0ACFA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69BCC2CA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6BFAE682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A1723AD0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B81807A2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3743A1E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74437D8E"/>
    <w:multiLevelType w:val="hybridMultilevel"/>
    <w:tmpl w:val="2BBEA11C"/>
    <w:lvl w:ilvl="0" w:tplc="3FE6CE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544F1D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CD280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1CAE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64490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E542B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B9ABE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790B3F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DFA06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436D85"/>
    <w:multiLevelType w:val="hybridMultilevel"/>
    <w:tmpl w:val="B0B21B5A"/>
    <w:lvl w:ilvl="0" w:tplc="B792D98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D488185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B6C46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A4D7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CC438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FEFA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3A9E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28AD2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D46F0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3"/>
  </w:num>
  <w:num w:numId="4">
    <w:abstractNumId w:val="16"/>
  </w:num>
  <w:num w:numId="5">
    <w:abstractNumId w:val="11"/>
  </w:num>
  <w:num w:numId="6">
    <w:abstractNumId w:val="1"/>
  </w:num>
  <w:num w:numId="7">
    <w:abstractNumId w:val="17"/>
  </w:num>
  <w:num w:numId="8">
    <w:abstractNumId w:val="6"/>
  </w:num>
  <w:num w:numId="9">
    <w:abstractNumId w:val="15"/>
  </w:num>
  <w:num w:numId="10">
    <w:abstractNumId w:val="12"/>
  </w:num>
  <w:num w:numId="11">
    <w:abstractNumId w:val="7"/>
  </w:num>
  <w:num w:numId="12">
    <w:abstractNumId w:val="4"/>
  </w:num>
  <w:num w:numId="13">
    <w:abstractNumId w:val="9"/>
  </w:num>
  <w:num w:numId="14">
    <w:abstractNumId w:val="8"/>
  </w:num>
  <w:num w:numId="15">
    <w:abstractNumId w:val="3"/>
  </w:num>
  <w:num w:numId="16">
    <w:abstractNumId w:val="2"/>
  </w:num>
  <w:num w:numId="17">
    <w:abstractNumId w:val="10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6BDE"/>
    <w:rsid w:val="000065D0"/>
    <w:rsid w:val="000409AE"/>
    <w:rsid w:val="00244725"/>
    <w:rsid w:val="002D12C6"/>
    <w:rsid w:val="003A79B9"/>
    <w:rsid w:val="003C686A"/>
    <w:rsid w:val="00465607"/>
    <w:rsid w:val="005A3FA7"/>
    <w:rsid w:val="0079281D"/>
    <w:rsid w:val="00896008"/>
    <w:rsid w:val="0093755C"/>
    <w:rsid w:val="00C22DD2"/>
    <w:rsid w:val="00C271E3"/>
    <w:rsid w:val="00D76BDE"/>
    <w:rsid w:val="00DF7E34"/>
    <w:rsid w:val="00EE717A"/>
    <w:rsid w:val="00F12448"/>
    <w:rsid w:val="00F30131"/>
    <w:rsid w:val="00F31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BD651"/>
  <w15:docId w15:val="{97DFDF32-BC52-4927-AC73-3D6C8C0F6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1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1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1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1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1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Heading7">
    <w:name w:val="heading 7"/>
    <w:basedOn w:val="Normal"/>
    <w:next w:val="Normal"/>
    <w:link w:val="Heading7Char1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1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Heading9">
    <w:name w:val="heading 9"/>
    <w:basedOn w:val="Normal"/>
    <w:next w:val="Normal"/>
    <w:link w:val="Heading9Char1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character" w:customStyle="1" w:styleId="Heading1Char">
    <w:name w:val="Heading 1 Char"/>
    <w:basedOn w:val="DefaultParagraphFon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DefaultParagraphFont"/>
    <w:uiPriority w:val="10"/>
    <w:rPr>
      <w:sz w:val="48"/>
      <w:szCs w:val="48"/>
    </w:rPr>
  </w:style>
  <w:style w:type="character" w:customStyle="1" w:styleId="SubtitleChar">
    <w:name w:val="Subtitle Char"/>
    <w:basedOn w:val="DefaultParagraphFon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DefaultParagraphFont"/>
    <w:uiPriority w:val="99"/>
  </w:style>
  <w:style w:type="character" w:customStyle="1" w:styleId="FooterChar">
    <w:name w:val="Footer Char"/>
    <w:basedOn w:val="DefaultParagraphFont"/>
    <w:uiPriority w:val="99"/>
  </w:style>
  <w:style w:type="table" w:customStyle="1" w:styleId="TableGridLight1">
    <w:name w:val="Table Grid Light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GridTable1Light-Accent11">
    <w:name w:val="Grid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31">
    <w:name w:val="Grid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GridTable2-Accent11">
    <w:name w:val="Grid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1">
    <w:name w:val="Grid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1">
    <w:name w:val="Grid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1">
    <w:name w:val="Grid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1">
    <w:name w:val="Grid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1">
    <w:name w:val="Grid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3-Accent11">
    <w:name w:val="Grid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1">
    <w:name w:val="Grid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1">
    <w:name w:val="Grid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1">
    <w:name w:val="Grid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1">
    <w:name w:val="Grid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1">
    <w:name w:val="Grid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4-Accent11">
    <w:name w:val="Grid Table 4 - Accent 1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1">
    <w:name w:val="Grid Table 4 - Accent 2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1">
    <w:name w:val="Grid Table 4 - Accent 3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1">
    <w:name w:val="Grid Table 4 - Accent 4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1">
    <w:name w:val="Grid Table 4 - Accent 5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1">
    <w:name w:val="Grid Table 4 - Accent 6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5Dark-Accent21">
    <w:name w:val="Grid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1">
    <w:name w:val="Grid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51">
    <w:name w:val="Grid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1">
    <w:name w:val="Grid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customStyle="1" w:styleId="ListTable1Light-Accent11">
    <w:name w:val="List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1">
    <w:name w:val="List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1">
    <w:name w:val="List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1">
    <w:name w:val="List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1">
    <w:name w:val="List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1">
    <w:name w:val="List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2-Accent11">
    <w:name w:val="List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1">
    <w:name w:val="List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1">
    <w:name w:val="List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1">
    <w:name w:val="List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1">
    <w:name w:val="List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1">
    <w:name w:val="List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3-Accent11">
    <w:name w:val="List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1">
    <w:name w:val="List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">
    <w:name w:val="List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">
    <w:name w:val="List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">
    <w:name w:val="List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1">
    <w:name w:val="List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ListTable4-Accent11">
    <w:name w:val="List Table 4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1">
    <w:name w:val="List Table 4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1">
    <w:name w:val="List Table 4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1">
    <w:name w:val="List Table 4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1">
    <w:name w:val="List Table 4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1">
    <w:name w:val="List Table 4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5Dark-Accent11">
    <w:name w:val="List Table 5 Dark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1">
    <w:name w:val="List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1">
    <w:name w:val="List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1">
    <w:name w:val="List Table 5 Dark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1">
    <w:name w:val="List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1">
    <w:name w:val="List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character" w:customStyle="1" w:styleId="FootnoteTextChar">
    <w:name w:val="Footnote Text Char"/>
    <w:uiPriority w:val="99"/>
    <w:rPr>
      <w:sz w:val="18"/>
    </w:rPr>
  </w:style>
  <w:style w:type="character" w:customStyle="1" w:styleId="EndnoteTextChar">
    <w:name w:val="Endnote Text Char"/>
    <w:uiPriority w:val="99"/>
    <w:rPr>
      <w:sz w:val="20"/>
    </w:rPr>
  </w:style>
  <w:style w:type="character" w:customStyle="1" w:styleId="Heading1Char1">
    <w:name w:val="Heading 1 Char1"/>
    <w:basedOn w:val="DefaultParagraphFont"/>
    <w:link w:val="Heading1"/>
    <w:uiPriority w:val="9"/>
    <w:rPr>
      <w:rFonts w:ascii="Arial" w:eastAsia="Arial" w:hAnsi="Arial" w:cs="Arial"/>
      <w:sz w:val="40"/>
      <w:szCs w:val="40"/>
    </w:rPr>
  </w:style>
  <w:style w:type="character" w:customStyle="1" w:styleId="Heading2Char1">
    <w:name w:val="Heading 2 Char1"/>
    <w:basedOn w:val="DefaultParagraphFont"/>
    <w:link w:val="Heading2"/>
    <w:uiPriority w:val="9"/>
    <w:rPr>
      <w:rFonts w:ascii="Arial" w:eastAsia="Arial" w:hAnsi="Arial" w:cs="Arial"/>
      <w:sz w:val="34"/>
    </w:rPr>
  </w:style>
  <w:style w:type="character" w:customStyle="1" w:styleId="Heading3Char1">
    <w:name w:val="Heading 3 Char1"/>
    <w:basedOn w:val="DefaultParagraphFont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1">
    <w:name w:val="Heading 4 Char1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1">
    <w:name w:val="Heading 5 Char1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1">
    <w:name w:val="Heading 6 Char1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1">
    <w:name w:val="Heading 7 Char1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1">
    <w:name w:val="Heading 8 Char1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1">
    <w:name w:val="Heading 9 Char1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Title">
    <w:name w:val="Title"/>
    <w:basedOn w:val="Normal"/>
    <w:next w:val="Normal"/>
    <w:link w:val="TitleChar1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leChar1">
    <w:name w:val="Title Char1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1"/>
    <w:uiPriority w:val="11"/>
    <w:qFormat/>
    <w:pPr>
      <w:spacing w:before="200" w:after="200"/>
    </w:pPr>
    <w:rPr>
      <w:sz w:val="24"/>
      <w:szCs w:val="24"/>
    </w:rPr>
  </w:style>
  <w:style w:type="character" w:customStyle="1" w:styleId="SubtitleChar1">
    <w:name w:val="Subtitle Char1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1"/>
    <w:uiPriority w:val="29"/>
    <w:qFormat/>
    <w:pPr>
      <w:ind w:left="720" w:right="720"/>
    </w:pPr>
    <w:rPr>
      <w:i/>
    </w:rPr>
  </w:style>
  <w:style w:type="character" w:customStyle="1" w:styleId="QuoteChar1">
    <w:name w:val="Quote Char1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1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1">
    <w:name w:val="Intense Quote Char1"/>
    <w:link w:val="IntenseQuote"/>
    <w:uiPriority w:val="30"/>
    <w:rPr>
      <w:i/>
    </w:r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CaptionChar">
    <w:name w:val="Caption Char"/>
    <w:uiPriority w:val="99"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">
    <w:name w:val="Grid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">
    <w:name w:val="List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1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ootnoteTextChar1">
    <w:name w:val="Footnote Text Char1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EndnoteText">
    <w:name w:val="endnote text"/>
    <w:basedOn w:val="Normal"/>
    <w:link w:val="EndnoteTextChar1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TextChar1">
    <w:name w:val="Endnote Text Char1"/>
    <w:link w:val="EndnoteText"/>
    <w:uiPriority w:val="99"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paragraph" w:styleId="Header">
    <w:name w:val="header"/>
    <w:basedOn w:val="Normal"/>
    <w:link w:val="HeaderChar1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Revision">
    <w:name w:val="Revision"/>
    <w:hidden/>
    <w:uiPriority w:val="99"/>
    <w:semiHidden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12BD50-F5BA-4FDC-92C6-A73D5345D1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14</Pages>
  <Words>2266</Words>
  <Characters>12918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又源 李</dc:creator>
  <cp:keywords/>
  <dc:description/>
  <cp:lastModifiedBy>charlotte le mouel</cp:lastModifiedBy>
  <cp:revision>97</cp:revision>
  <dcterms:created xsi:type="dcterms:W3CDTF">2022-06-15T09:54:00Z</dcterms:created>
  <dcterms:modified xsi:type="dcterms:W3CDTF">2023-01-03T14:36:00Z</dcterms:modified>
</cp:coreProperties>
</file>